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90E82E" w14:textId="645FD005" w:rsidR="008F1308" w:rsidRPr="0028408E" w:rsidRDefault="001331E8" w:rsidP="001331E8">
      <w:pPr>
        <w:tabs>
          <w:tab w:val="center" w:pos="4680"/>
          <w:tab w:val="left" w:pos="6730"/>
        </w:tabs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28408E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="0042360B">
        <w:rPr>
          <w:rFonts w:ascii="Arial" w:hAnsi="Arial" w:cs="Arial"/>
          <w:b/>
          <w:bCs/>
          <w:color w:val="000000" w:themeColor="text1"/>
          <w:sz w:val="22"/>
          <w:szCs w:val="22"/>
        </w:rPr>
        <w:t>Appendix</w:t>
      </w:r>
      <w:r w:rsidR="0028408E" w:rsidRPr="0028408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0C2542" w:rsidRPr="0028408E">
        <w:rPr>
          <w:rFonts w:ascii="Arial" w:hAnsi="Arial" w:cs="Arial"/>
          <w:b/>
          <w:bCs/>
          <w:color w:val="000000" w:themeColor="text1"/>
          <w:sz w:val="22"/>
          <w:szCs w:val="22"/>
        </w:rPr>
        <w:t>Tables</w:t>
      </w:r>
    </w:p>
    <w:p w14:paraId="112D4741" w14:textId="19ADB1EC" w:rsidR="00CB00CA" w:rsidRPr="0028408E" w:rsidRDefault="001331E8" w:rsidP="0028408E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28408E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</w:p>
    <w:p w14:paraId="36CD4527" w14:textId="1C467FDE" w:rsidR="001331E8" w:rsidRPr="0028408E" w:rsidRDefault="0042360B" w:rsidP="00953D8E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Appendix</w:t>
      </w:r>
      <w:r w:rsidR="0028408E" w:rsidRPr="0028408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CA3ACB" w:rsidRPr="0028408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</w:t>
      </w:r>
      <w:r w:rsidR="0028408E" w:rsidRPr="0028408E">
        <w:rPr>
          <w:rFonts w:ascii="Arial" w:hAnsi="Arial" w:cs="Arial"/>
          <w:b/>
          <w:bCs/>
          <w:color w:val="000000" w:themeColor="text1"/>
          <w:sz w:val="22"/>
          <w:szCs w:val="22"/>
        </w:rPr>
        <w:t>1</w:t>
      </w:r>
      <w:r w:rsidR="00CA3ACB" w:rsidRPr="0028408E">
        <w:rPr>
          <w:rFonts w:ascii="Arial" w:hAnsi="Arial" w:cs="Arial"/>
          <w:b/>
          <w:bCs/>
          <w:color w:val="000000" w:themeColor="text1"/>
          <w:sz w:val="22"/>
          <w:szCs w:val="22"/>
        </w:rPr>
        <w:t>: Estimates for Logistic and Gamma models: Moderate Leisure-time Physical Activit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1800"/>
        <w:gridCol w:w="767"/>
        <w:gridCol w:w="1864"/>
        <w:gridCol w:w="808"/>
        <w:gridCol w:w="1511"/>
        <w:gridCol w:w="1075"/>
      </w:tblGrid>
      <w:tr w:rsidR="0028408E" w:rsidRPr="0028408E" w14:paraId="1B436EE0" w14:textId="77777777" w:rsidTr="000D2582">
        <w:trPr>
          <w:trHeight w:val="300"/>
        </w:trPr>
        <w:tc>
          <w:tcPr>
            <w:tcW w:w="1525" w:type="dxa"/>
          </w:tcPr>
          <w:p w14:paraId="1870E16E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Parameter</w:t>
            </w:r>
          </w:p>
        </w:tc>
        <w:tc>
          <w:tcPr>
            <w:tcW w:w="2567" w:type="dxa"/>
            <w:gridSpan w:val="2"/>
          </w:tcPr>
          <w:p w14:paraId="3D84FAD3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Unadjusted</w:t>
            </w:r>
          </w:p>
        </w:tc>
        <w:tc>
          <w:tcPr>
            <w:tcW w:w="2672" w:type="dxa"/>
            <w:gridSpan w:val="2"/>
          </w:tcPr>
          <w:p w14:paraId="31974908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Model 1</w:t>
            </w:r>
          </w:p>
        </w:tc>
        <w:tc>
          <w:tcPr>
            <w:tcW w:w="2586" w:type="dxa"/>
            <w:gridSpan w:val="2"/>
          </w:tcPr>
          <w:p w14:paraId="13D98802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Model 2</w:t>
            </w:r>
          </w:p>
        </w:tc>
      </w:tr>
      <w:tr w:rsidR="0028408E" w:rsidRPr="0028408E" w14:paraId="1AF691F9" w14:textId="77777777" w:rsidTr="000D2582">
        <w:trPr>
          <w:trHeight w:val="300"/>
        </w:trPr>
        <w:tc>
          <w:tcPr>
            <w:tcW w:w="9350" w:type="dxa"/>
            <w:gridSpan w:val="7"/>
          </w:tcPr>
          <w:p w14:paraId="0501390E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Multilevel logistic regression </w:t>
            </w:r>
          </w:p>
        </w:tc>
      </w:tr>
      <w:tr w:rsidR="0028408E" w:rsidRPr="0028408E" w14:paraId="19D72653" w14:textId="77777777" w:rsidTr="000D2582">
        <w:trPr>
          <w:trHeight w:val="300"/>
        </w:trPr>
        <w:tc>
          <w:tcPr>
            <w:tcW w:w="1525" w:type="dxa"/>
          </w:tcPr>
          <w:p w14:paraId="004AC6AB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</w:tcPr>
          <w:p w14:paraId="4FB42CFE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Estimate (SE)</w:t>
            </w:r>
          </w:p>
        </w:tc>
        <w:tc>
          <w:tcPr>
            <w:tcW w:w="767" w:type="dxa"/>
          </w:tcPr>
          <w:p w14:paraId="4E2EDFD2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1864" w:type="dxa"/>
          </w:tcPr>
          <w:p w14:paraId="774D5174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Estimate (SE)</w:t>
            </w:r>
          </w:p>
        </w:tc>
        <w:tc>
          <w:tcPr>
            <w:tcW w:w="808" w:type="dxa"/>
          </w:tcPr>
          <w:p w14:paraId="6C3ACAFF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1511" w:type="dxa"/>
          </w:tcPr>
          <w:p w14:paraId="268A7C38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Estimate (SE)</w:t>
            </w:r>
          </w:p>
        </w:tc>
        <w:tc>
          <w:tcPr>
            <w:tcW w:w="1075" w:type="dxa"/>
          </w:tcPr>
          <w:p w14:paraId="29CC3342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28408E" w:rsidRPr="0028408E" w14:paraId="50750C26" w14:textId="77777777" w:rsidTr="000D2582">
        <w:trPr>
          <w:trHeight w:val="300"/>
        </w:trPr>
        <w:tc>
          <w:tcPr>
            <w:tcW w:w="1525" w:type="dxa"/>
          </w:tcPr>
          <w:p w14:paraId="6DE5EC3B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800" w:type="dxa"/>
          </w:tcPr>
          <w:p w14:paraId="28A48879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0.3023 (0.3198)</w:t>
            </w:r>
          </w:p>
        </w:tc>
        <w:tc>
          <w:tcPr>
            <w:tcW w:w="767" w:type="dxa"/>
          </w:tcPr>
          <w:p w14:paraId="4B145928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3446</w:t>
            </w:r>
          </w:p>
        </w:tc>
        <w:tc>
          <w:tcPr>
            <w:tcW w:w="1864" w:type="dxa"/>
          </w:tcPr>
          <w:p w14:paraId="66AD2D25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1.3807 (0.7662)</w:t>
            </w:r>
          </w:p>
        </w:tc>
        <w:tc>
          <w:tcPr>
            <w:tcW w:w="808" w:type="dxa"/>
          </w:tcPr>
          <w:p w14:paraId="1CA9C793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715</w:t>
            </w:r>
          </w:p>
        </w:tc>
        <w:tc>
          <w:tcPr>
            <w:tcW w:w="1511" w:type="dxa"/>
          </w:tcPr>
          <w:p w14:paraId="385A11CB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2.3964 (1.0287)</w:t>
            </w:r>
          </w:p>
        </w:tc>
        <w:tc>
          <w:tcPr>
            <w:tcW w:w="1075" w:type="dxa"/>
          </w:tcPr>
          <w:p w14:paraId="726965D8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198*</w:t>
            </w:r>
          </w:p>
        </w:tc>
      </w:tr>
      <w:tr w:rsidR="0028408E" w:rsidRPr="0028408E" w14:paraId="3C76306E" w14:textId="77777777" w:rsidTr="000D2582">
        <w:trPr>
          <w:trHeight w:val="300"/>
        </w:trPr>
        <w:tc>
          <w:tcPr>
            <w:tcW w:w="1525" w:type="dxa"/>
          </w:tcPr>
          <w:p w14:paraId="355FF13C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PANSE (Ref: Q1)</w:t>
            </w:r>
          </w:p>
        </w:tc>
        <w:tc>
          <w:tcPr>
            <w:tcW w:w="7825" w:type="dxa"/>
            <w:gridSpan w:val="6"/>
          </w:tcPr>
          <w:p w14:paraId="3CB6660F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8408E" w:rsidRPr="0028408E" w14:paraId="607F6D4C" w14:textId="77777777" w:rsidTr="000D2582">
        <w:trPr>
          <w:trHeight w:val="300"/>
        </w:trPr>
        <w:tc>
          <w:tcPr>
            <w:tcW w:w="1525" w:type="dxa"/>
          </w:tcPr>
          <w:p w14:paraId="1D2CC3C8" w14:textId="77777777" w:rsidR="001331E8" w:rsidRPr="0028408E" w:rsidRDefault="001331E8" w:rsidP="000D2582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Q2</w:t>
            </w:r>
          </w:p>
        </w:tc>
        <w:tc>
          <w:tcPr>
            <w:tcW w:w="1800" w:type="dxa"/>
          </w:tcPr>
          <w:p w14:paraId="595F7EA3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791(0.4385)</w:t>
            </w:r>
          </w:p>
        </w:tc>
        <w:tc>
          <w:tcPr>
            <w:tcW w:w="767" w:type="dxa"/>
          </w:tcPr>
          <w:p w14:paraId="3F8A08C9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8568</w:t>
            </w:r>
          </w:p>
        </w:tc>
        <w:tc>
          <w:tcPr>
            <w:tcW w:w="1864" w:type="dxa"/>
          </w:tcPr>
          <w:p w14:paraId="2D7FCB21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1126 (0.4459)</w:t>
            </w:r>
          </w:p>
        </w:tc>
        <w:tc>
          <w:tcPr>
            <w:tcW w:w="808" w:type="dxa"/>
          </w:tcPr>
          <w:p w14:paraId="1AA08F1A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8007</w:t>
            </w:r>
          </w:p>
        </w:tc>
        <w:tc>
          <w:tcPr>
            <w:tcW w:w="1511" w:type="dxa"/>
          </w:tcPr>
          <w:p w14:paraId="1C9E9152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0.1383 (0.5042)</w:t>
            </w:r>
          </w:p>
        </w:tc>
        <w:tc>
          <w:tcPr>
            <w:tcW w:w="1075" w:type="dxa"/>
          </w:tcPr>
          <w:p w14:paraId="0A39A519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7839</w:t>
            </w:r>
          </w:p>
        </w:tc>
      </w:tr>
      <w:tr w:rsidR="0028408E" w:rsidRPr="0028408E" w14:paraId="670F9AF2" w14:textId="77777777" w:rsidTr="000D2582">
        <w:trPr>
          <w:trHeight w:val="300"/>
        </w:trPr>
        <w:tc>
          <w:tcPr>
            <w:tcW w:w="1525" w:type="dxa"/>
          </w:tcPr>
          <w:p w14:paraId="1390E5D0" w14:textId="77777777" w:rsidR="001331E8" w:rsidRPr="0028408E" w:rsidRDefault="001331E8" w:rsidP="000D2582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Q3</w:t>
            </w:r>
          </w:p>
        </w:tc>
        <w:tc>
          <w:tcPr>
            <w:tcW w:w="1800" w:type="dxa"/>
          </w:tcPr>
          <w:p w14:paraId="38CD10F0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1.2514 (0.4668)</w:t>
            </w:r>
          </w:p>
        </w:tc>
        <w:tc>
          <w:tcPr>
            <w:tcW w:w="767" w:type="dxa"/>
          </w:tcPr>
          <w:p w14:paraId="2E0F9FC1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073**</w:t>
            </w:r>
          </w:p>
        </w:tc>
        <w:tc>
          <w:tcPr>
            <w:tcW w:w="1864" w:type="dxa"/>
          </w:tcPr>
          <w:p w14:paraId="28707D6A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1.3510 (0.4791)</w:t>
            </w:r>
          </w:p>
        </w:tc>
        <w:tc>
          <w:tcPr>
            <w:tcW w:w="808" w:type="dxa"/>
          </w:tcPr>
          <w:p w14:paraId="7E881E3A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048**</w:t>
            </w:r>
          </w:p>
        </w:tc>
        <w:tc>
          <w:tcPr>
            <w:tcW w:w="1511" w:type="dxa"/>
          </w:tcPr>
          <w:p w14:paraId="46FC854A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1.1817 (0.5194)</w:t>
            </w:r>
          </w:p>
        </w:tc>
        <w:tc>
          <w:tcPr>
            <w:tcW w:w="1075" w:type="dxa"/>
          </w:tcPr>
          <w:p w14:paraId="60924937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229*</w:t>
            </w:r>
          </w:p>
        </w:tc>
      </w:tr>
      <w:tr w:rsidR="0028408E" w:rsidRPr="0028408E" w14:paraId="7D1D238C" w14:textId="77777777" w:rsidTr="000D2582">
        <w:trPr>
          <w:trHeight w:val="300"/>
        </w:trPr>
        <w:tc>
          <w:tcPr>
            <w:tcW w:w="1525" w:type="dxa"/>
          </w:tcPr>
          <w:p w14:paraId="5CB81931" w14:textId="77777777" w:rsidR="001331E8" w:rsidRPr="0028408E" w:rsidRDefault="001331E8" w:rsidP="000D2582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Q4</w:t>
            </w:r>
          </w:p>
        </w:tc>
        <w:tc>
          <w:tcPr>
            <w:tcW w:w="1800" w:type="dxa"/>
          </w:tcPr>
          <w:p w14:paraId="1DAB607E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7077 (0.4415)</w:t>
            </w:r>
          </w:p>
        </w:tc>
        <w:tc>
          <w:tcPr>
            <w:tcW w:w="767" w:type="dxa"/>
          </w:tcPr>
          <w:p w14:paraId="52A186A2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1089</w:t>
            </w:r>
          </w:p>
        </w:tc>
        <w:tc>
          <w:tcPr>
            <w:tcW w:w="1864" w:type="dxa"/>
          </w:tcPr>
          <w:p w14:paraId="19B6CBEC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7376 (0.4450)</w:t>
            </w:r>
          </w:p>
        </w:tc>
        <w:tc>
          <w:tcPr>
            <w:tcW w:w="808" w:type="dxa"/>
          </w:tcPr>
          <w:p w14:paraId="14B9D2C3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974</w:t>
            </w:r>
          </w:p>
        </w:tc>
        <w:tc>
          <w:tcPr>
            <w:tcW w:w="1511" w:type="dxa"/>
          </w:tcPr>
          <w:p w14:paraId="37D734E5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2785 (0.5082)</w:t>
            </w:r>
          </w:p>
        </w:tc>
        <w:tc>
          <w:tcPr>
            <w:tcW w:w="1075" w:type="dxa"/>
          </w:tcPr>
          <w:p w14:paraId="5614F58E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5837</w:t>
            </w:r>
          </w:p>
        </w:tc>
      </w:tr>
      <w:tr w:rsidR="0028408E" w:rsidRPr="0028408E" w14:paraId="45D779F8" w14:textId="77777777" w:rsidTr="000D2582">
        <w:trPr>
          <w:trHeight w:val="300"/>
        </w:trPr>
        <w:tc>
          <w:tcPr>
            <w:tcW w:w="1525" w:type="dxa"/>
          </w:tcPr>
          <w:p w14:paraId="61E99F54" w14:textId="77777777" w:rsidR="001331E8" w:rsidRPr="0028408E" w:rsidRDefault="001331E8" w:rsidP="000D2582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Q5</w:t>
            </w:r>
          </w:p>
        </w:tc>
        <w:tc>
          <w:tcPr>
            <w:tcW w:w="1800" w:type="dxa"/>
          </w:tcPr>
          <w:p w14:paraId="5A9241E4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6879 (0.4485)</w:t>
            </w:r>
          </w:p>
        </w:tc>
        <w:tc>
          <w:tcPr>
            <w:tcW w:w="767" w:type="dxa"/>
          </w:tcPr>
          <w:p w14:paraId="37F6A2A4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1250</w:t>
            </w:r>
          </w:p>
        </w:tc>
        <w:tc>
          <w:tcPr>
            <w:tcW w:w="1864" w:type="dxa"/>
          </w:tcPr>
          <w:p w14:paraId="0BCA4D1D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7505 (0.4548)</w:t>
            </w:r>
          </w:p>
        </w:tc>
        <w:tc>
          <w:tcPr>
            <w:tcW w:w="808" w:type="dxa"/>
          </w:tcPr>
          <w:p w14:paraId="6AFD1BB6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989</w:t>
            </w:r>
          </w:p>
        </w:tc>
        <w:tc>
          <w:tcPr>
            <w:tcW w:w="1511" w:type="dxa"/>
          </w:tcPr>
          <w:p w14:paraId="0B1D0E94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6065 (0.4890)</w:t>
            </w:r>
          </w:p>
        </w:tc>
        <w:tc>
          <w:tcPr>
            <w:tcW w:w="1075" w:type="dxa"/>
          </w:tcPr>
          <w:p w14:paraId="74C5082C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2149</w:t>
            </w:r>
          </w:p>
        </w:tc>
      </w:tr>
      <w:tr w:rsidR="0028408E" w:rsidRPr="0028408E" w14:paraId="294C6165" w14:textId="77777777" w:rsidTr="000D2582">
        <w:trPr>
          <w:trHeight w:val="300"/>
        </w:trPr>
        <w:tc>
          <w:tcPr>
            <w:tcW w:w="1525" w:type="dxa"/>
          </w:tcPr>
          <w:p w14:paraId="766EEDD7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800" w:type="dxa"/>
          </w:tcPr>
          <w:p w14:paraId="18A74DA4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67" w:type="dxa"/>
          </w:tcPr>
          <w:p w14:paraId="655A3BB5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64" w:type="dxa"/>
          </w:tcPr>
          <w:p w14:paraId="51B17242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176 (0.0115)</w:t>
            </w:r>
          </w:p>
        </w:tc>
        <w:tc>
          <w:tcPr>
            <w:tcW w:w="808" w:type="dxa"/>
          </w:tcPr>
          <w:p w14:paraId="1F793036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1244</w:t>
            </w:r>
          </w:p>
        </w:tc>
        <w:tc>
          <w:tcPr>
            <w:tcW w:w="1511" w:type="dxa"/>
          </w:tcPr>
          <w:p w14:paraId="073B401E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185 (0.0134)</w:t>
            </w:r>
          </w:p>
        </w:tc>
        <w:tc>
          <w:tcPr>
            <w:tcW w:w="1075" w:type="dxa"/>
          </w:tcPr>
          <w:p w14:paraId="071770BB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1682</w:t>
            </w:r>
          </w:p>
        </w:tc>
      </w:tr>
      <w:tr w:rsidR="0028408E" w:rsidRPr="0028408E" w14:paraId="0DB69B18" w14:textId="77777777" w:rsidTr="000D2582">
        <w:trPr>
          <w:trHeight w:val="300"/>
        </w:trPr>
        <w:tc>
          <w:tcPr>
            <w:tcW w:w="1525" w:type="dxa"/>
          </w:tcPr>
          <w:p w14:paraId="724120A7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800" w:type="dxa"/>
          </w:tcPr>
          <w:p w14:paraId="478E9304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67" w:type="dxa"/>
          </w:tcPr>
          <w:p w14:paraId="43AACCF4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64" w:type="dxa"/>
          </w:tcPr>
          <w:p w14:paraId="0A8597F1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2943 (0.5130)</w:t>
            </w:r>
          </w:p>
        </w:tc>
        <w:tc>
          <w:tcPr>
            <w:tcW w:w="808" w:type="dxa"/>
          </w:tcPr>
          <w:p w14:paraId="4222B039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5661</w:t>
            </w:r>
          </w:p>
        </w:tc>
        <w:tc>
          <w:tcPr>
            <w:tcW w:w="1511" w:type="dxa"/>
          </w:tcPr>
          <w:p w14:paraId="47CF52F9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6272 (0.5810)</w:t>
            </w:r>
          </w:p>
        </w:tc>
        <w:tc>
          <w:tcPr>
            <w:tcW w:w="1075" w:type="dxa"/>
          </w:tcPr>
          <w:p w14:paraId="77AEF33E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2803</w:t>
            </w:r>
          </w:p>
        </w:tc>
      </w:tr>
      <w:tr w:rsidR="0028408E" w:rsidRPr="0028408E" w14:paraId="2DD78F22" w14:textId="77777777" w:rsidTr="000D2582">
        <w:trPr>
          <w:trHeight w:val="300"/>
        </w:trPr>
        <w:tc>
          <w:tcPr>
            <w:tcW w:w="1525" w:type="dxa"/>
          </w:tcPr>
          <w:p w14:paraId="3168AE14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College</w:t>
            </w:r>
          </w:p>
        </w:tc>
        <w:tc>
          <w:tcPr>
            <w:tcW w:w="1800" w:type="dxa"/>
          </w:tcPr>
          <w:p w14:paraId="17EAFE40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67" w:type="dxa"/>
          </w:tcPr>
          <w:p w14:paraId="2D288D95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64" w:type="dxa"/>
          </w:tcPr>
          <w:p w14:paraId="07CC46AD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08" w:type="dxa"/>
          </w:tcPr>
          <w:p w14:paraId="42C02181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11" w:type="dxa"/>
          </w:tcPr>
          <w:p w14:paraId="5FD236B7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9981 (0.5235)</w:t>
            </w:r>
          </w:p>
        </w:tc>
        <w:tc>
          <w:tcPr>
            <w:tcW w:w="1075" w:type="dxa"/>
          </w:tcPr>
          <w:p w14:paraId="1E89F70E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566</w:t>
            </w:r>
          </w:p>
        </w:tc>
      </w:tr>
      <w:tr w:rsidR="0028408E" w:rsidRPr="0028408E" w14:paraId="4AAF2F91" w14:textId="77777777" w:rsidTr="000D2582">
        <w:trPr>
          <w:trHeight w:val="300"/>
        </w:trPr>
        <w:tc>
          <w:tcPr>
            <w:tcW w:w="1525" w:type="dxa"/>
          </w:tcPr>
          <w:p w14:paraId="419AC3EC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ome </w:t>
            </w:r>
            <w:proofErr w:type="gramStart"/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College</w:t>
            </w:r>
            <w:proofErr w:type="gramEnd"/>
          </w:p>
        </w:tc>
        <w:tc>
          <w:tcPr>
            <w:tcW w:w="1800" w:type="dxa"/>
          </w:tcPr>
          <w:p w14:paraId="695B13E4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67" w:type="dxa"/>
          </w:tcPr>
          <w:p w14:paraId="661705E4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64" w:type="dxa"/>
          </w:tcPr>
          <w:p w14:paraId="1C49E388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08" w:type="dxa"/>
          </w:tcPr>
          <w:p w14:paraId="59AA9ADE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11" w:type="dxa"/>
          </w:tcPr>
          <w:p w14:paraId="010414EA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7099 (0.5619)</w:t>
            </w:r>
          </w:p>
        </w:tc>
        <w:tc>
          <w:tcPr>
            <w:tcW w:w="1075" w:type="dxa"/>
          </w:tcPr>
          <w:p w14:paraId="14A2F574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2064</w:t>
            </w:r>
          </w:p>
        </w:tc>
      </w:tr>
      <w:tr w:rsidR="0028408E" w:rsidRPr="0028408E" w14:paraId="5072C83E" w14:textId="77777777" w:rsidTr="000D2582">
        <w:trPr>
          <w:trHeight w:val="300"/>
        </w:trPr>
        <w:tc>
          <w:tcPr>
            <w:tcW w:w="1525" w:type="dxa"/>
          </w:tcPr>
          <w:p w14:paraId="3DC0BD82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High Income</w:t>
            </w:r>
          </w:p>
        </w:tc>
        <w:tc>
          <w:tcPr>
            <w:tcW w:w="1800" w:type="dxa"/>
          </w:tcPr>
          <w:p w14:paraId="2632EEB5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67" w:type="dxa"/>
          </w:tcPr>
          <w:p w14:paraId="0AFC5E5D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64" w:type="dxa"/>
          </w:tcPr>
          <w:p w14:paraId="0EBCC9A4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08" w:type="dxa"/>
          </w:tcPr>
          <w:p w14:paraId="7B90405D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11" w:type="dxa"/>
          </w:tcPr>
          <w:p w14:paraId="68021AEE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3899 (0.4295)</w:t>
            </w:r>
          </w:p>
        </w:tc>
        <w:tc>
          <w:tcPr>
            <w:tcW w:w="1075" w:type="dxa"/>
          </w:tcPr>
          <w:p w14:paraId="33D012EC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3640</w:t>
            </w:r>
          </w:p>
        </w:tc>
      </w:tr>
      <w:tr w:rsidR="0028408E" w:rsidRPr="0028408E" w14:paraId="6AF16DE1" w14:textId="77777777" w:rsidTr="000D2582">
        <w:trPr>
          <w:trHeight w:val="300"/>
        </w:trPr>
        <w:tc>
          <w:tcPr>
            <w:tcW w:w="1525" w:type="dxa"/>
          </w:tcPr>
          <w:p w14:paraId="5E78CA90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Low Income</w:t>
            </w:r>
          </w:p>
        </w:tc>
        <w:tc>
          <w:tcPr>
            <w:tcW w:w="1800" w:type="dxa"/>
          </w:tcPr>
          <w:p w14:paraId="5AFFE08F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67" w:type="dxa"/>
          </w:tcPr>
          <w:p w14:paraId="2556BD85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64" w:type="dxa"/>
          </w:tcPr>
          <w:p w14:paraId="0BB15C8E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08" w:type="dxa"/>
          </w:tcPr>
          <w:p w14:paraId="2E3860C5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11" w:type="dxa"/>
          </w:tcPr>
          <w:p w14:paraId="43E52D59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5820 (0.3794)</w:t>
            </w:r>
          </w:p>
        </w:tc>
        <w:tc>
          <w:tcPr>
            <w:tcW w:w="1075" w:type="dxa"/>
          </w:tcPr>
          <w:p w14:paraId="4A09899F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1251</w:t>
            </w:r>
          </w:p>
        </w:tc>
      </w:tr>
      <w:tr w:rsidR="0028408E" w:rsidRPr="0028408E" w14:paraId="6B95EBB4" w14:textId="77777777" w:rsidTr="000D2582">
        <w:trPr>
          <w:trHeight w:val="300"/>
        </w:trPr>
        <w:tc>
          <w:tcPr>
            <w:tcW w:w="1525" w:type="dxa"/>
          </w:tcPr>
          <w:p w14:paraId="4B1137C4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Fit Indices</w:t>
            </w:r>
          </w:p>
        </w:tc>
        <w:tc>
          <w:tcPr>
            <w:tcW w:w="7825" w:type="dxa"/>
            <w:gridSpan w:val="6"/>
          </w:tcPr>
          <w:p w14:paraId="6E952AC0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8408E" w:rsidRPr="0028408E" w14:paraId="53EAB442" w14:textId="77777777" w:rsidTr="000D2582">
        <w:trPr>
          <w:trHeight w:val="300"/>
        </w:trPr>
        <w:tc>
          <w:tcPr>
            <w:tcW w:w="1525" w:type="dxa"/>
          </w:tcPr>
          <w:p w14:paraId="71803E11" w14:textId="77777777" w:rsidR="001331E8" w:rsidRPr="0028408E" w:rsidRDefault="001331E8" w:rsidP="000D2582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AIC</w:t>
            </w:r>
          </w:p>
        </w:tc>
        <w:tc>
          <w:tcPr>
            <w:tcW w:w="2567" w:type="dxa"/>
            <w:gridSpan w:val="2"/>
          </w:tcPr>
          <w:p w14:paraId="5FD9FEBF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294.555</w:t>
            </w:r>
          </w:p>
        </w:tc>
        <w:tc>
          <w:tcPr>
            <w:tcW w:w="2672" w:type="dxa"/>
            <w:gridSpan w:val="2"/>
          </w:tcPr>
          <w:p w14:paraId="490EC6DE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295.744</w:t>
            </w:r>
          </w:p>
        </w:tc>
        <w:tc>
          <w:tcPr>
            <w:tcW w:w="2586" w:type="dxa"/>
            <w:gridSpan w:val="2"/>
          </w:tcPr>
          <w:p w14:paraId="56F0188D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251.961</w:t>
            </w:r>
          </w:p>
        </w:tc>
      </w:tr>
      <w:tr w:rsidR="0028408E" w:rsidRPr="0028408E" w14:paraId="22AE1337" w14:textId="77777777" w:rsidTr="000D2582">
        <w:trPr>
          <w:trHeight w:val="300"/>
        </w:trPr>
        <w:tc>
          <w:tcPr>
            <w:tcW w:w="1525" w:type="dxa"/>
          </w:tcPr>
          <w:p w14:paraId="6E123C6A" w14:textId="77777777" w:rsidR="001331E8" w:rsidRPr="0028408E" w:rsidRDefault="001331E8" w:rsidP="000D2582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2 Log L</w:t>
            </w:r>
          </w:p>
        </w:tc>
        <w:tc>
          <w:tcPr>
            <w:tcW w:w="2567" w:type="dxa"/>
            <w:gridSpan w:val="2"/>
          </w:tcPr>
          <w:p w14:paraId="4CA492B0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284.555</w:t>
            </w:r>
          </w:p>
        </w:tc>
        <w:tc>
          <w:tcPr>
            <w:tcW w:w="2672" w:type="dxa"/>
            <w:gridSpan w:val="2"/>
          </w:tcPr>
          <w:p w14:paraId="609C3E3B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281.744</w:t>
            </w:r>
          </w:p>
        </w:tc>
        <w:tc>
          <w:tcPr>
            <w:tcW w:w="2586" w:type="dxa"/>
            <w:gridSpan w:val="2"/>
          </w:tcPr>
          <w:p w14:paraId="650C4488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229.961</w:t>
            </w:r>
          </w:p>
        </w:tc>
      </w:tr>
      <w:tr w:rsidR="0028408E" w:rsidRPr="0028408E" w14:paraId="790E73DB" w14:textId="77777777" w:rsidTr="000D2582">
        <w:trPr>
          <w:trHeight w:val="300"/>
        </w:trPr>
        <w:tc>
          <w:tcPr>
            <w:tcW w:w="9350" w:type="dxa"/>
            <w:gridSpan w:val="7"/>
          </w:tcPr>
          <w:p w14:paraId="0B23D77C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ultilevel gamma regression</w:t>
            </w:r>
          </w:p>
        </w:tc>
      </w:tr>
      <w:tr w:rsidR="0028408E" w:rsidRPr="0028408E" w14:paraId="46C21BA0" w14:textId="77777777" w:rsidTr="000D2582">
        <w:trPr>
          <w:trHeight w:val="300"/>
        </w:trPr>
        <w:tc>
          <w:tcPr>
            <w:tcW w:w="1525" w:type="dxa"/>
          </w:tcPr>
          <w:p w14:paraId="3A7F8129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800" w:type="dxa"/>
          </w:tcPr>
          <w:p w14:paraId="488ACB40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4.9624 (0.2149)</w:t>
            </w:r>
          </w:p>
        </w:tc>
        <w:tc>
          <w:tcPr>
            <w:tcW w:w="767" w:type="dxa"/>
          </w:tcPr>
          <w:p w14:paraId="0FA4296C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.0001***</w:t>
            </w:r>
          </w:p>
        </w:tc>
        <w:tc>
          <w:tcPr>
            <w:tcW w:w="1864" w:type="dxa"/>
          </w:tcPr>
          <w:p w14:paraId="27D5DF8A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4.5664 (0.5169)</w:t>
            </w:r>
          </w:p>
        </w:tc>
        <w:tc>
          <w:tcPr>
            <w:tcW w:w="808" w:type="dxa"/>
          </w:tcPr>
          <w:p w14:paraId="52ED79AA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.0001***</w:t>
            </w:r>
          </w:p>
        </w:tc>
        <w:tc>
          <w:tcPr>
            <w:tcW w:w="1511" w:type="dxa"/>
          </w:tcPr>
          <w:p w14:paraId="7B614200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3.8543 (0.6520)</w:t>
            </w:r>
          </w:p>
        </w:tc>
        <w:tc>
          <w:tcPr>
            <w:tcW w:w="1075" w:type="dxa"/>
          </w:tcPr>
          <w:p w14:paraId="5D2DF2A2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.0001***</w:t>
            </w:r>
          </w:p>
        </w:tc>
      </w:tr>
      <w:tr w:rsidR="0028408E" w:rsidRPr="0028408E" w14:paraId="559386E2" w14:textId="77777777" w:rsidTr="000D2582">
        <w:trPr>
          <w:trHeight w:val="300"/>
        </w:trPr>
        <w:tc>
          <w:tcPr>
            <w:tcW w:w="1525" w:type="dxa"/>
          </w:tcPr>
          <w:p w14:paraId="1FAA9CBF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PANSE</w:t>
            </w:r>
          </w:p>
        </w:tc>
        <w:tc>
          <w:tcPr>
            <w:tcW w:w="7825" w:type="dxa"/>
            <w:gridSpan w:val="6"/>
          </w:tcPr>
          <w:p w14:paraId="6F4C1A22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8408E" w:rsidRPr="0028408E" w14:paraId="68864D18" w14:textId="77777777" w:rsidTr="000D2582">
        <w:trPr>
          <w:trHeight w:val="300"/>
        </w:trPr>
        <w:tc>
          <w:tcPr>
            <w:tcW w:w="1525" w:type="dxa"/>
          </w:tcPr>
          <w:p w14:paraId="17AA6199" w14:textId="77777777" w:rsidR="001331E8" w:rsidRPr="0028408E" w:rsidRDefault="001331E8" w:rsidP="000D2582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Q2</w:t>
            </w:r>
          </w:p>
        </w:tc>
        <w:tc>
          <w:tcPr>
            <w:tcW w:w="1800" w:type="dxa"/>
          </w:tcPr>
          <w:p w14:paraId="7E6EE7B8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4537 (0.2924)</w:t>
            </w:r>
          </w:p>
        </w:tc>
        <w:tc>
          <w:tcPr>
            <w:tcW w:w="767" w:type="dxa"/>
          </w:tcPr>
          <w:p w14:paraId="7FBC866F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1207</w:t>
            </w:r>
          </w:p>
        </w:tc>
        <w:tc>
          <w:tcPr>
            <w:tcW w:w="1864" w:type="dxa"/>
          </w:tcPr>
          <w:p w14:paraId="7E7E559E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4906 (0.2987)</w:t>
            </w:r>
          </w:p>
        </w:tc>
        <w:tc>
          <w:tcPr>
            <w:tcW w:w="808" w:type="dxa"/>
          </w:tcPr>
          <w:p w14:paraId="4FA793FF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1005</w:t>
            </w:r>
          </w:p>
        </w:tc>
        <w:tc>
          <w:tcPr>
            <w:tcW w:w="1511" w:type="dxa"/>
          </w:tcPr>
          <w:p w14:paraId="6AE57261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3117 (0.3140)</w:t>
            </w:r>
          </w:p>
        </w:tc>
        <w:tc>
          <w:tcPr>
            <w:tcW w:w="1075" w:type="dxa"/>
          </w:tcPr>
          <w:p w14:paraId="7F61DDC8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3209</w:t>
            </w:r>
          </w:p>
        </w:tc>
      </w:tr>
      <w:tr w:rsidR="0028408E" w:rsidRPr="0028408E" w14:paraId="7FE868A9" w14:textId="77777777" w:rsidTr="000D2582">
        <w:trPr>
          <w:trHeight w:val="300"/>
        </w:trPr>
        <w:tc>
          <w:tcPr>
            <w:tcW w:w="1525" w:type="dxa"/>
          </w:tcPr>
          <w:p w14:paraId="03489346" w14:textId="77777777" w:rsidR="001331E8" w:rsidRPr="0028408E" w:rsidRDefault="001331E8" w:rsidP="000D2582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Q3</w:t>
            </w:r>
          </w:p>
        </w:tc>
        <w:tc>
          <w:tcPr>
            <w:tcW w:w="1800" w:type="dxa"/>
          </w:tcPr>
          <w:p w14:paraId="12469A15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4558 (0.2675)</w:t>
            </w:r>
          </w:p>
        </w:tc>
        <w:tc>
          <w:tcPr>
            <w:tcW w:w="767" w:type="dxa"/>
          </w:tcPr>
          <w:p w14:paraId="3991CD35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883</w:t>
            </w:r>
          </w:p>
        </w:tc>
        <w:tc>
          <w:tcPr>
            <w:tcW w:w="1864" w:type="dxa"/>
          </w:tcPr>
          <w:p w14:paraId="297A2FDD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5016 (0.2769)</w:t>
            </w:r>
          </w:p>
        </w:tc>
        <w:tc>
          <w:tcPr>
            <w:tcW w:w="808" w:type="dxa"/>
          </w:tcPr>
          <w:p w14:paraId="4F8B014F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700</w:t>
            </w:r>
          </w:p>
        </w:tc>
        <w:tc>
          <w:tcPr>
            <w:tcW w:w="1511" w:type="dxa"/>
          </w:tcPr>
          <w:p w14:paraId="22BE0D3E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4171 (0.2787)</w:t>
            </w:r>
          </w:p>
        </w:tc>
        <w:tc>
          <w:tcPr>
            <w:tcW w:w="1075" w:type="dxa"/>
          </w:tcPr>
          <w:p w14:paraId="700EB952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1345</w:t>
            </w:r>
          </w:p>
        </w:tc>
      </w:tr>
      <w:tr w:rsidR="0028408E" w:rsidRPr="0028408E" w14:paraId="5E711BAD" w14:textId="77777777" w:rsidTr="000D2582">
        <w:trPr>
          <w:trHeight w:val="300"/>
        </w:trPr>
        <w:tc>
          <w:tcPr>
            <w:tcW w:w="1525" w:type="dxa"/>
          </w:tcPr>
          <w:p w14:paraId="12040E90" w14:textId="77777777" w:rsidR="001331E8" w:rsidRPr="0028408E" w:rsidRDefault="001331E8" w:rsidP="000D2582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Q4</w:t>
            </w:r>
          </w:p>
        </w:tc>
        <w:tc>
          <w:tcPr>
            <w:tcW w:w="1800" w:type="dxa"/>
          </w:tcPr>
          <w:p w14:paraId="40AF64D5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5025 (0.2744)</w:t>
            </w:r>
          </w:p>
        </w:tc>
        <w:tc>
          <w:tcPr>
            <w:tcW w:w="767" w:type="dxa"/>
          </w:tcPr>
          <w:p w14:paraId="23BC13E6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671</w:t>
            </w:r>
          </w:p>
        </w:tc>
        <w:tc>
          <w:tcPr>
            <w:tcW w:w="1864" w:type="dxa"/>
          </w:tcPr>
          <w:p w14:paraId="01543434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5430 (0.2779)</w:t>
            </w:r>
          </w:p>
        </w:tc>
        <w:tc>
          <w:tcPr>
            <w:tcW w:w="808" w:type="dxa"/>
          </w:tcPr>
          <w:p w14:paraId="1663539C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507</w:t>
            </w:r>
          </w:p>
        </w:tc>
        <w:tc>
          <w:tcPr>
            <w:tcW w:w="1511" w:type="dxa"/>
          </w:tcPr>
          <w:p w14:paraId="7B8B3B4C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7746 (0.3071)</w:t>
            </w:r>
          </w:p>
        </w:tc>
        <w:tc>
          <w:tcPr>
            <w:tcW w:w="1075" w:type="dxa"/>
          </w:tcPr>
          <w:p w14:paraId="276EBDB9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117**</w:t>
            </w:r>
          </w:p>
        </w:tc>
      </w:tr>
      <w:tr w:rsidR="0028408E" w:rsidRPr="0028408E" w14:paraId="1553DF50" w14:textId="77777777" w:rsidTr="000D2582">
        <w:trPr>
          <w:trHeight w:val="300"/>
        </w:trPr>
        <w:tc>
          <w:tcPr>
            <w:tcW w:w="1525" w:type="dxa"/>
          </w:tcPr>
          <w:p w14:paraId="343FA1E7" w14:textId="77777777" w:rsidR="001331E8" w:rsidRPr="0028408E" w:rsidRDefault="001331E8" w:rsidP="000D2582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Q5</w:t>
            </w:r>
          </w:p>
        </w:tc>
        <w:tc>
          <w:tcPr>
            <w:tcW w:w="1800" w:type="dxa"/>
          </w:tcPr>
          <w:p w14:paraId="0832DD88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9264 (0.2786)</w:t>
            </w:r>
          </w:p>
        </w:tc>
        <w:tc>
          <w:tcPr>
            <w:tcW w:w="767" w:type="dxa"/>
          </w:tcPr>
          <w:p w14:paraId="2269703E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9***</w:t>
            </w:r>
          </w:p>
        </w:tc>
        <w:tc>
          <w:tcPr>
            <w:tcW w:w="1864" w:type="dxa"/>
          </w:tcPr>
          <w:p w14:paraId="4203B917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9541 (0.2806)</w:t>
            </w:r>
          </w:p>
        </w:tc>
        <w:tc>
          <w:tcPr>
            <w:tcW w:w="808" w:type="dxa"/>
          </w:tcPr>
          <w:p w14:paraId="23E07489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7***</w:t>
            </w:r>
          </w:p>
        </w:tc>
        <w:tc>
          <w:tcPr>
            <w:tcW w:w="1511" w:type="dxa"/>
          </w:tcPr>
          <w:p w14:paraId="74E362B0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1.0564 (0.2829)</w:t>
            </w:r>
          </w:p>
        </w:tc>
        <w:tc>
          <w:tcPr>
            <w:tcW w:w="1075" w:type="dxa"/>
          </w:tcPr>
          <w:p w14:paraId="524DFF9C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2***</w:t>
            </w:r>
          </w:p>
        </w:tc>
      </w:tr>
      <w:tr w:rsidR="0028408E" w:rsidRPr="0028408E" w14:paraId="42F026F6" w14:textId="77777777" w:rsidTr="000D2582">
        <w:trPr>
          <w:trHeight w:val="300"/>
        </w:trPr>
        <w:tc>
          <w:tcPr>
            <w:tcW w:w="1525" w:type="dxa"/>
          </w:tcPr>
          <w:p w14:paraId="4DAAB928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Age</w:t>
            </w:r>
          </w:p>
        </w:tc>
        <w:tc>
          <w:tcPr>
            <w:tcW w:w="1800" w:type="dxa"/>
          </w:tcPr>
          <w:p w14:paraId="298E1D1B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67" w:type="dxa"/>
          </w:tcPr>
          <w:p w14:paraId="4BFF6C06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64" w:type="dxa"/>
          </w:tcPr>
          <w:p w14:paraId="20E00C81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061 (0.0073)</w:t>
            </w:r>
          </w:p>
        </w:tc>
        <w:tc>
          <w:tcPr>
            <w:tcW w:w="808" w:type="dxa"/>
          </w:tcPr>
          <w:p w14:paraId="4E4C8109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4039</w:t>
            </w:r>
          </w:p>
        </w:tc>
        <w:tc>
          <w:tcPr>
            <w:tcW w:w="1511" w:type="dxa"/>
          </w:tcPr>
          <w:p w14:paraId="67FF1DBE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102 (0.0082)</w:t>
            </w:r>
          </w:p>
        </w:tc>
        <w:tc>
          <w:tcPr>
            <w:tcW w:w="1075" w:type="dxa"/>
          </w:tcPr>
          <w:p w14:paraId="4124FC4F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2155</w:t>
            </w:r>
          </w:p>
        </w:tc>
      </w:tr>
      <w:tr w:rsidR="0028408E" w:rsidRPr="0028408E" w14:paraId="16F911A5" w14:textId="77777777" w:rsidTr="000D2582">
        <w:trPr>
          <w:trHeight w:val="300"/>
        </w:trPr>
        <w:tc>
          <w:tcPr>
            <w:tcW w:w="1525" w:type="dxa"/>
          </w:tcPr>
          <w:p w14:paraId="1213710E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800" w:type="dxa"/>
          </w:tcPr>
          <w:p w14:paraId="0EE4D6B8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67" w:type="dxa"/>
          </w:tcPr>
          <w:p w14:paraId="7C0DFFE5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64" w:type="dxa"/>
          </w:tcPr>
          <w:p w14:paraId="401EF717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388 (0.2759)</w:t>
            </w:r>
          </w:p>
        </w:tc>
        <w:tc>
          <w:tcPr>
            <w:tcW w:w="808" w:type="dxa"/>
          </w:tcPr>
          <w:p w14:paraId="7EFA13C7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8883</w:t>
            </w:r>
          </w:p>
        </w:tc>
        <w:tc>
          <w:tcPr>
            <w:tcW w:w="1511" w:type="dxa"/>
          </w:tcPr>
          <w:p w14:paraId="5AD5C51C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1628 (0.2896)</w:t>
            </w:r>
          </w:p>
        </w:tc>
        <w:tc>
          <w:tcPr>
            <w:tcW w:w="1075" w:type="dxa"/>
          </w:tcPr>
          <w:p w14:paraId="55F79AC3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5741</w:t>
            </w:r>
          </w:p>
        </w:tc>
      </w:tr>
      <w:tr w:rsidR="0028408E" w:rsidRPr="0028408E" w14:paraId="25DED0E2" w14:textId="77777777" w:rsidTr="000D2582">
        <w:trPr>
          <w:trHeight w:val="300"/>
        </w:trPr>
        <w:tc>
          <w:tcPr>
            <w:tcW w:w="1525" w:type="dxa"/>
          </w:tcPr>
          <w:p w14:paraId="6C26A282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College</w:t>
            </w:r>
          </w:p>
        </w:tc>
        <w:tc>
          <w:tcPr>
            <w:tcW w:w="1800" w:type="dxa"/>
          </w:tcPr>
          <w:p w14:paraId="21353E94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67" w:type="dxa"/>
          </w:tcPr>
          <w:p w14:paraId="12AE7615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64" w:type="dxa"/>
          </w:tcPr>
          <w:p w14:paraId="49F4AD97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08" w:type="dxa"/>
          </w:tcPr>
          <w:p w14:paraId="4AB448E8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11" w:type="dxa"/>
          </w:tcPr>
          <w:p w14:paraId="015DB7F7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2735 (0.3287)</w:t>
            </w:r>
          </w:p>
        </w:tc>
        <w:tc>
          <w:tcPr>
            <w:tcW w:w="1075" w:type="dxa"/>
          </w:tcPr>
          <w:p w14:paraId="03671D61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4054</w:t>
            </w:r>
          </w:p>
        </w:tc>
      </w:tr>
      <w:tr w:rsidR="0028408E" w:rsidRPr="0028408E" w14:paraId="1E07FF6F" w14:textId="77777777" w:rsidTr="000D2582">
        <w:trPr>
          <w:trHeight w:val="300"/>
        </w:trPr>
        <w:tc>
          <w:tcPr>
            <w:tcW w:w="1525" w:type="dxa"/>
          </w:tcPr>
          <w:p w14:paraId="70002762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Some Colleges</w:t>
            </w:r>
          </w:p>
        </w:tc>
        <w:tc>
          <w:tcPr>
            <w:tcW w:w="1800" w:type="dxa"/>
          </w:tcPr>
          <w:p w14:paraId="50F3C26A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67" w:type="dxa"/>
          </w:tcPr>
          <w:p w14:paraId="32763CA4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64" w:type="dxa"/>
          </w:tcPr>
          <w:p w14:paraId="7D013B23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08" w:type="dxa"/>
          </w:tcPr>
          <w:p w14:paraId="3346AC92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11" w:type="dxa"/>
          </w:tcPr>
          <w:p w14:paraId="39572472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3423 (0.3542)</w:t>
            </w:r>
          </w:p>
        </w:tc>
        <w:tc>
          <w:tcPr>
            <w:tcW w:w="1075" w:type="dxa"/>
          </w:tcPr>
          <w:p w14:paraId="5F1E0739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3339</w:t>
            </w:r>
          </w:p>
        </w:tc>
      </w:tr>
      <w:tr w:rsidR="0028408E" w:rsidRPr="0028408E" w14:paraId="6BC0D89C" w14:textId="77777777" w:rsidTr="000D2582">
        <w:trPr>
          <w:trHeight w:val="300"/>
        </w:trPr>
        <w:tc>
          <w:tcPr>
            <w:tcW w:w="1525" w:type="dxa"/>
          </w:tcPr>
          <w:p w14:paraId="33DF041D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High Income</w:t>
            </w:r>
          </w:p>
        </w:tc>
        <w:tc>
          <w:tcPr>
            <w:tcW w:w="1800" w:type="dxa"/>
          </w:tcPr>
          <w:p w14:paraId="0DADAE9F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67" w:type="dxa"/>
          </w:tcPr>
          <w:p w14:paraId="5B10B452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64" w:type="dxa"/>
          </w:tcPr>
          <w:p w14:paraId="2AE28E39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08" w:type="dxa"/>
          </w:tcPr>
          <w:p w14:paraId="5076F1C7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11" w:type="dxa"/>
          </w:tcPr>
          <w:p w14:paraId="7E264DA9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2988 (0.2321)</w:t>
            </w:r>
          </w:p>
        </w:tc>
        <w:tc>
          <w:tcPr>
            <w:tcW w:w="1075" w:type="dxa"/>
          </w:tcPr>
          <w:p w14:paraId="1E7E3B97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1980</w:t>
            </w:r>
          </w:p>
        </w:tc>
      </w:tr>
      <w:tr w:rsidR="0028408E" w:rsidRPr="0028408E" w14:paraId="11B14378" w14:textId="77777777" w:rsidTr="000D2582">
        <w:trPr>
          <w:trHeight w:val="300"/>
        </w:trPr>
        <w:tc>
          <w:tcPr>
            <w:tcW w:w="1525" w:type="dxa"/>
          </w:tcPr>
          <w:p w14:paraId="6042C0D2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Low Income</w:t>
            </w:r>
          </w:p>
        </w:tc>
        <w:tc>
          <w:tcPr>
            <w:tcW w:w="1800" w:type="dxa"/>
          </w:tcPr>
          <w:p w14:paraId="7BEC248F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67" w:type="dxa"/>
          </w:tcPr>
          <w:p w14:paraId="2D436DD9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64" w:type="dxa"/>
          </w:tcPr>
          <w:p w14:paraId="0ED9E6E4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08" w:type="dxa"/>
          </w:tcPr>
          <w:p w14:paraId="587B7020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11" w:type="dxa"/>
          </w:tcPr>
          <w:p w14:paraId="1289576A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2397 (0.2133)</w:t>
            </w:r>
          </w:p>
        </w:tc>
        <w:tc>
          <w:tcPr>
            <w:tcW w:w="1075" w:type="dxa"/>
          </w:tcPr>
          <w:p w14:paraId="39EB448A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2611</w:t>
            </w:r>
          </w:p>
        </w:tc>
      </w:tr>
      <w:tr w:rsidR="0028408E" w:rsidRPr="0028408E" w14:paraId="428BD572" w14:textId="77777777" w:rsidTr="000D2582">
        <w:trPr>
          <w:trHeight w:val="300"/>
        </w:trPr>
        <w:tc>
          <w:tcPr>
            <w:tcW w:w="9350" w:type="dxa"/>
            <w:gridSpan w:val="7"/>
          </w:tcPr>
          <w:p w14:paraId="58760432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it Indices</w:t>
            </w:r>
          </w:p>
        </w:tc>
      </w:tr>
      <w:tr w:rsidR="0028408E" w:rsidRPr="0028408E" w14:paraId="2E9B7C25" w14:textId="77777777" w:rsidTr="000D2582">
        <w:trPr>
          <w:trHeight w:val="300"/>
        </w:trPr>
        <w:tc>
          <w:tcPr>
            <w:tcW w:w="1525" w:type="dxa"/>
          </w:tcPr>
          <w:p w14:paraId="098843BE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AIC</w:t>
            </w:r>
          </w:p>
        </w:tc>
        <w:tc>
          <w:tcPr>
            <w:tcW w:w="2567" w:type="dxa"/>
            <w:gridSpan w:val="2"/>
          </w:tcPr>
          <w:p w14:paraId="4B9B94E2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1558.7899</w:t>
            </w:r>
          </w:p>
        </w:tc>
        <w:tc>
          <w:tcPr>
            <w:tcW w:w="2672" w:type="dxa"/>
            <w:gridSpan w:val="2"/>
          </w:tcPr>
          <w:p w14:paraId="2AAB792B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1562.0877</w:t>
            </w:r>
          </w:p>
        </w:tc>
        <w:tc>
          <w:tcPr>
            <w:tcW w:w="2586" w:type="dxa"/>
            <w:gridSpan w:val="2"/>
          </w:tcPr>
          <w:p w14:paraId="0F544303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1276.7089</w:t>
            </w:r>
          </w:p>
        </w:tc>
      </w:tr>
      <w:tr w:rsidR="00B501E4" w:rsidRPr="0028408E" w14:paraId="7D7CB904" w14:textId="77777777" w:rsidTr="000D2582">
        <w:trPr>
          <w:trHeight w:val="300"/>
        </w:trPr>
        <w:tc>
          <w:tcPr>
            <w:tcW w:w="1525" w:type="dxa"/>
          </w:tcPr>
          <w:p w14:paraId="1DF657CF" w14:textId="77777777" w:rsidR="001331E8" w:rsidRPr="0028408E" w:rsidRDefault="001331E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BIC</w:t>
            </w:r>
          </w:p>
        </w:tc>
        <w:tc>
          <w:tcPr>
            <w:tcW w:w="2567" w:type="dxa"/>
            <w:gridSpan w:val="2"/>
          </w:tcPr>
          <w:p w14:paraId="0E9354CD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1575.5149</w:t>
            </w:r>
          </w:p>
        </w:tc>
        <w:tc>
          <w:tcPr>
            <w:tcW w:w="2672" w:type="dxa"/>
            <w:gridSpan w:val="2"/>
          </w:tcPr>
          <w:p w14:paraId="45290394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1584.3877</w:t>
            </w:r>
          </w:p>
        </w:tc>
        <w:tc>
          <w:tcPr>
            <w:tcW w:w="2586" w:type="dxa"/>
            <w:gridSpan w:val="2"/>
          </w:tcPr>
          <w:p w14:paraId="517B2D11" w14:textId="77777777" w:rsidR="001331E8" w:rsidRPr="0028408E" w:rsidRDefault="001331E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1307.7285</w:t>
            </w:r>
          </w:p>
        </w:tc>
      </w:tr>
    </w:tbl>
    <w:p w14:paraId="006E098C" w14:textId="77777777" w:rsidR="001331E8" w:rsidRPr="0028408E" w:rsidRDefault="001331E8" w:rsidP="001331E8">
      <w:pPr>
        <w:tabs>
          <w:tab w:val="center" w:pos="4680"/>
          <w:tab w:val="left" w:pos="6730"/>
        </w:tabs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EE78B6D" w14:textId="41AB99DE" w:rsidR="00CB00CA" w:rsidRPr="0028408E" w:rsidRDefault="00EB49C8" w:rsidP="00EB49C8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28408E"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42B21059" w14:textId="665C1588" w:rsidR="00E356C3" w:rsidRPr="0028408E" w:rsidRDefault="0042360B" w:rsidP="00953D8E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Appendix</w:t>
      </w:r>
      <w:r w:rsidR="00C15682" w:rsidRPr="0028408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Table</w:t>
      </w:r>
      <w:r w:rsidR="00E356C3" w:rsidRPr="0028408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28408E" w:rsidRPr="0028408E"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  <w:r w:rsidR="00E356C3" w:rsidRPr="0028408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Estimates for Logistic and Gamma models: </w:t>
      </w:r>
      <w:r w:rsidR="005F64D8" w:rsidRPr="0028408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Leisure time </w:t>
      </w:r>
      <w:r w:rsidR="00E356C3" w:rsidRPr="0028408E">
        <w:rPr>
          <w:rFonts w:ascii="Arial" w:hAnsi="Arial" w:cs="Arial"/>
          <w:b/>
          <w:bCs/>
          <w:color w:val="000000" w:themeColor="text1"/>
          <w:sz w:val="22"/>
          <w:szCs w:val="22"/>
        </w:rPr>
        <w:t>Vigorous Physical Activit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1530"/>
        <w:gridCol w:w="1037"/>
        <w:gridCol w:w="1663"/>
        <w:gridCol w:w="1009"/>
        <w:gridCol w:w="1601"/>
        <w:gridCol w:w="985"/>
      </w:tblGrid>
      <w:tr w:rsidR="0028408E" w:rsidRPr="0028408E" w14:paraId="041C9E76" w14:textId="77777777" w:rsidTr="000D2582">
        <w:tc>
          <w:tcPr>
            <w:tcW w:w="1525" w:type="dxa"/>
          </w:tcPr>
          <w:p w14:paraId="2F971271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Parameter</w:t>
            </w:r>
          </w:p>
        </w:tc>
        <w:tc>
          <w:tcPr>
            <w:tcW w:w="2567" w:type="dxa"/>
            <w:gridSpan w:val="2"/>
          </w:tcPr>
          <w:p w14:paraId="51AB42C8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Unadjusted</w:t>
            </w:r>
          </w:p>
        </w:tc>
        <w:tc>
          <w:tcPr>
            <w:tcW w:w="2672" w:type="dxa"/>
            <w:gridSpan w:val="2"/>
          </w:tcPr>
          <w:p w14:paraId="322DC24E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Model 1</w:t>
            </w:r>
          </w:p>
        </w:tc>
        <w:tc>
          <w:tcPr>
            <w:tcW w:w="2586" w:type="dxa"/>
            <w:gridSpan w:val="2"/>
          </w:tcPr>
          <w:p w14:paraId="20840766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Model 2</w:t>
            </w:r>
          </w:p>
        </w:tc>
      </w:tr>
      <w:tr w:rsidR="0028408E" w:rsidRPr="0028408E" w14:paraId="36ECF133" w14:textId="77777777" w:rsidTr="000D2582">
        <w:tc>
          <w:tcPr>
            <w:tcW w:w="9350" w:type="dxa"/>
            <w:gridSpan w:val="7"/>
          </w:tcPr>
          <w:p w14:paraId="58F7D681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Multilevel logistic regression </w:t>
            </w:r>
          </w:p>
        </w:tc>
      </w:tr>
      <w:tr w:rsidR="0028408E" w:rsidRPr="0028408E" w14:paraId="2D1D5D80" w14:textId="77777777" w:rsidTr="000D2582">
        <w:tc>
          <w:tcPr>
            <w:tcW w:w="1525" w:type="dxa"/>
          </w:tcPr>
          <w:p w14:paraId="3AEDFF4E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14:paraId="57681BA4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Estimate (SE)</w:t>
            </w:r>
          </w:p>
        </w:tc>
        <w:tc>
          <w:tcPr>
            <w:tcW w:w="1037" w:type="dxa"/>
          </w:tcPr>
          <w:p w14:paraId="4FF94748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1663" w:type="dxa"/>
          </w:tcPr>
          <w:p w14:paraId="293073CB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Estimate (SE)</w:t>
            </w:r>
          </w:p>
        </w:tc>
        <w:tc>
          <w:tcPr>
            <w:tcW w:w="1009" w:type="dxa"/>
          </w:tcPr>
          <w:p w14:paraId="42D6F608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1601" w:type="dxa"/>
          </w:tcPr>
          <w:p w14:paraId="4BA96F17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Estimate (SE)</w:t>
            </w:r>
          </w:p>
        </w:tc>
        <w:tc>
          <w:tcPr>
            <w:tcW w:w="985" w:type="dxa"/>
          </w:tcPr>
          <w:p w14:paraId="3E17AB8F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28408E" w:rsidRPr="0028408E" w14:paraId="017D8A89" w14:textId="77777777" w:rsidTr="000D2582">
        <w:tc>
          <w:tcPr>
            <w:tcW w:w="1525" w:type="dxa"/>
          </w:tcPr>
          <w:p w14:paraId="5A98B517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530" w:type="dxa"/>
          </w:tcPr>
          <w:p w14:paraId="2F681909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1.7346 (0.4428)</w:t>
            </w:r>
          </w:p>
        </w:tc>
        <w:tc>
          <w:tcPr>
            <w:tcW w:w="1037" w:type="dxa"/>
          </w:tcPr>
          <w:p w14:paraId="47953467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.0001***</w:t>
            </w:r>
          </w:p>
        </w:tc>
        <w:tc>
          <w:tcPr>
            <w:tcW w:w="1663" w:type="dxa"/>
          </w:tcPr>
          <w:p w14:paraId="42082DDB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1.3623 (0.8644)</w:t>
            </w:r>
          </w:p>
        </w:tc>
        <w:tc>
          <w:tcPr>
            <w:tcW w:w="1009" w:type="dxa"/>
          </w:tcPr>
          <w:p w14:paraId="4ED40D9D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1150</w:t>
            </w:r>
          </w:p>
        </w:tc>
        <w:tc>
          <w:tcPr>
            <w:tcW w:w="1601" w:type="dxa"/>
          </w:tcPr>
          <w:p w14:paraId="381B1ED2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2.1426(1.1284)</w:t>
            </w:r>
          </w:p>
        </w:tc>
        <w:tc>
          <w:tcPr>
            <w:tcW w:w="985" w:type="dxa"/>
          </w:tcPr>
          <w:p w14:paraId="037A2F84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576</w:t>
            </w:r>
          </w:p>
        </w:tc>
      </w:tr>
      <w:tr w:rsidR="0028408E" w:rsidRPr="0028408E" w14:paraId="5610B4AB" w14:textId="77777777" w:rsidTr="000D2582">
        <w:tc>
          <w:tcPr>
            <w:tcW w:w="1525" w:type="dxa"/>
          </w:tcPr>
          <w:p w14:paraId="48386A5C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PANSE (Ref: Q1)</w:t>
            </w:r>
          </w:p>
        </w:tc>
        <w:tc>
          <w:tcPr>
            <w:tcW w:w="7825" w:type="dxa"/>
            <w:gridSpan w:val="6"/>
          </w:tcPr>
          <w:p w14:paraId="375514EE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8408E" w:rsidRPr="0028408E" w14:paraId="4197D606" w14:textId="77777777" w:rsidTr="000D2582">
        <w:tc>
          <w:tcPr>
            <w:tcW w:w="1525" w:type="dxa"/>
          </w:tcPr>
          <w:p w14:paraId="59EFE587" w14:textId="77777777" w:rsidR="00EB49C8" w:rsidRPr="0028408E" w:rsidRDefault="00EB49C8" w:rsidP="000D2582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Q2</w:t>
            </w:r>
          </w:p>
        </w:tc>
        <w:tc>
          <w:tcPr>
            <w:tcW w:w="1530" w:type="dxa"/>
          </w:tcPr>
          <w:p w14:paraId="63454AFA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6931 (0.5557)</w:t>
            </w:r>
          </w:p>
        </w:tc>
        <w:tc>
          <w:tcPr>
            <w:tcW w:w="1037" w:type="dxa"/>
          </w:tcPr>
          <w:p w14:paraId="745A37FA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2123</w:t>
            </w:r>
          </w:p>
        </w:tc>
        <w:tc>
          <w:tcPr>
            <w:tcW w:w="1663" w:type="dxa"/>
          </w:tcPr>
          <w:p w14:paraId="442265E2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6865 (0.5595)</w:t>
            </w:r>
          </w:p>
        </w:tc>
        <w:tc>
          <w:tcPr>
            <w:tcW w:w="1009" w:type="dxa"/>
          </w:tcPr>
          <w:p w14:paraId="76AB76E0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2199</w:t>
            </w:r>
          </w:p>
        </w:tc>
        <w:tc>
          <w:tcPr>
            <w:tcW w:w="1601" w:type="dxa"/>
          </w:tcPr>
          <w:p w14:paraId="2AFC5F2B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5281 (0.5978)</w:t>
            </w:r>
          </w:p>
        </w:tc>
        <w:tc>
          <w:tcPr>
            <w:tcW w:w="985" w:type="dxa"/>
          </w:tcPr>
          <w:p w14:paraId="2EDBCEC3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3770</w:t>
            </w:r>
          </w:p>
        </w:tc>
      </w:tr>
      <w:tr w:rsidR="0028408E" w:rsidRPr="0028408E" w14:paraId="1F096632" w14:textId="77777777" w:rsidTr="000D2582">
        <w:tc>
          <w:tcPr>
            <w:tcW w:w="1525" w:type="dxa"/>
          </w:tcPr>
          <w:p w14:paraId="78FA6D15" w14:textId="77777777" w:rsidR="00EB49C8" w:rsidRPr="0028408E" w:rsidRDefault="00EB49C8" w:rsidP="000D2582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Q3</w:t>
            </w:r>
          </w:p>
        </w:tc>
        <w:tc>
          <w:tcPr>
            <w:tcW w:w="1530" w:type="dxa"/>
          </w:tcPr>
          <w:p w14:paraId="3A37B4B7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9323 (0.5545)</w:t>
            </w:r>
          </w:p>
        </w:tc>
        <w:tc>
          <w:tcPr>
            <w:tcW w:w="1037" w:type="dxa"/>
          </w:tcPr>
          <w:p w14:paraId="061CB483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927</w:t>
            </w:r>
          </w:p>
        </w:tc>
        <w:tc>
          <w:tcPr>
            <w:tcW w:w="1663" w:type="dxa"/>
          </w:tcPr>
          <w:p w14:paraId="1645CBE0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9099 (0.5592)</w:t>
            </w:r>
          </w:p>
        </w:tc>
        <w:tc>
          <w:tcPr>
            <w:tcW w:w="1009" w:type="dxa"/>
          </w:tcPr>
          <w:p w14:paraId="0EAB1264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1037</w:t>
            </w:r>
          </w:p>
        </w:tc>
        <w:tc>
          <w:tcPr>
            <w:tcW w:w="1601" w:type="dxa"/>
          </w:tcPr>
          <w:p w14:paraId="53ED3AC7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8106 (0.5856)</w:t>
            </w:r>
          </w:p>
        </w:tc>
        <w:tc>
          <w:tcPr>
            <w:tcW w:w="985" w:type="dxa"/>
          </w:tcPr>
          <w:p w14:paraId="4EF4C3D3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1662</w:t>
            </w:r>
          </w:p>
        </w:tc>
      </w:tr>
      <w:tr w:rsidR="0028408E" w:rsidRPr="0028408E" w14:paraId="08BA0F6A" w14:textId="77777777" w:rsidTr="000D2582">
        <w:tc>
          <w:tcPr>
            <w:tcW w:w="1525" w:type="dxa"/>
          </w:tcPr>
          <w:p w14:paraId="46A25F42" w14:textId="77777777" w:rsidR="00EB49C8" w:rsidRPr="0028408E" w:rsidRDefault="00EB49C8" w:rsidP="000D2582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Q4</w:t>
            </w:r>
          </w:p>
        </w:tc>
        <w:tc>
          <w:tcPr>
            <w:tcW w:w="1530" w:type="dxa"/>
          </w:tcPr>
          <w:p w14:paraId="5E2D51AC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2031 (0.5900)</w:t>
            </w:r>
          </w:p>
        </w:tc>
        <w:tc>
          <w:tcPr>
            <w:tcW w:w="1037" w:type="dxa"/>
          </w:tcPr>
          <w:p w14:paraId="0BA32681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7306</w:t>
            </w:r>
          </w:p>
        </w:tc>
        <w:tc>
          <w:tcPr>
            <w:tcW w:w="1663" w:type="dxa"/>
          </w:tcPr>
          <w:p w14:paraId="0D08CF60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2030 (0.5907)</w:t>
            </w:r>
          </w:p>
        </w:tc>
        <w:tc>
          <w:tcPr>
            <w:tcW w:w="1009" w:type="dxa"/>
          </w:tcPr>
          <w:p w14:paraId="2608454E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7311</w:t>
            </w:r>
          </w:p>
        </w:tc>
        <w:tc>
          <w:tcPr>
            <w:tcW w:w="1601" w:type="dxa"/>
          </w:tcPr>
          <w:p w14:paraId="26579A5A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2 (0.6564)</w:t>
            </w:r>
          </w:p>
        </w:tc>
        <w:tc>
          <w:tcPr>
            <w:tcW w:w="985" w:type="dxa"/>
          </w:tcPr>
          <w:p w14:paraId="09C94072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9257</w:t>
            </w:r>
          </w:p>
        </w:tc>
      </w:tr>
      <w:tr w:rsidR="0028408E" w:rsidRPr="0028408E" w14:paraId="5D60D439" w14:textId="77777777" w:rsidTr="000D2582">
        <w:tc>
          <w:tcPr>
            <w:tcW w:w="1525" w:type="dxa"/>
          </w:tcPr>
          <w:p w14:paraId="64EDF93F" w14:textId="77777777" w:rsidR="00EB49C8" w:rsidRPr="0028408E" w:rsidRDefault="00EB49C8" w:rsidP="000D2582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Q5</w:t>
            </w:r>
          </w:p>
        </w:tc>
        <w:tc>
          <w:tcPr>
            <w:tcW w:w="1530" w:type="dxa"/>
          </w:tcPr>
          <w:p w14:paraId="187FD861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1.0415 (0.5507)</w:t>
            </w:r>
          </w:p>
        </w:tc>
        <w:tc>
          <w:tcPr>
            <w:tcW w:w="1037" w:type="dxa"/>
          </w:tcPr>
          <w:p w14:paraId="7B9CC9B1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586</w:t>
            </w:r>
          </w:p>
        </w:tc>
        <w:tc>
          <w:tcPr>
            <w:tcW w:w="1663" w:type="dxa"/>
          </w:tcPr>
          <w:p w14:paraId="48F27DF1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1.0265 (0.5521)</w:t>
            </w:r>
          </w:p>
        </w:tc>
        <w:tc>
          <w:tcPr>
            <w:tcW w:w="1009" w:type="dxa"/>
          </w:tcPr>
          <w:p w14:paraId="19D65CF2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630</w:t>
            </w:r>
          </w:p>
        </w:tc>
        <w:tc>
          <w:tcPr>
            <w:tcW w:w="1601" w:type="dxa"/>
          </w:tcPr>
          <w:p w14:paraId="4FB873F3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9539 (0.5774)</w:t>
            </w:r>
          </w:p>
        </w:tc>
        <w:tc>
          <w:tcPr>
            <w:tcW w:w="985" w:type="dxa"/>
          </w:tcPr>
          <w:p w14:paraId="7245086B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985</w:t>
            </w:r>
          </w:p>
        </w:tc>
      </w:tr>
      <w:tr w:rsidR="0028408E" w:rsidRPr="0028408E" w14:paraId="6C4FD135" w14:textId="77777777" w:rsidTr="000D2582">
        <w:tc>
          <w:tcPr>
            <w:tcW w:w="1525" w:type="dxa"/>
          </w:tcPr>
          <w:p w14:paraId="66BA895D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530" w:type="dxa"/>
          </w:tcPr>
          <w:p w14:paraId="1D349BE4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37" w:type="dxa"/>
          </w:tcPr>
          <w:p w14:paraId="064D2AE9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63" w:type="dxa"/>
          </w:tcPr>
          <w:p w14:paraId="5973DF25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0.00619 (0.0126)</w:t>
            </w:r>
          </w:p>
        </w:tc>
        <w:tc>
          <w:tcPr>
            <w:tcW w:w="1009" w:type="dxa"/>
          </w:tcPr>
          <w:p w14:paraId="4D44789D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6234</w:t>
            </w:r>
          </w:p>
        </w:tc>
        <w:tc>
          <w:tcPr>
            <w:tcW w:w="1601" w:type="dxa"/>
          </w:tcPr>
          <w:p w14:paraId="56D407A2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0131 (0.0144)</w:t>
            </w:r>
          </w:p>
        </w:tc>
        <w:tc>
          <w:tcPr>
            <w:tcW w:w="985" w:type="dxa"/>
          </w:tcPr>
          <w:p w14:paraId="1F35C192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9277</w:t>
            </w:r>
          </w:p>
        </w:tc>
      </w:tr>
      <w:tr w:rsidR="0028408E" w:rsidRPr="0028408E" w14:paraId="396C1CF3" w14:textId="77777777" w:rsidTr="000D2582">
        <w:tc>
          <w:tcPr>
            <w:tcW w:w="1525" w:type="dxa"/>
          </w:tcPr>
          <w:p w14:paraId="4D19CFEB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530" w:type="dxa"/>
          </w:tcPr>
          <w:p w14:paraId="724A5956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37" w:type="dxa"/>
          </w:tcPr>
          <w:p w14:paraId="295238D2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63" w:type="dxa"/>
          </w:tcPr>
          <w:p w14:paraId="525A9E70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0.0962 (0.5486)</w:t>
            </w:r>
          </w:p>
        </w:tc>
        <w:tc>
          <w:tcPr>
            <w:tcW w:w="1009" w:type="dxa"/>
          </w:tcPr>
          <w:p w14:paraId="797D19D5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8608</w:t>
            </w:r>
          </w:p>
        </w:tc>
        <w:tc>
          <w:tcPr>
            <w:tcW w:w="1601" w:type="dxa"/>
          </w:tcPr>
          <w:p w14:paraId="4F54F6D7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741 (0.5844)</w:t>
            </w:r>
          </w:p>
        </w:tc>
        <w:tc>
          <w:tcPr>
            <w:tcW w:w="985" w:type="dxa"/>
          </w:tcPr>
          <w:p w14:paraId="098E76B1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8991</w:t>
            </w:r>
          </w:p>
        </w:tc>
      </w:tr>
      <w:tr w:rsidR="0028408E" w:rsidRPr="0028408E" w14:paraId="2D4E90A1" w14:textId="77777777" w:rsidTr="000D2582">
        <w:tc>
          <w:tcPr>
            <w:tcW w:w="1525" w:type="dxa"/>
          </w:tcPr>
          <w:p w14:paraId="039F560C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College</w:t>
            </w:r>
          </w:p>
        </w:tc>
        <w:tc>
          <w:tcPr>
            <w:tcW w:w="1530" w:type="dxa"/>
          </w:tcPr>
          <w:p w14:paraId="12B4AD94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37" w:type="dxa"/>
          </w:tcPr>
          <w:p w14:paraId="3873C87B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63" w:type="dxa"/>
          </w:tcPr>
          <w:p w14:paraId="4CDED59F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09" w:type="dxa"/>
          </w:tcPr>
          <w:p w14:paraId="1BB624C8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01" w:type="dxa"/>
          </w:tcPr>
          <w:p w14:paraId="35ADD556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0.1213 (0.6048)</w:t>
            </w:r>
          </w:p>
        </w:tc>
        <w:tc>
          <w:tcPr>
            <w:tcW w:w="985" w:type="dxa"/>
          </w:tcPr>
          <w:p w14:paraId="68DE256C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8410</w:t>
            </w:r>
          </w:p>
        </w:tc>
      </w:tr>
      <w:tr w:rsidR="0028408E" w:rsidRPr="0028408E" w14:paraId="0CDB9AE4" w14:textId="77777777" w:rsidTr="000D2582">
        <w:tc>
          <w:tcPr>
            <w:tcW w:w="1525" w:type="dxa"/>
          </w:tcPr>
          <w:p w14:paraId="3A0F35A6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Some </w:t>
            </w:r>
            <w:proofErr w:type="gramStart"/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College</w:t>
            </w:r>
            <w:proofErr w:type="gramEnd"/>
          </w:p>
        </w:tc>
        <w:tc>
          <w:tcPr>
            <w:tcW w:w="1530" w:type="dxa"/>
          </w:tcPr>
          <w:p w14:paraId="7489EDE1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37" w:type="dxa"/>
          </w:tcPr>
          <w:p w14:paraId="6A77C300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63" w:type="dxa"/>
          </w:tcPr>
          <w:p w14:paraId="0F80D75B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09" w:type="dxa"/>
          </w:tcPr>
          <w:p w14:paraId="5CD2774D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01" w:type="dxa"/>
          </w:tcPr>
          <w:p w14:paraId="1137BC7D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0.0405 (0.6425)</w:t>
            </w:r>
          </w:p>
        </w:tc>
        <w:tc>
          <w:tcPr>
            <w:tcW w:w="985" w:type="dxa"/>
          </w:tcPr>
          <w:p w14:paraId="2246B006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9497</w:t>
            </w:r>
          </w:p>
        </w:tc>
      </w:tr>
      <w:tr w:rsidR="0028408E" w:rsidRPr="0028408E" w14:paraId="57208C94" w14:textId="77777777" w:rsidTr="000D2582">
        <w:tc>
          <w:tcPr>
            <w:tcW w:w="1525" w:type="dxa"/>
          </w:tcPr>
          <w:p w14:paraId="5FD1E5F5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High Income</w:t>
            </w:r>
          </w:p>
        </w:tc>
        <w:tc>
          <w:tcPr>
            <w:tcW w:w="1530" w:type="dxa"/>
          </w:tcPr>
          <w:p w14:paraId="126FCCA3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37" w:type="dxa"/>
          </w:tcPr>
          <w:p w14:paraId="660A3A84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663" w:type="dxa"/>
          </w:tcPr>
          <w:p w14:paraId="3173C7B9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09" w:type="dxa"/>
          </w:tcPr>
          <w:p w14:paraId="41C1E204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01" w:type="dxa"/>
          </w:tcPr>
          <w:p w14:paraId="46089D2D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1.1052 (0.4751)</w:t>
            </w:r>
          </w:p>
        </w:tc>
        <w:tc>
          <w:tcPr>
            <w:tcW w:w="985" w:type="dxa"/>
          </w:tcPr>
          <w:p w14:paraId="5382AC80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200*</w:t>
            </w:r>
          </w:p>
        </w:tc>
      </w:tr>
      <w:tr w:rsidR="0028408E" w:rsidRPr="0028408E" w14:paraId="2C5124E7" w14:textId="77777777" w:rsidTr="000D2582">
        <w:tc>
          <w:tcPr>
            <w:tcW w:w="1525" w:type="dxa"/>
          </w:tcPr>
          <w:p w14:paraId="16BE010E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Low Income</w:t>
            </w:r>
          </w:p>
        </w:tc>
        <w:tc>
          <w:tcPr>
            <w:tcW w:w="1530" w:type="dxa"/>
          </w:tcPr>
          <w:p w14:paraId="123B3029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37" w:type="dxa"/>
          </w:tcPr>
          <w:p w14:paraId="03B33F9C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63" w:type="dxa"/>
          </w:tcPr>
          <w:p w14:paraId="0E9BE551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09" w:type="dxa"/>
          </w:tcPr>
          <w:p w14:paraId="0DB91D42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01" w:type="dxa"/>
          </w:tcPr>
          <w:p w14:paraId="11A435BC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9169 (0.4355)</w:t>
            </w:r>
          </w:p>
        </w:tc>
        <w:tc>
          <w:tcPr>
            <w:tcW w:w="985" w:type="dxa"/>
          </w:tcPr>
          <w:p w14:paraId="63AE2F15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353*</w:t>
            </w:r>
          </w:p>
        </w:tc>
      </w:tr>
      <w:tr w:rsidR="0028408E" w:rsidRPr="0028408E" w14:paraId="0E6D69D4" w14:textId="77777777" w:rsidTr="000D2582">
        <w:tc>
          <w:tcPr>
            <w:tcW w:w="1525" w:type="dxa"/>
          </w:tcPr>
          <w:p w14:paraId="40017774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Fit Indices</w:t>
            </w:r>
          </w:p>
        </w:tc>
        <w:tc>
          <w:tcPr>
            <w:tcW w:w="7825" w:type="dxa"/>
            <w:gridSpan w:val="6"/>
          </w:tcPr>
          <w:p w14:paraId="13506633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8408E" w:rsidRPr="0028408E" w14:paraId="11997429" w14:textId="77777777" w:rsidTr="000D2582">
        <w:tc>
          <w:tcPr>
            <w:tcW w:w="1525" w:type="dxa"/>
          </w:tcPr>
          <w:p w14:paraId="16819F71" w14:textId="77777777" w:rsidR="00EB49C8" w:rsidRPr="0028408E" w:rsidRDefault="00EB49C8" w:rsidP="000D2582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AIC</w:t>
            </w:r>
          </w:p>
        </w:tc>
        <w:tc>
          <w:tcPr>
            <w:tcW w:w="2567" w:type="dxa"/>
            <w:gridSpan w:val="2"/>
          </w:tcPr>
          <w:p w14:paraId="05CE7916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242.142</w:t>
            </w:r>
          </w:p>
        </w:tc>
        <w:tc>
          <w:tcPr>
            <w:tcW w:w="2672" w:type="dxa"/>
            <w:gridSpan w:val="2"/>
          </w:tcPr>
          <w:p w14:paraId="5D07FBF6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242.142</w:t>
            </w:r>
          </w:p>
        </w:tc>
        <w:tc>
          <w:tcPr>
            <w:tcW w:w="2586" w:type="dxa"/>
            <w:gridSpan w:val="2"/>
          </w:tcPr>
          <w:p w14:paraId="1659E456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217.758</w:t>
            </w:r>
          </w:p>
        </w:tc>
      </w:tr>
      <w:tr w:rsidR="0028408E" w:rsidRPr="0028408E" w14:paraId="3627CF90" w14:textId="77777777" w:rsidTr="000D2582">
        <w:tc>
          <w:tcPr>
            <w:tcW w:w="1525" w:type="dxa"/>
          </w:tcPr>
          <w:p w14:paraId="470A1638" w14:textId="77777777" w:rsidR="00EB49C8" w:rsidRPr="0028408E" w:rsidRDefault="00EB49C8" w:rsidP="000D2582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2 Log L</w:t>
            </w:r>
          </w:p>
        </w:tc>
        <w:tc>
          <w:tcPr>
            <w:tcW w:w="2567" w:type="dxa"/>
            <w:gridSpan w:val="2"/>
          </w:tcPr>
          <w:p w14:paraId="69034D90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240.142</w:t>
            </w:r>
          </w:p>
        </w:tc>
        <w:tc>
          <w:tcPr>
            <w:tcW w:w="2672" w:type="dxa"/>
            <w:gridSpan w:val="2"/>
          </w:tcPr>
          <w:p w14:paraId="3EC38ABE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240.142</w:t>
            </w:r>
          </w:p>
        </w:tc>
        <w:tc>
          <w:tcPr>
            <w:tcW w:w="2586" w:type="dxa"/>
            <w:gridSpan w:val="2"/>
          </w:tcPr>
          <w:p w14:paraId="6EAE7768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195.758</w:t>
            </w:r>
          </w:p>
        </w:tc>
      </w:tr>
      <w:tr w:rsidR="0028408E" w:rsidRPr="0028408E" w14:paraId="692BD2CF" w14:textId="77777777" w:rsidTr="000D2582">
        <w:tc>
          <w:tcPr>
            <w:tcW w:w="9350" w:type="dxa"/>
            <w:gridSpan w:val="7"/>
          </w:tcPr>
          <w:p w14:paraId="305287AD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ultilevel gamma regression</w:t>
            </w:r>
          </w:p>
        </w:tc>
      </w:tr>
      <w:tr w:rsidR="0028408E" w:rsidRPr="0028408E" w14:paraId="2F279B28" w14:textId="77777777" w:rsidTr="000D2582">
        <w:tc>
          <w:tcPr>
            <w:tcW w:w="1525" w:type="dxa"/>
          </w:tcPr>
          <w:p w14:paraId="51433CAB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530" w:type="dxa"/>
          </w:tcPr>
          <w:p w14:paraId="1B7B546D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5.0541 (0.4013)</w:t>
            </w:r>
          </w:p>
        </w:tc>
        <w:tc>
          <w:tcPr>
            <w:tcW w:w="1037" w:type="dxa"/>
          </w:tcPr>
          <w:p w14:paraId="65628714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.0001***</w:t>
            </w:r>
          </w:p>
        </w:tc>
        <w:tc>
          <w:tcPr>
            <w:tcW w:w="1663" w:type="dxa"/>
          </w:tcPr>
          <w:p w14:paraId="0FE4EDEC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3.4663 (0.7863)</w:t>
            </w:r>
          </w:p>
        </w:tc>
        <w:tc>
          <w:tcPr>
            <w:tcW w:w="1009" w:type="dxa"/>
          </w:tcPr>
          <w:p w14:paraId="5C88408A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.0001***</w:t>
            </w:r>
          </w:p>
        </w:tc>
        <w:tc>
          <w:tcPr>
            <w:tcW w:w="1601" w:type="dxa"/>
          </w:tcPr>
          <w:p w14:paraId="7220C4BF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3.7081 (0.8093)</w:t>
            </w:r>
          </w:p>
        </w:tc>
        <w:tc>
          <w:tcPr>
            <w:tcW w:w="985" w:type="dxa"/>
          </w:tcPr>
          <w:p w14:paraId="6E28D2B0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.0001***</w:t>
            </w:r>
          </w:p>
        </w:tc>
      </w:tr>
      <w:tr w:rsidR="0028408E" w:rsidRPr="0028408E" w14:paraId="05336FA5" w14:textId="77777777" w:rsidTr="000D2582">
        <w:tc>
          <w:tcPr>
            <w:tcW w:w="1525" w:type="dxa"/>
          </w:tcPr>
          <w:p w14:paraId="1D7812B1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PANSE</w:t>
            </w:r>
          </w:p>
        </w:tc>
        <w:tc>
          <w:tcPr>
            <w:tcW w:w="7825" w:type="dxa"/>
            <w:gridSpan w:val="6"/>
          </w:tcPr>
          <w:p w14:paraId="2271DCE1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8408E" w:rsidRPr="0028408E" w14:paraId="0656A81C" w14:textId="77777777" w:rsidTr="000D2582">
        <w:tc>
          <w:tcPr>
            <w:tcW w:w="1525" w:type="dxa"/>
          </w:tcPr>
          <w:p w14:paraId="214EC07F" w14:textId="77777777" w:rsidR="00EB49C8" w:rsidRPr="0028408E" w:rsidRDefault="00EB49C8" w:rsidP="000D2582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Q2</w:t>
            </w:r>
          </w:p>
        </w:tc>
        <w:tc>
          <w:tcPr>
            <w:tcW w:w="1530" w:type="dxa"/>
          </w:tcPr>
          <w:p w14:paraId="653B7A69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2729 (0.4915)</w:t>
            </w:r>
          </w:p>
        </w:tc>
        <w:tc>
          <w:tcPr>
            <w:tcW w:w="1037" w:type="dxa"/>
          </w:tcPr>
          <w:p w14:paraId="35D409C7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5787</w:t>
            </w:r>
          </w:p>
        </w:tc>
        <w:tc>
          <w:tcPr>
            <w:tcW w:w="1663" w:type="dxa"/>
          </w:tcPr>
          <w:p w14:paraId="2287E5E5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5186 (0.4910)</w:t>
            </w:r>
          </w:p>
        </w:tc>
        <w:tc>
          <w:tcPr>
            <w:tcW w:w="1009" w:type="dxa"/>
          </w:tcPr>
          <w:p w14:paraId="528B4A6C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2908</w:t>
            </w:r>
          </w:p>
        </w:tc>
        <w:tc>
          <w:tcPr>
            <w:tcW w:w="1601" w:type="dxa"/>
          </w:tcPr>
          <w:p w14:paraId="44B2EEF8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1081 (0.4962)</w:t>
            </w:r>
          </w:p>
        </w:tc>
        <w:tc>
          <w:tcPr>
            <w:tcW w:w="985" w:type="dxa"/>
          </w:tcPr>
          <w:p w14:paraId="1F8682DA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8276</w:t>
            </w:r>
          </w:p>
        </w:tc>
      </w:tr>
      <w:tr w:rsidR="0028408E" w:rsidRPr="0028408E" w14:paraId="7DDED2F2" w14:textId="77777777" w:rsidTr="000D2582">
        <w:tc>
          <w:tcPr>
            <w:tcW w:w="1525" w:type="dxa"/>
          </w:tcPr>
          <w:p w14:paraId="457BF584" w14:textId="77777777" w:rsidR="00EB49C8" w:rsidRPr="0028408E" w:rsidRDefault="00EB49C8" w:rsidP="000D2582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Q3</w:t>
            </w:r>
          </w:p>
        </w:tc>
        <w:tc>
          <w:tcPr>
            <w:tcW w:w="1530" w:type="dxa"/>
          </w:tcPr>
          <w:p w14:paraId="3F869D66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1.2360 (0.4852)</w:t>
            </w:r>
          </w:p>
        </w:tc>
        <w:tc>
          <w:tcPr>
            <w:tcW w:w="1037" w:type="dxa"/>
          </w:tcPr>
          <w:p w14:paraId="2A5120BB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108**</w:t>
            </w:r>
          </w:p>
        </w:tc>
        <w:tc>
          <w:tcPr>
            <w:tcW w:w="1663" w:type="dxa"/>
          </w:tcPr>
          <w:p w14:paraId="05617523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1.3936 (0.4714)</w:t>
            </w:r>
          </w:p>
        </w:tc>
        <w:tc>
          <w:tcPr>
            <w:tcW w:w="1009" w:type="dxa"/>
          </w:tcPr>
          <w:p w14:paraId="06D772F8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031**</w:t>
            </w:r>
          </w:p>
        </w:tc>
        <w:tc>
          <w:tcPr>
            <w:tcW w:w="1601" w:type="dxa"/>
          </w:tcPr>
          <w:p w14:paraId="126250DD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7934 (0.4677)</w:t>
            </w:r>
          </w:p>
        </w:tc>
        <w:tc>
          <w:tcPr>
            <w:tcW w:w="985" w:type="dxa"/>
          </w:tcPr>
          <w:p w14:paraId="60C4EDAC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8</w:t>
            </w:r>
          </w:p>
        </w:tc>
      </w:tr>
      <w:tr w:rsidR="0028408E" w:rsidRPr="0028408E" w14:paraId="0A71587C" w14:textId="77777777" w:rsidTr="000D2582">
        <w:tc>
          <w:tcPr>
            <w:tcW w:w="1525" w:type="dxa"/>
          </w:tcPr>
          <w:p w14:paraId="684F8A98" w14:textId="77777777" w:rsidR="00EB49C8" w:rsidRPr="0028408E" w:rsidRDefault="00EB49C8" w:rsidP="000D2582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Q4</w:t>
            </w:r>
          </w:p>
        </w:tc>
        <w:tc>
          <w:tcPr>
            <w:tcW w:w="1530" w:type="dxa"/>
          </w:tcPr>
          <w:p w14:paraId="4E84CCA6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4798 (0.5309)</w:t>
            </w:r>
          </w:p>
        </w:tc>
        <w:tc>
          <w:tcPr>
            <w:tcW w:w="1037" w:type="dxa"/>
          </w:tcPr>
          <w:p w14:paraId="57ABD791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3661</w:t>
            </w:r>
          </w:p>
        </w:tc>
        <w:tc>
          <w:tcPr>
            <w:tcW w:w="1663" w:type="dxa"/>
          </w:tcPr>
          <w:p w14:paraId="7679B8A7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6555 (0.5172)</w:t>
            </w:r>
          </w:p>
        </w:tc>
        <w:tc>
          <w:tcPr>
            <w:tcW w:w="1009" w:type="dxa"/>
          </w:tcPr>
          <w:p w14:paraId="36ADDCD9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2050</w:t>
            </w:r>
          </w:p>
        </w:tc>
        <w:tc>
          <w:tcPr>
            <w:tcW w:w="1601" w:type="dxa"/>
          </w:tcPr>
          <w:p w14:paraId="46FE462D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0.2444 (0.5219)</w:t>
            </w:r>
          </w:p>
        </w:tc>
        <w:tc>
          <w:tcPr>
            <w:tcW w:w="985" w:type="dxa"/>
          </w:tcPr>
          <w:p w14:paraId="23D701EB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6396</w:t>
            </w:r>
          </w:p>
        </w:tc>
      </w:tr>
      <w:tr w:rsidR="0028408E" w:rsidRPr="0028408E" w14:paraId="75EB32E2" w14:textId="77777777" w:rsidTr="000D2582">
        <w:tc>
          <w:tcPr>
            <w:tcW w:w="1525" w:type="dxa"/>
          </w:tcPr>
          <w:p w14:paraId="395C44CB" w14:textId="77777777" w:rsidR="00EB49C8" w:rsidRPr="0028408E" w:rsidRDefault="00EB49C8" w:rsidP="000D2582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Q5</w:t>
            </w:r>
          </w:p>
        </w:tc>
        <w:tc>
          <w:tcPr>
            <w:tcW w:w="1530" w:type="dxa"/>
          </w:tcPr>
          <w:p w14:paraId="23C7FEFB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2388 (0.4797)</w:t>
            </w:r>
          </w:p>
        </w:tc>
        <w:tc>
          <w:tcPr>
            <w:tcW w:w="1037" w:type="dxa"/>
          </w:tcPr>
          <w:p w14:paraId="4A8DB7DA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6185</w:t>
            </w:r>
          </w:p>
        </w:tc>
        <w:tc>
          <w:tcPr>
            <w:tcW w:w="1663" w:type="dxa"/>
          </w:tcPr>
          <w:p w14:paraId="39D309C7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4306 (0.4732)</w:t>
            </w:r>
          </w:p>
        </w:tc>
        <w:tc>
          <w:tcPr>
            <w:tcW w:w="1009" w:type="dxa"/>
          </w:tcPr>
          <w:p w14:paraId="702ADA20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3628</w:t>
            </w:r>
          </w:p>
        </w:tc>
        <w:tc>
          <w:tcPr>
            <w:tcW w:w="1601" w:type="dxa"/>
          </w:tcPr>
          <w:p w14:paraId="36FEFEBA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1753 (0.4416)</w:t>
            </w:r>
          </w:p>
        </w:tc>
        <w:tc>
          <w:tcPr>
            <w:tcW w:w="985" w:type="dxa"/>
          </w:tcPr>
          <w:p w14:paraId="6F7EFE35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6914</w:t>
            </w:r>
          </w:p>
        </w:tc>
      </w:tr>
      <w:tr w:rsidR="0028408E" w:rsidRPr="0028408E" w14:paraId="2D653B5E" w14:textId="77777777" w:rsidTr="000D2582">
        <w:tc>
          <w:tcPr>
            <w:tcW w:w="1525" w:type="dxa"/>
          </w:tcPr>
          <w:p w14:paraId="5B0BFD10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530" w:type="dxa"/>
          </w:tcPr>
          <w:p w14:paraId="75F83D7B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37" w:type="dxa"/>
          </w:tcPr>
          <w:p w14:paraId="4F5B7C63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63" w:type="dxa"/>
          </w:tcPr>
          <w:p w14:paraId="03BFC09A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252 (0.0111)</w:t>
            </w:r>
          </w:p>
        </w:tc>
        <w:tc>
          <w:tcPr>
            <w:tcW w:w="1009" w:type="dxa"/>
          </w:tcPr>
          <w:p w14:paraId="6E4C973A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238</w:t>
            </w:r>
          </w:p>
        </w:tc>
        <w:tc>
          <w:tcPr>
            <w:tcW w:w="1601" w:type="dxa"/>
          </w:tcPr>
          <w:p w14:paraId="0B52909F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147 (0.0113)</w:t>
            </w:r>
          </w:p>
        </w:tc>
        <w:tc>
          <w:tcPr>
            <w:tcW w:w="985" w:type="dxa"/>
          </w:tcPr>
          <w:p w14:paraId="7982E3AC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1931</w:t>
            </w:r>
          </w:p>
        </w:tc>
      </w:tr>
      <w:tr w:rsidR="0028408E" w:rsidRPr="0028408E" w14:paraId="742438CF" w14:textId="77777777" w:rsidTr="000D2582">
        <w:tc>
          <w:tcPr>
            <w:tcW w:w="1525" w:type="dxa"/>
          </w:tcPr>
          <w:p w14:paraId="1FA33E9F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Male</w:t>
            </w:r>
          </w:p>
        </w:tc>
        <w:tc>
          <w:tcPr>
            <w:tcW w:w="1530" w:type="dxa"/>
          </w:tcPr>
          <w:p w14:paraId="54A61973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37" w:type="dxa"/>
          </w:tcPr>
          <w:p w14:paraId="032B39C2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63" w:type="dxa"/>
          </w:tcPr>
          <w:p w14:paraId="2C5366F3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0.4879 (0.4748)</w:t>
            </w:r>
          </w:p>
        </w:tc>
        <w:tc>
          <w:tcPr>
            <w:tcW w:w="1009" w:type="dxa"/>
          </w:tcPr>
          <w:p w14:paraId="16A136D9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3042</w:t>
            </w:r>
          </w:p>
        </w:tc>
        <w:tc>
          <w:tcPr>
            <w:tcW w:w="1601" w:type="dxa"/>
          </w:tcPr>
          <w:p w14:paraId="41C1E0A6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0.6004 (0.4696)</w:t>
            </w:r>
          </w:p>
        </w:tc>
        <w:tc>
          <w:tcPr>
            <w:tcW w:w="985" w:type="dxa"/>
          </w:tcPr>
          <w:p w14:paraId="45D41486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2010</w:t>
            </w:r>
          </w:p>
        </w:tc>
      </w:tr>
      <w:tr w:rsidR="0028408E" w:rsidRPr="0028408E" w14:paraId="2D272917" w14:textId="77777777" w:rsidTr="000D2582">
        <w:tc>
          <w:tcPr>
            <w:tcW w:w="1525" w:type="dxa"/>
          </w:tcPr>
          <w:p w14:paraId="2CA45F20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College</w:t>
            </w:r>
          </w:p>
        </w:tc>
        <w:tc>
          <w:tcPr>
            <w:tcW w:w="1530" w:type="dxa"/>
          </w:tcPr>
          <w:p w14:paraId="38E2271E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37" w:type="dxa"/>
          </w:tcPr>
          <w:p w14:paraId="5703713B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63" w:type="dxa"/>
          </w:tcPr>
          <w:p w14:paraId="3A1BBB47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09" w:type="dxa"/>
          </w:tcPr>
          <w:p w14:paraId="54EC5A46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01" w:type="dxa"/>
          </w:tcPr>
          <w:p w14:paraId="0A501436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1.2596 (0.4546)</w:t>
            </w:r>
          </w:p>
        </w:tc>
        <w:tc>
          <w:tcPr>
            <w:tcW w:w="985" w:type="dxa"/>
          </w:tcPr>
          <w:p w14:paraId="3D241ADB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056**</w:t>
            </w:r>
          </w:p>
        </w:tc>
      </w:tr>
      <w:tr w:rsidR="0028408E" w:rsidRPr="0028408E" w14:paraId="3F845A09" w14:textId="77777777" w:rsidTr="000D2582">
        <w:tc>
          <w:tcPr>
            <w:tcW w:w="1525" w:type="dxa"/>
          </w:tcPr>
          <w:p w14:paraId="52600F8D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ome </w:t>
            </w:r>
            <w:proofErr w:type="gramStart"/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College</w:t>
            </w:r>
            <w:proofErr w:type="gramEnd"/>
          </w:p>
        </w:tc>
        <w:tc>
          <w:tcPr>
            <w:tcW w:w="1530" w:type="dxa"/>
          </w:tcPr>
          <w:p w14:paraId="4A4176E7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37" w:type="dxa"/>
          </w:tcPr>
          <w:p w14:paraId="4C7B5E39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63" w:type="dxa"/>
          </w:tcPr>
          <w:p w14:paraId="33DA9689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09" w:type="dxa"/>
          </w:tcPr>
          <w:p w14:paraId="63CDD9D6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01" w:type="dxa"/>
          </w:tcPr>
          <w:p w14:paraId="6B2ADF4D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1.7334 (0.5421)</w:t>
            </w:r>
          </w:p>
        </w:tc>
        <w:tc>
          <w:tcPr>
            <w:tcW w:w="985" w:type="dxa"/>
          </w:tcPr>
          <w:p w14:paraId="66C570C6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014**</w:t>
            </w:r>
          </w:p>
        </w:tc>
      </w:tr>
      <w:tr w:rsidR="0028408E" w:rsidRPr="0028408E" w14:paraId="09AE4379" w14:textId="77777777" w:rsidTr="000D2582">
        <w:tc>
          <w:tcPr>
            <w:tcW w:w="1525" w:type="dxa"/>
          </w:tcPr>
          <w:p w14:paraId="537ED9A5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High Income</w:t>
            </w:r>
          </w:p>
        </w:tc>
        <w:tc>
          <w:tcPr>
            <w:tcW w:w="1530" w:type="dxa"/>
          </w:tcPr>
          <w:p w14:paraId="447068A1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37" w:type="dxa"/>
          </w:tcPr>
          <w:p w14:paraId="276AD297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63" w:type="dxa"/>
          </w:tcPr>
          <w:p w14:paraId="481DA620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09" w:type="dxa"/>
          </w:tcPr>
          <w:p w14:paraId="347AE71A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01" w:type="dxa"/>
          </w:tcPr>
          <w:p w14:paraId="6A00A33D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0.6470 (0.3834)</w:t>
            </w:r>
          </w:p>
        </w:tc>
        <w:tc>
          <w:tcPr>
            <w:tcW w:w="985" w:type="dxa"/>
          </w:tcPr>
          <w:p w14:paraId="35835059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916</w:t>
            </w:r>
          </w:p>
        </w:tc>
      </w:tr>
      <w:tr w:rsidR="0028408E" w:rsidRPr="0028408E" w14:paraId="29DF9A89" w14:textId="77777777" w:rsidTr="000D2582">
        <w:tc>
          <w:tcPr>
            <w:tcW w:w="1525" w:type="dxa"/>
          </w:tcPr>
          <w:p w14:paraId="7D5F23F6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Low Income</w:t>
            </w:r>
          </w:p>
        </w:tc>
        <w:tc>
          <w:tcPr>
            <w:tcW w:w="1530" w:type="dxa"/>
          </w:tcPr>
          <w:p w14:paraId="45F39E9C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37" w:type="dxa"/>
          </w:tcPr>
          <w:p w14:paraId="2E18A575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63" w:type="dxa"/>
          </w:tcPr>
          <w:p w14:paraId="02904ABB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09" w:type="dxa"/>
          </w:tcPr>
          <w:p w14:paraId="748F9783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01" w:type="dxa"/>
          </w:tcPr>
          <w:p w14:paraId="43B4638B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0.9257 (0.3468)</w:t>
            </w:r>
          </w:p>
        </w:tc>
        <w:tc>
          <w:tcPr>
            <w:tcW w:w="985" w:type="dxa"/>
          </w:tcPr>
          <w:p w14:paraId="7A5BABED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076**</w:t>
            </w:r>
          </w:p>
        </w:tc>
      </w:tr>
      <w:tr w:rsidR="0028408E" w:rsidRPr="0028408E" w14:paraId="43403820" w14:textId="77777777" w:rsidTr="000D2582">
        <w:tc>
          <w:tcPr>
            <w:tcW w:w="9350" w:type="dxa"/>
            <w:gridSpan w:val="7"/>
          </w:tcPr>
          <w:p w14:paraId="023841C8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it Indices</w:t>
            </w:r>
          </w:p>
        </w:tc>
      </w:tr>
      <w:tr w:rsidR="0028408E" w:rsidRPr="0028408E" w14:paraId="6E877BF7" w14:textId="77777777" w:rsidTr="000D2582">
        <w:tc>
          <w:tcPr>
            <w:tcW w:w="1525" w:type="dxa"/>
          </w:tcPr>
          <w:p w14:paraId="11B5EC63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AIC</w:t>
            </w:r>
          </w:p>
        </w:tc>
        <w:tc>
          <w:tcPr>
            <w:tcW w:w="2567" w:type="dxa"/>
            <w:gridSpan w:val="2"/>
          </w:tcPr>
          <w:p w14:paraId="0B3A4465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706.7478</w:t>
            </w:r>
          </w:p>
        </w:tc>
        <w:tc>
          <w:tcPr>
            <w:tcW w:w="2672" w:type="dxa"/>
            <w:gridSpan w:val="2"/>
          </w:tcPr>
          <w:p w14:paraId="555E9388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705.6626</w:t>
            </w:r>
          </w:p>
        </w:tc>
        <w:tc>
          <w:tcPr>
            <w:tcW w:w="2586" w:type="dxa"/>
            <w:gridSpan w:val="2"/>
          </w:tcPr>
          <w:p w14:paraId="284EB521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634.5146</w:t>
            </w:r>
          </w:p>
        </w:tc>
      </w:tr>
      <w:tr w:rsidR="00B501E4" w:rsidRPr="0028408E" w14:paraId="29C88787" w14:textId="77777777" w:rsidTr="000D2582">
        <w:tc>
          <w:tcPr>
            <w:tcW w:w="1525" w:type="dxa"/>
          </w:tcPr>
          <w:p w14:paraId="5EABAFC9" w14:textId="77777777" w:rsidR="00EB49C8" w:rsidRPr="0028408E" w:rsidRDefault="00EB49C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BIC</w:t>
            </w:r>
          </w:p>
        </w:tc>
        <w:tc>
          <w:tcPr>
            <w:tcW w:w="2567" w:type="dxa"/>
            <w:gridSpan w:val="2"/>
          </w:tcPr>
          <w:p w14:paraId="7B839200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718.5696</w:t>
            </w:r>
          </w:p>
        </w:tc>
        <w:tc>
          <w:tcPr>
            <w:tcW w:w="2672" w:type="dxa"/>
            <w:gridSpan w:val="2"/>
          </w:tcPr>
          <w:p w14:paraId="0184FDFE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721.4249</w:t>
            </w:r>
          </w:p>
        </w:tc>
        <w:tc>
          <w:tcPr>
            <w:tcW w:w="2586" w:type="dxa"/>
            <w:gridSpan w:val="2"/>
          </w:tcPr>
          <w:p w14:paraId="6610B3A4" w14:textId="77777777" w:rsidR="00EB49C8" w:rsidRPr="0028408E" w:rsidRDefault="00EB49C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656.9690</w:t>
            </w:r>
          </w:p>
        </w:tc>
      </w:tr>
    </w:tbl>
    <w:p w14:paraId="61E2A446" w14:textId="77777777" w:rsidR="000C2542" w:rsidRPr="0028408E" w:rsidRDefault="000C2542" w:rsidP="000C254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8FCD1FD" w14:textId="77777777" w:rsidR="000C2542" w:rsidRPr="0028408E" w:rsidRDefault="000C2542" w:rsidP="000C2542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28408E">
        <w:rPr>
          <w:rFonts w:ascii="Arial" w:hAnsi="Arial" w:cs="Arial"/>
          <w:color w:val="000000" w:themeColor="text1"/>
          <w:sz w:val="22"/>
          <w:szCs w:val="22"/>
        </w:rPr>
        <w:t>Note: *significance at p&lt;0.05, **significance at p&lt;0.01 and ***significance at p&lt;0.001</w:t>
      </w:r>
    </w:p>
    <w:p w14:paraId="66108E21" w14:textId="77777777" w:rsidR="000C2542" w:rsidRPr="0028408E" w:rsidRDefault="000C2542" w:rsidP="000C2542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429832C" w14:textId="77777777" w:rsidR="000C2542" w:rsidRPr="0028408E" w:rsidRDefault="000C2542" w:rsidP="000C2542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F9B61D1" w14:textId="77777777" w:rsidR="00205F18" w:rsidRPr="0028408E" w:rsidRDefault="00205F18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28408E"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11785A4F" w14:textId="4C98E17B" w:rsidR="00205F18" w:rsidRPr="0028408E" w:rsidRDefault="0042360B" w:rsidP="00205F18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Appendix</w:t>
      </w:r>
      <w:r w:rsidR="00B879CD" w:rsidRPr="0028408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Table</w:t>
      </w:r>
      <w:r w:rsidR="00205F18" w:rsidRPr="0028408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28408E" w:rsidRPr="0028408E">
        <w:rPr>
          <w:rFonts w:ascii="Arial" w:hAnsi="Arial" w:cs="Arial"/>
          <w:b/>
          <w:bCs/>
          <w:color w:val="000000" w:themeColor="text1"/>
          <w:sz w:val="22"/>
          <w:szCs w:val="22"/>
        </w:rPr>
        <w:t>3</w:t>
      </w:r>
      <w:r w:rsidR="00205F18" w:rsidRPr="0028408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Estimates for Logistic: Weighted Moderate-to-vigorous Leisure time Physical Activity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1530"/>
        <w:gridCol w:w="1037"/>
        <w:gridCol w:w="1663"/>
        <w:gridCol w:w="1009"/>
        <w:gridCol w:w="1601"/>
        <w:gridCol w:w="985"/>
      </w:tblGrid>
      <w:tr w:rsidR="0028408E" w:rsidRPr="0028408E" w14:paraId="009979BE" w14:textId="77777777" w:rsidTr="000D2582">
        <w:tc>
          <w:tcPr>
            <w:tcW w:w="1525" w:type="dxa"/>
          </w:tcPr>
          <w:p w14:paraId="512D33B5" w14:textId="77777777" w:rsidR="00205F18" w:rsidRPr="0028408E" w:rsidRDefault="00205F1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Parameter</w:t>
            </w:r>
          </w:p>
        </w:tc>
        <w:tc>
          <w:tcPr>
            <w:tcW w:w="2567" w:type="dxa"/>
            <w:gridSpan w:val="2"/>
          </w:tcPr>
          <w:p w14:paraId="4E258AA2" w14:textId="77777777" w:rsidR="00205F18" w:rsidRPr="0028408E" w:rsidRDefault="00205F1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Unadjusted</w:t>
            </w:r>
          </w:p>
        </w:tc>
        <w:tc>
          <w:tcPr>
            <w:tcW w:w="2672" w:type="dxa"/>
            <w:gridSpan w:val="2"/>
          </w:tcPr>
          <w:p w14:paraId="11444790" w14:textId="77777777" w:rsidR="00205F18" w:rsidRPr="0028408E" w:rsidRDefault="00205F1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Model 1</w:t>
            </w:r>
          </w:p>
        </w:tc>
        <w:tc>
          <w:tcPr>
            <w:tcW w:w="2586" w:type="dxa"/>
            <w:gridSpan w:val="2"/>
          </w:tcPr>
          <w:p w14:paraId="037A2992" w14:textId="77777777" w:rsidR="00205F18" w:rsidRPr="0028408E" w:rsidRDefault="00205F1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Model 2</w:t>
            </w:r>
          </w:p>
        </w:tc>
      </w:tr>
      <w:tr w:rsidR="0028408E" w:rsidRPr="0028408E" w14:paraId="255AA731" w14:textId="77777777" w:rsidTr="000D2582">
        <w:tc>
          <w:tcPr>
            <w:tcW w:w="9350" w:type="dxa"/>
            <w:gridSpan w:val="7"/>
          </w:tcPr>
          <w:p w14:paraId="1AE02E3D" w14:textId="77777777" w:rsidR="00205F18" w:rsidRPr="0028408E" w:rsidRDefault="00205F18" w:rsidP="000D25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Multilevel logistic regression </w:t>
            </w:r>
          </w:p>
        </w:tc>
      </w:tr>
      <w:tr w:rsidR="0028408E" w:rsidRPr="0028408E" w14:paraId="071F1475" w14:textId="77777777" w:rsidTr="000D2582">
        <w:tc>
          <w:tcPr>
            <w:tcW w:w="1525" w:type="dxa"/>
          </w:tcPr>
          <w:p w14:paraId="21CCB74A" w14:textId="77777777" w:rsidR="00205F18" w:rsidRPr="0028408E" w:rsidRDefault="00205F1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14:paraId="45A061B8" w14:textId="77777777" w:rsidR="00205F18" w:rsidRPr="0028408E" w:rsidRDefault="00205F1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Estimate (SE)</w:t>
            </w:r>
          </w:p>
        </w:tc>
        <w:tc>
          <w:tcPr>
            <w:tcW w:w="1037" w:type="dxa"/>
          </w:tcPr>
          <w:p w14:paraId="34D1AB25" w14:textId="77777777" w:rsidR="00205F18" w:rsidRPr="0028408E" w:rsidRDefault="00205F1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1663" w:type="dxa"/>
          </w:tcPr>
          <w:p w14:paraId="6A9F7DC2" w14:textId="77777777" w:rsidR="00205F18" w:rsidRPr="0028408E" w:rsidRDefault="00205F1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Estimate (SE)</w:t>
            </w:r>
          </w:p>
        </w:tc>
        <w:tc>
          <w:tcPr>
            <w:tcW w:w="1009" w:type="dxa"/>
          </w:tcPr>
          <w:p w14:paraId="03A87B15" w14:textId="77777777" w:rsidR="00205F18" w:rsidRPr="0028408E" w:rsidRDefault="00205F1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1601" w:type="dxa"/>
          </w:tcPr>
          <w:p w14:paraId="718694EA" w14:textId="77777777" w:rsidR="00205F18" w:rsidRPr="0028408E" w:rsidRDefault="00205F1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Estimate (SE)</w:t>
            </w:r>
          </w:p>
        </w:tc>
        <w:tc>
          <w:tcPr>
            <w:tcW w:w="985" w:type="dxa"/>
          </w:tcPr>
          <w:p w14:paraId="530BCF5D" w14:textId="77777777" w:rsidR="00205F18" w:rsidRPr="0028408E" w:rsidRDefault="00205F1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28408E" w:rsidRPr="0028408E" w14:paraId="080068F7" w14:textId="77777777" w:rsidTr="000D2582">
        <w:tc>
          <w:tcPr>
            <w:tcW w:w="1525" w:type="dxa"/>
          </w:tcPr>
          <w:p w14:paraId="4E606EAC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530" w:type="dxa"/>
          </w:tcPr>
          <w:p w14:paraId="64828FBA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1.2528 (0.4629)</w:t>
            </w:r>
          </w:p>
        </w:tc>
        <w:tc>
          <w:tcPr>
            <w:tcW w:w="1037" w:type="dxa"/>
          </w:tcPr>
          <w:p w14:paraId="7FD0CB34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068</w:t>
            </w:r>
          </w:p>
        </w:tc>
        <w:tc>
          <w:tcPr>
            <w:tcW w:w="1663" w:type="dxa"/>
          </w:tcPr>
          <w:p w14:paraId="081074AB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0.4515 (0.8404)</w:t>
            </w:r>
          </w:p>
        </w:tc>
        <w:tc>
          <w:tcPr>
            <w:tcW w:w="1009" w:type="dxa"/>
          </w:tcPr>
          <w:p w14:paraId="7A587173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5911</w:t>
            </w:r>
          </w:p>
        </w:tc>
        <w:tc>
          <w:tcPr>
            <w:tcW w:w="1601" w:type="dxa"/>
          </w:tcPr>
          <w:p w14:paraId="2E0544DC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1.7407 (1.1278)</w:t>
            </w:r>
          </w:p>
        </w:tc>
        <w:tc>
          <w:tcPr>
            <w:tcW w:w="985" w:type="dxa"/>
          </w:tcPr>
          <w:p w14:paraId="1B2F7DF9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1227</w:t>
            </w:r>
          </w:p>
        </w:tc>
      </w:tr>
      <w:tr w:rsidR="0028408E" w:rsidRPr="0028408E" w14:paraId="217A7986" w14:textId="77777777" w:rsidTr="000D2582">
        <w:tc>
          <w:tcPr>
            <w:tcW w:w="1525" w:type="dxa"/>
          </w:tcPr>
          <w:p w14:paraId="12C7855A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PANSE (Ref: Q1)</w:t>
            </w:r>
          </w:p>
        </w:tc>
        <w:tc>
          <w:tcPr>
            <w:tcW w:w="7825" w:type="dxa"/>
            <w:gridSpan w:val="6"/>
          </w:tcPr>
          <w:p w14:paraId="0B539B53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8408E" w:rsidRPr="0028408E" w14:paraId="2F868BFC" w14:textId="77777777" w:rsidTr="000D2582">
        <w:tc>
          <w:tcPr>
            <w:tcW w:w="1525" w:type="dxa"/>
          </w:tcPr>
          <w:p w14:paraId="7294D042" w14:textId="77777777" w:rsidR="00205F18" w:rsidRPr="0028408E" w:rsidRDefault="00205F18" w:rsidP="000D2582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Q2</w:t>
            </w:r>
          </w:p>
        </w:tc>
        <w:tc>
          <w:tcPr>
            <w:tcW w:w="1530" w:type="dxa"/>
          </w:tcPr>
          <w:p w14:paraId="52067839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8279 (0.5582)</w:t>
            </w:r>
          </w:p>
        </w:tc>
        <w:tc>
          <w:tcPr>
            <w:tcW w:w="1037" w:type="dxa"/>
          </w:tcPr>
          <w:p w14:paraId="5D3F1379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1380</w:t>
            </w:r>
          </w:p>
        </w:tc>
        <w:tc>
          <w:tcPr>
            <w:tcW w:w="1663" w:type="dxa"/>
          </w:tcPr>
          <w:p w14:paraId="57DAF0F5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8441 (0.5617)</w:t>
            </w:r>
          </w:p>
        </w:tc>
        <w:tc>
          <w:tcPr>
            <w:tcW w:w="1009" w:type="dxa"/>
          </w:tcPr>
          <w:p w14:paraId="055AC558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1329</w:t>
            </w:r>
          </w:p>
        </w:tc>
        <w:tc>
          <w:tcPr>
            <w:tcW w:w="1601" w:type="dxa"/>
          </w:tcPr>
          <w:p w14:paraId="06516863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7369 (0.5000)</w:t>
            </w:r>
          </w:p>
        </w:tc>
        <w:tc>
          <w:tcPr>
            <w:tcW w:w="985" w:type="dxa"/>
          </w:tcPr>
          <w:p w14:paraId="7C1E3FE7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1405</w:t>
            </w:r>
          </w:p>
        </w:tc>
      </w:tr>
      <w:tr w:rsidR="0028408E" w:rsidRPr="0028408E" w14:paraId="3FF9499B" w14:textId="77777777" w:rsidTr="000D2582">
        <w:tc>
          <w:tcPr>
            <w:tcW w:w="1525" w:type="dxa"/>
          </w:tcPr>
          <w:p w14:paraId="57B5212E" w14:textId="77777777" w:rsidR="00205F18" w:rsidRPr="0028408E" w:rsidRDefault="00205F18" w:rsidP="000D2582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Q3</w:t>
            </w:r>
          </w:p>
        </w:tc>
        <w:tc>
          <w:tcPr>
            <w:tcW w:w="1530" w:type="dxa"/>
          </w:tcPr>
          <w:p w14:paraId="5AC6CB5C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1.3640 (0.5707)</w:t>
            </w:r>
          </w:p>
        </w:tc>
        <w:tc>
          <w:tcPr>
            <w:tcW w:w="1037" w:type="dxa"/>
          </w:tcPr>
          <w:p w14:paraId="1774669C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169*</w:t>
            </w:r>
          </w:p>
        </w:tc>
        <w:tc>
          <w:tcPr>
            <w:tcW w:w="1663" w:type="dxa"/>
          </w:tcPr>
          <w:p w14:paraId="67912E82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1.3432 (0.5741)</w:t>
            </w:r>
          </w:p>
        </w:tc>
        <w:tc>
          <w:tcPr>
            <w:tcW w:w="1009" w:type="dxa"/>
          </w:tcPr>
          <w:p w14:paraId="47B22823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193*</w:t>
            </w:r>
          </w:p>
        </w:tc>
        <w:tc>
          <w:tcPr>
            <w:tcW w:w="1601" w:type="dxa"/>
          </w:tcPr>
          <w:p w14:paraId="18BAAAAC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1.0741 (0.5970)</w:t>
            </w:r>
          </w:p>
        </w:tc>
        <w:tc>
          <w:tcPr>
            <w:tcW w:w="985" w:type="dxa"/>
          </w:tcPr>
          <w:p w14:paraId="4C3247CC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720</w:t>
            </w:r>
          </w:p>
        </w:tc>
      </w:tr>
      <w:tr w:rsidR="0028408E" w:rsidRPr="0028408E" w14:paraId="29F9DEE9" w14:textId="77777777" w:rsidTr="000D2582">
        <w:tc>
          <w:tcPr>
            <w:tcW w:w="1525" w:type="dxa"/>
          </w:tcPr>
          <w:p w14:paraId="598999BF" w14:textId="77777777" w:rsidR="00205F18" w:rsidRPr="0028408E" w:rsidRDefault="00205F18" w:rsidP="000D2582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Q4</w:t>
            </w:r>
          </w:p>
        </w:tc>
        <w:tc>
          <w:tcPr>
            <w:tcW w:w="1530" w:type="dxa"/>
          </w:tcPr>
          <w:p w14:paraId="0EDC1772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8473 (0.5643)</w:t>
            </w:r>
          </w:p>
        </w:tc>
        <w:tc>
          <w:tcPr>
            <w:tcW w:w="1037" w:type="dxa"/>
          </w:tcPr>
          <w:p w14:paraId="2C7C28D6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1332</w:t>
            </w:r>
          </w:p>
        </w:tc>
        <w:tc>
          <w:tcPr>
            <w:tcW w:w="1663" w:type="dxa"/>
          </w:tcPr>
          <w:p w14:paraId="32376AF7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8811 (0.5676)</w:t>
            </w:r>
          </w:p>
        </w:tc>
        <w:tc>
          <w:tcPr>
            <w:tcW w:w="1009" w:type="dxa"/>
          </w:tcPr>
          <w:p w14:paraId="130F5BAD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1206</w:t>
            </w:r>
          </w:p>
        </w:tc>
        <w:tc>
          <w:tcPr>
            <w:tcW w:w="1601" w:type="dxa"/>
          </w:tcPr>
          <w:p w14:paraId="4F3CBC6F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7660 (0.6167)</w:t>
            </w:r>
          </w:p>
        </w:tc>
        <w:tc>
          <w:tcPr>
            <w:tcW w:w="985" w:type="dxa"/>
          </w:tcPr>
          <w:p w14:paraId="6815DE31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2142</w:t>
            </w:r>
          </w:p>
        </w:tc>
      </w:tr>
      <w:tr w:rsidR="0028408E" w:rsidRPr="0028408E" w14:paraId="3154D4F5" w14:textId="77777777" w:rsidTr="000D2582">
        <w:tc>
          <w:tcPr>
            <w:tcW w:w="1525" w:type="dxa"/>
          </w:tcPr>
          <w:p w14:paraId="71E953B4" w14:textId="77777777" w:rsidR="00205F18" w:rsidRPr="0028408E" w:rsidRDefault="00205F18" w:rsidP="000D2582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Q5</w:t>
            </w:r>
          </w:p>
        </w:tc>
        <w:tc>
          <w:tcPr>
            <w:tcW w:w="1530" w:type="dxa"/>
          </w:tcPr>
          <w:p w14:paraId="1F3D1009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1.7789 (0.5802)</w:t>
            </w:r>
          </w:p>
        </w:tc>
        <w:tc>
          <w:tcPr>
            <w:tcW w:w="1037" w:type="dxa"/>
          </w:tcPr>
          <w:p w14:paraId="049CF57A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022**</w:t>
            </w:r>
          </w:p>
        </w:tc>
        <w:tc>
          <w:tcPr>
            <w:tcW w:w="1663" w:type="dxa"/>
          </w:tcPr>
          <w:p w14:paraId="1481F262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1.7791 (0.5828)</w:t>
            </w:r>
          </w:p>
        </w:tc>
        <w:tc>
          <w:tcPr>
            <w:tcW w:w="1009" w:type="dxa"/>
          </w:tcPr>
          <w:p w14:paraId="583C61C2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023**</w:t>
            </w:r>
          </w:p>
        </w:tc>
        <w:tc>
          <w:tcPr>
            <w:tcW w:w="1601" w:type="dxa"/>
          </w:tcPr>
          <w:p w14:paraId="1F7F263F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1.5580 (0.6017)</w:t>
            </w:r>
          </w:p>
        </w:tc>
        <w:tc>
          <w:tcPr>
            <w:tcW w:w="985" w:type="dxa"/>
          </w:tcPr>
          <w:p w14:paraId="6BEAFF66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096**</w:t>
            </w:r>
          </w:p>
        </w:tc>
      </w:tr>
      <w:tr w:rsidR="0028408E" w:rsidRPr="0028408E" w14:paraId="23E1DECF" w14:textId="77777777" w:rsidTr="000D2582">
        <w:tc>
          <w:tcPr>
            <w:tcW w:w="1525" w:type="dxa"/>
          </w:tcPr>
          <w:p w14:paraId="1E7A79DF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530" w:type="dxa"/>
          </w:tcPr>
          <w:p w14:paraId="5BA222B2" w14:textId="77777777" w:rsidR="00205F18" w:rsidRPr="0028408E" w:rsidRDefault="00205F1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37" w:type="dxa"/>
          </w:tcPr>
          <w:p w14:paraId="7619F9D3" w14:textId="77777777" w:rsidR="00205F18" w:rsidRPr="0028408E" w:rsidRDefault="00205F1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63" w:type="dxa"/>
          </w:tcPr>
          <w:p w14:paraId="5D921AD2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0.0146 (0.0129)</w:t>
            </w:r>
          </w:p>
        </w:tc>
        <w:tc>
          <w:tcPr>
            <w:tcW w:w="1009" w:type="dxa"/>
          </w:tcPr>
          <w:p w14:paraId="491BDE34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2579</w:t>
            </w:r>
          </w:p>
        </w:tc>
        <w:tc>
          <w:tcPr>
            <w:tcW w:w="1601" w:type="dxa"/>
          </w:tcPr>
          <w:p w14:paraId="4D284AA7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0.00535 (0.0144)</w:t>
            </w:r>
          </w:p>
        </w:tc>
        <w:tc>
          <w:tcPr>
            <w:tcW w:w="985" w:type="dxa"/>
          </w:tcPr>
          <w:p w14:paraId="1DC4D9BD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7103</w:t>
            </w:r>
          </w:p>
        </w:tc>
      </w:tr>
      <w:tr w:rsidR="0028408E" w:rsidRPr="0028408E" w14:paraId="25EE199B" w14:textId="77777777" w:rsidTr="000D2582">
        <w:tc>
          <w:tcPr>
            <w:tcW w:w="1525" w:type="dxa"/>
          </w:tcPr>
          <w:p w14:paraId="2B2D790D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530" w:type="dxa"/>
          </w:tcPr>
          <w:p w14:paraId="0A89B700" w14:textId="77777777" w:rsidR="00205F18" w:rsidRPr="0028408E" w:rsidRDefault="00205F1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37" w:type="dxa"/>
          </w:tcPr>
          <w:p w14:paraId="603E3538" w14:textId="77777777" w:rsidR="00205F18" w:rsidRPr="0028408E" w:rsidRDefault="00205F1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63" w:type="dxa"/>
          </w:tcPr>
          <w:p w14:paraId="4D8C845A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535 (0.5207)</w:t>
            </w:r>
          </w:p>
        </w:tc>
        <w:tc>
          <w:tcPr>
            <w:tcW w:w="1009" w:type="dxa"/>
          </w:tcPr>
          <w:p w14:paraId="22BE56D3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9182</w:t>
            </w:r>
          </w:p>
        </w:tc>
        <w:tc>
          <w:tcPr>
            <w:tcW w:w="1601" w:type="dxa"/>
          </w:tcPr>
          <w:p w14:paraId="7B15A63B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129 (0.5654)</w:t>
            </w:r>
          </w:p>
        </w:tc>
        <w:tc>
          <w:tcPr>
            <w:tcW w:w="985" w:type="dxa"/>
          </w:tcPr>
          <w:p w14:paraId="08970D83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9818</w:t>
            </w:r>
          </w:p>
        </w:tc>
      </w:tr>
      <w:tr w:rsidR="0028408E" w:rsidRPr="0028408E" w14:paraId="42B7822F" w14:textId="77777777" w:rsidTr="000D2582">
        <w:tc>
          <w:tcPr>
            <w:tcW w:w="1525" w:type="dxa"/>
          </w:tcPr>
          <w:p w14:paraId="3A591FEF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College</w:t>
            </w:r>
          </w:p>
        </w:tc>
        <w:tc>
          <w:tcPr>
            <w:tcW w:w="1530" w:type="dxa"/>
          </w:tcPr>
          <w:p w14:paraId="082AD863" w14:textId="77777777" w:rsidR="00205F18" w:rsidRPr="0028408E" w:rsidRDefault="00205F1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37" w:type="dxa"/>
          </w:tcPr>
          <w:p w14:paraId="6EBC0928" w14:textId="77777777" w:rsidR="00205F18" w:rsidRPr="0028408E" w:rsidRDefault="00205F1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63" w:type="dxa"/>
          </w:tcPr>
          <w:p w14:paraId="3EB83067" w14:textId="77777777" w:rsidR="00205F18" w:rsidRPr="0028408E" w:rsidRDefault="00205F1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09" w:type="dxa"/>
          </w:tcPr>
          <w:p w14:paraId="3B25B669" w14:textId="77777777" w:rsidR="00205F18" w:rsidRPr="0028408E" w:rsidRDefault="00205F1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01" w:type="dxa"/>
          </w:tcPr>
          <w:p w14:paraId="30D3AF90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8862 (0.6463)</w:t>
            </w:r>
          </w:p>
        </w:tc>
        <w:tc>
          <w:tcPr>
            <w:tcW w:w="985" w:type="dxa"/>
          </w:tcPr>
          <w:p w14:paraId="440303D9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1703</w:t>
            </w:r>
          </w:p>
        </w:tc>
      </w:tr>
      <w:tr w:rsidR="0028408E" w:rsidRPr="0028408E" w14:paraId="501ACDD5" w14:textId="77777777" w:rsidTr="000D2582">
        <w:tc>
          <w:tcPr>
            <w:tcW w:w="1525" w:type="dxa"/>
          </w:tcPr>
          <w:p w14:paraId="150A2390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Some </w:t>
            </w:r>
            <w:proofErr w:type="gramStart"/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College</w:t>
            </w:r>
            <w:proofErr w:type="gramEnd"/>
          </w:p>
        </w:tc>
        <w:tc>
          <w:tcPr>
            <w:tcW w:w="1530" w:type="dxa"/>
          </w:tcPr>
          <w:p w14:paraId="410300A9" w14:textId="77777777" w:rsidR="00205F18" w:rsidRPr="0028408E" w:rsidRDefault="00205F1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37" w:type="dxa"/>
          </w:tcPr>
          <w:p w14:paraId="2B3D39D3" w14:textId="77777777" w:rsidR="00205F18" w:rsidRPr="0028408E" w:rsidRDefault="00205F1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63" w:type="dxa"/>
          </w:tcPr>
          <w:p w14:paraId="66E012BD" w14:textId="77777777" w:rsidR="00205F18" w:rsidRPr="0028408E" w:rsidRDefault="00205F1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09" w:type="dxa"/>
          </w:tcPr>
          <w:p w14:paraId="3D3BDA9D" w14:textId="77777777" w:rsidR="00205F18" w:rsidRPr="0028408E" w:rsidRDefault="00205F1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01" w:type="dxa"/>
          </w:tcPr>
          <w:p w14:paraId="3C3E9FD6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6815 (0.6963)</w:t>
            </w:r>
          </w:p>
        </w:tc>
        <w:tc>
          <w:tcPr>
            <w:tcW w:w="985" w:type="dxa"/>
          </w:tcPr>
          <w:p w14:paraId="4986B6AC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3278</w:t>
            </w:r>
          </w:p>
        </w:tc>
      </w:tr>
      <w:tr w:rsidR="0028408E" w:rsidRPr="0028408E" w14:paraId="4A6B4EC6" w14:textId="77777777" w:rsidTr="000D2582">
        <w:tc>
          <w:tcPr>
            <w:tcW w:w="1525" w:type="dxa"/>
          </w:tcPr>
          <w:p w14:paraId="2F574D0E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High Income</w:t>
            </w:r>
          </w:p>
        </w:tc>
        <w:tc>
          <w:tcPr>
            <w:tcW w:w="1530" w:type="dxa"/>
          </w:tcPr>
          <w:p w14:paraId="4333E269" w14:textId="77777777" w:rsidR="00205F18" w:rsidRPr="0028408E" w:rsidRDefault="00205F1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37" w:type="dxa"/>
          </w:tcPr>
          <w:p w14:paraId="3881A532" w14:textId="77777777" w:rsidR="00205F18" w:rsidRPr="0028408E" w:rsidRDefault="00205F1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63" w:type="dxa"/>
          </w:tcPr>
          <w:p w14:paraId="60AB3AD7" w14:textId="77777777" w:rsidR="00205F18" w:rsidRPr="0028408E" w:rsidRDefault="00205F1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09" w:type="dxa"/>
          </w:tcPr>
          <w:p w14:paraId="23FD357B" w14:textId="77777777" w:rsidR="00205F18" w:rsidRPr="0028408E" w:rsidRDefault="00205F1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01" w:type="dxa"/>
          </w:tcPr>
          <w:p w14:paraId="43F96E53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2933 (0.4408)</w:t>
            </w:r>
          </w:p>
        </w:tc>
        <w:tc>
          <w:tcPr>
            <w:tcW w:w="985" w:type="dxa"/>
          </w:tcPr>
          <w:p w14:paraId="530A3A4C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5058</w:t>
            </w:r>
          </w:p>
        </w:tc>
      </w:tr>
      <w:tr w:rsidR="0028408E" w:rsidRPr="0028408E" w14:paraId="7747AF91" w14:textId="77777777" w:rsidTr="000D2582">
        <w:tc>
          <w:tcPr>
            <w:tcW w:w="1525" w:type="dxa"/>
          </w:tcPr>
          <w:p w14:paraId="11B9E19E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Low Income</w:t>
            </w:r>
          </w:p>
        </w:tc>
        <w:tc>
          <w:tcPr>
            <w:tcW w:w="1530" w:type="dxa"/>
          </w:tcPr>
          <w:p w14:paraId="23111C27" w14:textId="77777777" w:rsidR="00205F18" w:rsidRPr="0028408E" w:rsidRDefault="00205F1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37" w:type="dxa"/>
          </w:tcPr>
          <w:p w14:paraId="6271CF05" w14:textId="77777777" w:rsidR="00205F18" w:rsidRPr="0028408E" w:rsidRDefault="00205F1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63" w:type="dxa"/>
          </w:tcPr>
          <w:p w14:paraId="431FDE44" w14:textId="77777777" w:rsidR="00205F18" w:rsidRPr="0028408E" w:rsidRDefault="00205F1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09" w:type="dxa"/>
          </w:tcPr>
          <w:p w14:paraId="389E9C50" w14:textId="77777777" w:rsidR="00205F18" w:rsidRPr="0028408E" w:rsidRDefault="00205F1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01" w:type="dxa"/>
          </w:tcPr>
          <w:p w14:paraId="37DF7916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3397 (0.4055)</w:t>
            </w:r>
          </w:p>
        </w:tc>
        <w:tc>
          <w:tcPr>
            <w:tcW w:w="985" w:type="dxa"/>
          </w:tcPr>
          <w:p w14:paraId="13351A89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4022</w:t>
            </w:r>
          </w:p>
        </w:tc>
      </w:tr>
      <w:tr w:rsidR="0028408E" w:rsidRPr="0028408E" w14:paraId="4F1A6BFD" w14:textId="77777777" w:rsidTr="000D2582">
        <w:tc>
          <w:tcPr>
            <w:tcW w:w="1525" w:type="dxa"/>
          </w:tcPr>
          <w:p w14:paraId="1427378D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Fit Indices</w:t>
            </w:r>
          </w:p>
        </w:tc>
        <w:tc>
          <w:tcPr>
            <w:tcW w:w="7825" w:type="dxa"/>
            <w:gridSpan w:val="6"/>
          </w:tcPr>
          <w:p w14:paraId="3F8AE906" w14:textId="77777777" w:rsidR="00205F18" w:rsidRPr="0028408E" w:rsidRDefault="00205F18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8408E" w:rsidRPr="0028408E" w14:paraId="368A54CE" w14:textId="77777777" w:rsidTr="000D2582">
        <w:tc>
          <w:tcPr>
            <w:tcW w:w="1525" w:type="dxa"/>
          </w:tcPr>
          <w:p w14:paraId="43AD9676" w14:textId="77777777" w:rsidR="00205F18" w:rsidRPr="0028408E" w:rsidRDefault="00205F18" w:rsidP="000D2582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AIC</w:t>
            </w:r>
          </w:p>
        </w:tc>
        <w:tc>
          <w:tcPr>
            <w:tcW w:w="2567" w:type="dxa"/>
            <w:gridSpan w:val="2"/>
          </w:tcPr>
          <w:p w14:paraId="757206A1" w14:textId="77777777" w:rsidR="00205F18" w:rsidRPr="0028408E" w:rsidRDefault="00205F1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246.133</w:t>
            </w:r>
          </w:p>
        </w:tc>
        <w:tc>
          <w:tcPr>
            <w:tcW w:w="2672" w:type="dxa"/>
            <w:gridSpan w:val="2"/>
          </w:tcPr>
          <w:p w14:paraId="32753F8E" w14:textId="77777777" w:rsidR="00205F18" w:rsidRPr="0028408E" w:rsidRDefault="00205F1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248.837</w:t>
            </w:r>
          </w:p>
        </w:tc>
        <w:tc>
          <w:tcPr>
            <w:tcW w:w="2586" w:type="dxa"/>
            <w:gridSpan w:val="2"/>
          </w:tcPr>
          <w:p w14:paraId="5714082C" w14:textId="77777777" w:rsidR="00205F18" w:rsidRPr="0028408E" w:rsidRDefault="00205F1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222.015</w:t>
            </w:r>
          </w:p>
        </w:tc>
      </w:tr>
      <w:tr w:rsidR="0028408E" w:rsidRPr="0028408E" w14:paraId="230E8E9D" w14:textId="77777777" w:rsidTr="000D2582">
        <w:tc>
          <w:tcPr>
            <w:tcW w:w="1525" w:type="dxa"/>
          </w:tcPr>
          <w:p w14:paraId="73E42DFC" w14:textId="77777777" w:rsidR="00205F18" w:rsidRPr="0028408E" w:rsidRDefault="00205F18" w:rsidP="000D2582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2 Log L</w:t>
            </w:r>
          </w:p>
        </w:tc>
        <w:tc>
          <w:tcPr>
            <w:tcW w:w="2567" w:type="dxa"/>
            <w:gridSpan w:val="2"/>
          </w:tcPr>
          <w:p w14:paraId="13C523DF" w14:textId="77777777" w:rsidR="00205F18" w:rsidRPr="0028408E" w:rsidRDefault="00205F1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236.133</w:t>
            </w:r>
          </w:p>
        </w:tc>
        <w:tc>
          <w:tcPr>
            <w:tcW w:w="2672" w:type="dxa"/>
            <w:gridSpan w:val="2"/>
          </w:tcPr>
          <w:p w14:paraId="0CFDD724" w14:textId="77777777" w:rsidR="00205F18" w:rsidRPr="0028408E" w:rsidRDefault="00205F1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234.837</w:t>
            </w:r>
          </w:p>
        </w:tc>
        <w:tc>
          <w:tcPr>
            <w:tcW w:w="2586" w:type="dxa"/>
            <w:gridSpan w:val="2"/>
          </w:tcPr>
          <w:p w14:paraId="01332B3E" w14:textId="77777777" w:rsidR="00205F18" w:rsidRPr="0028408E" w:rsidRDefault="00205F18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200.015</w:t>
            </w:r>
          </w:p>
        </w:tc>
      </w:tr>
    </w:tbl>
    <w:p w14:paraId="0081F382" w14:textId="77777777" w:rsidR="00205F18" w:rsidRPr="0028408E" w:rsidRDefault="00205F18" w:rsidP="00205F18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28408E">
        <w:rPr>
          <w:rFonts w:ascii="Arial" w:hAnsi="Arial" w:cs="Arial"/>
          <w:color w:val="000000" w:themeColor="text1"/>
          <w:sz w:val="22"/>
          <w:szCs w:val="22"/>
        </w:rPr>
        <w:t>Note: *significance at p&lt;0.05, **significance at p&lt;0.01 and ***significance at p&lt;0.001</w:t>
      </w:r>
    </w:p>
    <w:p w14:paraId="651A9C04" w14:textId="13B7E928" w:rsidR="00B0458A" w:rsidRPr="0028408E" w:rsidRDefault="00B0458A" w:rsidP="00537F43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44277D6" w14:textId="2A8AE747" w:rsidR="005D4DA1" w:rsidRPr="0028408E" w:rsidRDefault="005D4DA1" w:rsidP="003920FA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7A2FDE3" w14:textId="77777777" w:rsidR="00B67315" w:rsidRPr="0028408E" w:rsidRDefault="00B6731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28408E"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535A3C15" w14:textId="6A2DA20E" w:rsidR="00512177" w:rsidRPr="0028408E" w:rsidRDefault="0042360B" w:rsidP="0061476E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Appendix</w:t>
      </w:r>
      <w:r w:rsidR="0028408E" w:rsidRPr="0028408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512177" w:rsidRPr="0028408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</w:t>
      </w:r>
      <w:r w:rsidR="0028408E" w:rsidRPr="0028408E">
        <w:rPr>
          <w:rFonts w:ascii="Arial" w:hAnsi="Arial" w:cs="Arial"/>
          <w:b/>
          <w:bCs/>
          <w:color w:val="000000" w:themeColor="text1"/>
          <w:sz w:val="22"/>
          <w:szCs w:val="22"/>
        </w:rPr>
        <w:t>4</w:t>
      </w:r>
      <w:r w:rsidR="00512177" w:rsidRPr="0028408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Estimates for Logistic and Gamma models: </w:t>
      </w:r>
      <w:r w:rsidR="00A657A0" w:rsidRPr="0028408E">
        <w:rPr>
          <w:rFonts w:ascii="Arial" w:hAnsi="Arial" w:cs="Arial"/>
          <w:b/>
          <w:bCs/>
          <w:color w:val="000000" w:themeColor="text1"/>
          <w:sz w:val="22"/>
          <w:szCs w:val="22"/>
        </w:rPr>
        <w:t>Muscle Strengthening Activit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1530"/>
        <w:gridCol w:w="1037"/>
        <w:gridCol w:w="1663"/>
        <w:gridCol w:w="1009"/>
        <w:gridCol w:w="1601"/>
        <w:gridCol w:w="985"/>
      </w:tblGrid>
      <w:tr w:rsidR="0028408E" w:rsidRPr="0028408E" w14:paraId="6F9FB0E9" w14:textId="77777777" w:rsidTr="000D2582">
        <w:tc>
          <w:tcPr>
            <w:tcW w:w="1525" w:type="dxa"/>
          </w:tcPr>
          <w:p w14:paraId="47BFE47E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Parameter</w:t>
            </w:r>
          </w:p>
        </w:tc>
        <w:tc>
          <w:tcPr>
            <w:tcW w:w="2567" w:type="dxa"/>
            <w:gridSpan w:val="2"/>
          </w:tcPr>
          <w:p w14:paraId="27ADA113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Unadjusted</w:t>
            </w:r>
          </w:p>
        </w:tc>
        <w:tc>
          <w:tcPr>
            <w:tcW w:w="2672" w:type="dxa"/>
            <w:gridSpan w:val="2"/>
          </w:tcPr>
          <w:p w14:paraId="4B090D93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Model 1</w:t>
            </w:r>
          </w:p>
        </w:tc>
        <w:tc>
          <w:tcPr>
            <w:tcW w:w="2586" w:type="dxa"/>
            <w:gridSpan w:val="2"/>
          </w:tcPr>
          <w:p w14:paraId="355A98AB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Model 2</w:t>
            </w:r>
          </w:p>
        </w:tc>
      </w:tr>
      <w:tr w:rsidR="0028408E" w:rsidRPr="0028408E" w14:paraId="6D4A1A8D" w14:textId="77777777" w:rsidTr="000D2582">
        <w:tc>
          <w:tcPr>
            <w:tcW w:w="9350" w:type="dxa"/>
            <w:gridSpan w:val="7"/>
          </w:tcPr>
          <w:p w14:paraId="5C52BDD9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Multilevel logistic regression </w:t>
            </w:r>
          </w:p>
        </w:tc>
      </w:tr>
      <w:tr w:rsidR="0028408E" w:rsidRPr="0028408E" w14:paraId="1D9D3CDB" w14:textId="77777777" w:rsidTr="000D2582">
        <w:tc>
          <w:tcPr>
            <w:tcW w:w="1525" w:type="dxa"/>
          </w:tcPr>
          <w:p w14:paraId="4EE98291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F42CB5E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Estimate (SE)</w:t>
            </w:r>
          </w:p>
        </w:tc>
        <w:tc>
          <w:tcPr>
            <w:tcW w:w="1037" w:type="dxa"/>
          </w:tcPr>
          <w:p w14:paraId="7080B50E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1663" w:type="dxa"/>
          </w:tcPr>
          <w:p w14:paraId="14AEC71C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Estimate (SE)</w:t>
            </w:r>
          </w:p>
        </w:tc>
        <w:tc>
          <w:tcPr>
            <w:tcW w:w="1009" w:type="dxa"/>
          </w:tcPr>
          <w:p w14:paraId="10193BBE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1601" w:type="dxa"/>
          </w:tcPr>
          <w:p w14:paraId="33158ED6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Estimate (SE)</w:t>
            </w:r>
          </w:p>
        </w:tc>
        <w:tc>
          <w:tcPr>
            <w:tcW w:w="985" w:type="dxa"/>
          </w:tcPr>
          <w:p w14:paraId="5D158507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28408E" w:rsidRPr="0028408E" w14:paraId="4634D04C" w14:textId="77777777" w:rsidTr="000D2582">
        <w:tc>
          <w:tcPr>
            <w:tcW w:w="1525" w:type="dxa"/>
          </w:tcPr>
          <w:p w14:paraId="343452D5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530" w:type="dxa"/>
          </w:tcPr>
          <w:p w14:paraId="565A94D6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0.4700 (0.3291)</w:t>
            </w:r>
          </w:p>
        </w:tc>
        <w:tc>
          <w:tcPr>
            <w:tcW w:w="1037" w:type="dxa"/>
          </w:tcPr>
          <w:p w14:paraId="6C0CBF50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1533</w:t>
            </w:r>
          </w:p>
        </w:tc>
        <w:tc>
          <w:tcPr>
            <w:tcW w:w="1663" w:type="dxa"/>
          </w:tcPr>
          <w:p w14:paraId="40145DA5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0.4257 (0.7522)</w:t>
            </w:r>
          </w:p>
        </w:tc>
        <w:tc>
          <w:tcPr>
            <w:tcW w:w="1009" w:type="dxa"/>
          </w:tcPr>
          <w:p w14:paraId="685946E6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5714</w:t>
            </w:r>
          </w:p>
        </w:tc>
        <w:tc>
          <w:tcPr>
            <w:tcW w:w="1601" w:type="dxa"/>
          </w:tcPr>
          <w:p w14:paraId="4401DC17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1.1554 (0.9671)</w:t>
            </w:r>
          </w:p>
        </w:tc>
        <w:tc>
          <w:tcPr>
            <w:tcW w:w="985" w:type="dxa"/>
          </w:tcPr>
          <w:p w14:paraId="166545D6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2322</w:t>
            </w:r>
          </w:p>
        </w:tc>
      </w:tr>
      <w:tr w:rsidR="0028408E" w:rsidRPr="0028408E" w14:paraId="282C6AAD" w14:textId="77777777" w:rsidTr="000D2582">
        <w:tc>
          <w:tcPr>
            <w:tcW w:w="1525" w:type="dxa"/>
          </w:tcPr>
          <w:p w14:paraId="7327DE3B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PANSE (Ref: Q1)</w:t>
            </w:r>
          </w:p>
        </w:tc>
        <w:tc>
          <w:tcPr>
            <w:tcW w:w="7825" w:type="dxa"/>
            <w:gridSpan w:val="6"/>
          </w:tcPr>
          <w:p w14:paraId="5B85697B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8408E" w:rsidRPr="0028408E" w14:paraId="5E309961" w14:textId="77777777" w:rsidTr="000D2582">
        <w:tc>
          <w:tcPr>
            <w:tcW w:w="1525" w:type="dxa"/>
          </w:tcPr>
          <w:p w14:paraId="4B054444" w14:textId="77777777" w:rsidR="00512177" w:rsidRPr="0028408E" w:rsidRDefault="00512177" w:rsidP="000D2582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Q2</w:t>
            </w:r>
          </w:p>
        </w:tc>
        <w:tc>
          <w:tcPr>
            <w:tcW w:w="1530" w:type="dxa"/>
          </w:tcPr>
          <w:p w14:paraId="2418C13E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6836 (0.4409)</w:t>
            </w:r>
          </w:p>
        </w:tc>
        <w:tc>
          <w:tcPr>
            <w:tcW w:w="1037" w:type="dxa"/>
          </w:tcPr>
          <w:p w14:paraId="64BA2783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1211</w:t>
            </w:r>
          </w:p>
        </w:tc>
        <w:tc>
          <w:tcPr>
            <w:tcW w:w="1663" w:type="dxa"/>
          </w:tcPr>
          <w:p w14:paraId="548AAB13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6599 (0.4446)</w:t>
            </w:r>
          </w:p>
        </w:tc>
        <w:tc>
          <w:tcPr>
            <w:tcW w:w="1009" w:type="dxa"/>
          </w:tcPr>
          <w:p w14:paraId="66D1D39D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1378</w:t>
            </w:r>
          </w:p>
        </w:tc>
        <w:tc>
          <w:tcPr>
            <w:tcW w:w="1601" w:type="dxa"/>
          </w:tcPr>
          <w:p w14:paraId="1AB01477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7369 (0.5000)</w:t>
            </w:r>
          </w:p>
        </w:tc>
        <w:tc>
          <w:tcPr>
            <w:tcW w:w="985" w:type="dxa"/>
          </w:tcPr>
          <w:p w14:paraId="700DD851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1405</w:t>
            </w:r>
          </w:p>
        </w:tc>
      </w:tr>
      <w:tr w:rsidR="0028408E" w:rsidRPr="0028408E" w14:paraId="2FB750EC" w14:textId="77777777" w:rsidTr="000D2582">
        <w:tc>
          <w:tcPr>
            <w:tcW w:w="1525" w:type="dxa"/>
          </w:tcPr>
          <w:p w14:paraId="0979051E" w14:textId="77777777" w:rsidR="00512177" w:rsidRPr="0028408E" w:rsidRDefault="00512177" w:rsidP="000D2582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Q3</w:t>
            </w:r>
          </w:p>
        </w:tc>
        <w:tc>
          <w:tcPr>
            <w:tcW w:w="1530" w:type="dxa"/>
          </w:tcPr>
          <w:p w14:paraId="02C61270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1.0941 (0.4590)</w:t>
            </w:r>
          </w:p>
        </w:tc>
        <w:tc>
          <w:tcPr>
            <w:tcW w:w="1037" w:type="dxa"/>
          </w:tcPr>
          <w:p w14:paraId="03BE118E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171*</w:t>
            </w:r>
          </w:p>
        </w:tc>
        <w:tc>
          <w:tcPr>
            <w:tcW w:w="1663" w:type="dxa"/>
          </w:tcPr>
          <w:p w14:paraId="2DB43747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1.0760 (0.4636)</w:t>
            </w:r>
          </w:p>
        </w:tc>
        <w:tc>
          <w:tcPr>
            <w:tcW w:w="1009" w:type="dxa"/>
          </w:tcPr>
          <w:p w14:paraId="75B95C3A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203*</w:t>
            </w:r>
          </w:p>
        </w:tc>
        <w:tc>
          <w:tcPr>
            <w:tcW w:w="1601" w:type="dxa"/>
          </w:tcPr>
          <w:p w14:paraId="63141388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1.3797 (0.5110)</w:t>
            </w:r>
          </w:p>
        </w:tc>
        <w:tc>
          <w:tcPr>
            <w:tcW w:w="985" w:type="dxa"/>
          </w:tcPr>
          <w:p w14:paraId="143E28FE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069**</w:t>
            </w:r>
          </w:p>
        </w:tc>
      </w:tr>
      <w:tr w:rsidR="0028408E" w:rsidRPr="0028408E" w14:paraId="2D4BC21E" w14:textId="77777777" w:rsidTr="000D2582">
        <w:tc>
          <w:tcPr>
            <w:tcW w:w="1525" w:type="dxa"/>
          </w:tcPr>
          <w:p w14:paraId="26A82D80" w14:textId="77777777" w:rsidR="00512177" w:rsidRPr="0028408E" w:rsidRDefault="00512177" w:rsidP="000D2582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Q4</w:t>
            </w:r>
          </w:p>
        </w:tc>
        <w:tc>
          <w:tcPr>
            <w:tcW w:w="1530" w:type="dxa"/>
          </w:tcPr>
          <w:p w14:paraId="1CE65115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5610 (0.4466)</w:t>
            </w:r>
          </w:p>
        </w:tc>
        <w:tc>
          <w:tcPr>
            <w:tcW w:w="1037" w:type="dxa"/>
          </w:tcPr>
          <w:p w14:paraId="4AC15457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2091</w:t>
            </w:r>
          </w:p>
        </w:tc>
        <w:tc>
          <w:tcPr>
            <w:tcW w:w="1663" w:type="dxa"/>
          </w:tcPr>
          <w:p w14:paraId="75CD72E8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5516 (0.4473)</w:t>
            </w:r>
          </w:p>
        </w:tc>
        <w:tc>
          <w:tcPr>
            <w:tcW w:w="1009" w:type="dxa"/>
          </w:tcPr>
          <w:p w14:paraId="65BE1E4C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2175</w:t>
            </w:r>
          </w:p>
        </w:tc>
        <w:tc>
          <w:tcPr>
            <w:tcW w:w="1601" w:type="dxa"/>
          </w:tcPr>
          <w:p w14:paraId="499D38BA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5978 (0.5158)</w:t>
            </w:r>
          </w:p>
        </w:tc>
        <w:tc>
          <w:tcPr>
            <w:tcW w:w="985" w:type="dxa"/>
          </w:tcPr>
          <w:p w14:paraId="2F961FB9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2465</w:t>
            </w:r>
          </w:p>
        </w:tc>
      </w:tr>
      <w:tr w:rsidR="0028408E" w:rsidRPr="0028408E" w14:paraId="74FBBBBF" w14:textId="77777777" w:rsidTr="000D2582">
        <w:tc>
          <w:tcPr>
            <w:tcW w:w="1525" w:type="dxa"/>
          </w:tcPr>
          <w:p w14:paraId="4E62BE6E" w14:textId="77777777" w:rsidR="00512177" w:rsidRPr="0028408E" w:rsidRDefault="00512177" w:rsidP="000D2582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Q5</w:t>
            </w:r>
          </w:p>
        </w:tc>
        <w:tc>
          <w:tcPr>
            <w:tcW w:w="1530" w:type="dxa"/>
          </w:tcPr>
          <w:p w14:paraId="3D307161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1.2371 (0.4701)</w:t>
            </w:r>
          </w:p>
        </w:tc>
        <w:tc>
          <w:tcPr>
            <w:tcW w:w="1037" w:type="dxa"/>
          </w:tcPr>
          <w:p w14:paraId="067A73E7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085**</w:t>
            </w:r>
          </w:p>
        </w:tc>
        <w:tc>
          <w:tcPr>
            <w:tcW w:w="1663" w:type="dxa"/>
          </w:tcPr>
          <w:p w14:paraId="22BD1A58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1.2302 (0.4716)</w:t>
            </w:r>
          </w:p>
        </w:tc>
        <w:tc>
          <w:tcPr>
            <w:tcW w:w="1009" w:type="dxa"/>
          </w:tcPr>
          <w:p w14:paraId="4BA86900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091**</w:t>
            </w:r>
          </w:p>
        </w:tc>
        <w:tc>
          <w:tcPr>
            <w:tcW w:w="1601" w:type="dxa"/>
          </w:tcPr>
          <w:p w14:paraId="16D10656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1.4439 (0.5093)</w:t>
            </w:r>
          </w:p>
        </w:tc>
        <w:tc>
          <w:tcPr>
            <w:tcW w:w="985" w:type="dxa"/>
          </w:tcPr>
          <w:p w14:paraId="6BECC2D8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046**</w:t>
            </w:r>
          </w:p>
        </w:tc>
      </w:tr>
      <w:tr w:rsidR="0028408E" w:rsidRPr="0028408E" w14:paraId="67C9C482" w14:textId="77777777" w:rsidTr="000D2582">
        <w:tc>
          <w:tcPr>
            <w:tcW w:w="1525" w:type="dxa"/>
          </w:tcPr>
          <w:p w14:paraId="785E8226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530" w:type="dxa"/>
          </w:tcPr>
          <w:p w14:paraId="5CB3DE12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37" w:type="dxa"/>
          </w:tcPr>
          <w:p w14:paraId="7B5B3286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63" w:type="dxa"/>
          </w:tcPr>
          <w:p w14:paraId="74AE44A6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0.00094 (0.0114)</w:t>
            </w:r>
          </w:p>
        </w:tc>
        <w:tc>
          <w:tcPr>
            <w:tcW w:w="1009" w:type="dxa"/>
          </w:tcPr>
          <w:p w14:paraId="5C8C8BD0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9341</w:t>
            </w:r>
          </w:p>
        </w:tc>
        <w:tc>
          <w:tcPr>
            <w:tcW w:w="1601" w:type="dxa"/>
          </w:tcPr>
          <w:p w14:paraId="16DC9FFA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0369 (0.0131)</w:t>
            </w:r>
          </w:p>
        </w:tc>
        <w:tc>
          <w:tcPr>
            <w:tcW w:w="985" w:type="dxa"/>
          </w:tcPr>
          <w:p w14:paraId="28F20580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7787</w:t>
            </w:r>
          </w:p>
        </w:tc>
      </w:tr>
      <w:tr w:rsidR="0028408E" w:rsidRPr="0028408E" w14:paraId="26BB5058" w14:textId="77777777" w:rsidTr="000D2582">
        <w:tc>
          <w:tcPr>
            <w:tcW w:w="1525" w:type="dxa"/>
          </w:tcPr>
          <w:p w14:paraId="4284943B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530" w:type="dxa"/>
          </w:tcPr>
          <w:p w14:paraId="73376F93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37" w:type="dxa"/>
          </w:tcPr>
          <w:p w14:paraId="30C059EE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63" w:type="dxa"/>
          </w:tcPr>
          <w:p w14:paraId="5E46DF25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2227 (0.4833)</w:t>
            </w:r>
          </w:p>
        </w:tc>
        <w:tc>
          <w:tcPr>
            <w:tcW w:w="1009" w:type="dxa"/>
          </w:tcPr>
          <w:p w14:paraId="5FEB668E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6449</w:t>
            </w:r>
          </w:p>
        </w:tc>
        <w:tc>
          <w:tcPr>
            <w:tcW w:w="1601" w:type="dxa"/>
          </w:tcPr>
          <w:p w14:paraId="64CA46CD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3255 (0.5367)</w:t>
            </w:r>
          </w:p>
        </w:tc>
        <w:tc>
          <w:tcPr>
            <w:tcW w:w="985" w:type="dxa"/>
          </w:tcPr>
          <w:p w14:paraId="3F0B11EC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5442</w:t>
            </w:r>
          </w:p>
        </w:tc>
      </w:tr>
      <w:tr w:rsidR="0028408E" w:rsidRPr="0028408E" w14:paraId="4147F25E" w14:textId="77777777" w:rsidTr="000D2582">
        <w:tc>
          <w:tcPr>
            <w:tcW w:w="1525" w:type="dxa"/>
          </w:tcPr>
          <w:p w14:paraId="7B060FFD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College</w:t>
            </w:r>
          </w:p>
        </w:tc>
        <w:tc>
          <w:tcPr>
            <w:tcW w:w="1530" w:type="dxa"/>
          </w:tcPr>
          <w:p w14:paraId="32A05CD0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37" w:type="dxa"/>
          </w:tcPr>
          <w:p w14:paraId="4D1573CC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63" w:type="dxa"/>
          </w:tcPr>
          <w:p w14:paraId="4B0849F3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09" w:type="dxa"/>
          </w:tcPr>
          <w:p w14:paraId="1809DE40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01" w:type="dxa"/>
          </w:tcPr>
          <w:p w14:paraId="4D9FF11A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968 (0.5251)</w:t>
            </w:r>
          </w:p>
        </w:tc>
        <w:tc>
          <w:tcPr>
            <w:tcW w:w="985" w:type="dxa"/>
          </w:tcPr>
          <w:p w14:paraId="0BF14099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8538</w:t>
            </w:r>
          </w:p>
        </w:tc>
      </w:tr>
      <w:tr w:rsidR="0028408E" w:rsidRPr="0028408E" w14:paraId="25CFD901" w14:textId="77777777" w:rsidTr="000D2582">
        <w:tc>
          <w:tcPr>
            <w:tcW w:w="1525" w:type="dxa"/>
          </w:tcPr>
          <w:p w14:paraId="0029D040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ome </w:t>
            </w:r>
            <w:proofErr w:type="gramStart"/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College</w:t>
            </w:r>
            <w:proofErr w:type="gramEnd"/>
          </w:p>
        </w:tc>
        <w:tc>
          <w:tcPr>
            <w:tcW w:w="1530" w:type="dxa"/>
          </w:tcPr>
          <w:p w14:paraId="5F26E165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37" w:type="dxa"/>
          </w:tcPr>
          <w:p w14:paraId="71A1B7BB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63" w:type="dxa"/>
          </w:tcPr>
          <w:p w14:paraId="64127991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09" w:type="dxa"/>
          </w:tcPr>
          <w:p w14:paraId="33CE9A73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01" w:type="dxa"/>
          </w:tcPr>
          <w:p w14:paraId="18080166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0.0160 (0.5711)</w:t>
            </w:r>
          </w:p>
        </w:tc>
        <w:tc>
          <w:tcPr>
            <w:tcW w:w="985" w:type="dxa"/>
          </w:tcPr>
          <w:p w14:paraId="062A74CF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9776</w:t>
            </w:r>
          </w:p>
        </w:tc>
      </w:tr>
      <w:tr w:rsidR="0028408E" w:rsidRPr="0028408E" w14:paraId="1B7AB85B" w14:textId="77777777" w:rsidTr="000D2582">
        <w:tc>
          <w:tcPr>
            <w:tcW w:w="1525" w:type="dxa"/>
          </w:tcPr>
          <w:p w14:paraId="31C4D0DC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High Income</w:t>
            </w:r>
          </w:p>
        </w:tc>
        <w:tc>
          <w:tcPr>
            <w:tcW w:w="1530" w:type="dxa"/>
          </w:tcPr>
          <w:p w14:paraId="668D4510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37" w:type="dxa"/>
          </w:tcPr>
          <w:p w14:paraId="549F590B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63" w:type="dxa"/>
          </w:tcPr>
          <w:p w14:paraId="0027D9DC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09" w:type="dxa"/>
          </w:tcPr>
          <w:p w14:paraId="13DD7EC1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01" w:type="dxa"/>
          </w:tcPr>
          <w:p w14:paraId="33545D93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2138 (0.4141)</w:t>
            </w:r>
          </w:p>
        </w:tc>
        <w:tc>
          <w:tcPr>
            <w:tcW w:w="985" w:type="dxa"/>
          </w:tcPr>
          <w:p w14:paraId="46969FBC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6056</w:t>
            </w:r>
          </w:p>
        </w:tc>
      </w:tr>
      <w:tr w:rsidR="0028408E" w:rsidRPr="0028408E" w14:paraId="28DAB8B9" w14:textId="77777777" w:rsidTr="000D2582">
        <w:tc>
          <w:tcPr>
            <w:tcW w:w="1525" w:type="dxa"/>
          </w:tcPr>
          <w:p w14:paraId="4DFF325B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Low Income</w:t>
            </w:r>
          </w:p>
        </w:tc>
        <w:tc>
          <w:tcPr>
            <w:tcW w:w="1530" w:type="dxa"/>
          </w:tcPr>
          <w:p w14:paraId="523BA8D8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37" w:type="dxa"/>
          </w:tcPr>
          <w:p w14:paraId="55C953DD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63" w:type="dxa"/>
          </w:tcPr>
          <w:p w14:paraId="27A3269E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09" w:type="dxa"/>
          </w:tcPr>
          <w:p w14:paraId="390D535D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01" w:type="dxa"/>
          </w:tcPr>
          <w:p w14:paraId="4F43FA11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4083 (0.3761)</w:t>
            </w:r>
          </w:p>
        </w:tc>
        <w:tc>
          <w:tcPr>
            <w:tcW w:w="985" w:type="dxa"/>
          </w:tcPr>
          <w:p w14:paraId="7DDD2B80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2777</w:t>
            </w:r>
          </w:p>
        </w:tc>
      </w:tr>
      <w:tr w:rsidR="0028408E" w:rsidRPr="0028408E" w14:paraId="6152913B" w14:textId="77777777" w:rsidTr="000D2582">
        <w:tc>
          <w:tcPr>
            <w:tcW w:w="1525" w:type="dxa"/>
          </w:tcPr>
          <w:p w14:paraId="69ED6859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Fit Indices</w:t>
            </w:r>
          </w:p>
        </w:tc>
        <w:tc>
          <w:tcPr>
            <w:tcW w:w="7825" w:type="dxa"/>
            <w:gridSpan w:val="6"/>
          </w:tcPr>
          <w:p w14:paraId="53C901B0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8408E" w:rsidRPr="0028408E" w14:paraId="323E5829" w14:textId="77777777" w:rsidTr="000D2582">
        <w:tc>
          <w:tcPr>
            <w:tcW w:w="1525" w:type="dxa"/>
          </w:tcPr>
          <w:p w14:paraId="379A6B89" w14:textId="77777777" w:rsidR="00512177" w:rsidRPr="0028408E" w:rsidRDefault="00512177" w:rsidP="000D2582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AIC</w:t>
            </w:r>
          </w:p>
        </w:tc>
        <w:tc>
          <w:tcPr>
            <w:tcW w:w="2567" w:type="dxa"/>
            <w:gridSpan w:val="2"/>
          </w:tcPr>
          <w:p w14:paraId="3A1C3E36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294.338</w:t>
            </w:r>
          </w:p>
        </w:tc>
        <w:tc>
          <w:tcPr>
            <w:tcW w:w="2672" w:type="dxa"/>
            <w:gridSpan w:val="2"/>
          </w:tcPr>
          <w:p w14:paraId="688B767B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298.120</w:t>
            </w:r>
          </w:p>
        </w:tc>
        <w:tc>
          <w:tcPr>
            <w:tcW w:w="2586" w:type="dxa"/>
            <w:gridSpan w:val="2"/>
          </w:tcPr>
          <w:p w14:paraId="494D36DB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254.981</w:t>
            </w:r>
          </w:p>
        </w:tc>
      </w:tr>
      <w:tr w:rsidR="0028408E" w:rsidRPr="0028408E" w14:paraId="1EF24D01" w14:textId="77777777" w:rsidTr="000D2582">
        <w:tc>
          <w:tcPr>
            <w:tcW w:w="1525" w:type="dxa"/>
          </w:tcPr>
          <w:p w14:paraId="1CC8E640" w14:textId="77777777" w:rsidR="00512177" w:rsidRPr="0028408E" w:rsidRDefault="00512177" w:rsidP="000D2582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2 Log L</w:t>
            </w:r>
          </w:p>
        </w:tc>
        <w:tc>
          <w:tcPr>
            <w:tcW w:w="2567" w:type="dxa"/>
            <w:gridSpan w:val="2"/>
          </w:tcPr>
          <w:p w14:paraId="6235F86B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284.338</w:t>
            </w:r>
          </w:p>
        </w:tc>
        <w:tc>
          <w:tcPr>
            <w:tcW w:w="2672" w:type="dxa"/>
            <w:gridSpan w:val="2"/>
          </w:tcPr>
          <w:p w14:paraId="4B881289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284.120</w:t>
            </w:r>
          </w:p>
        </w:tc>
        <w:tc>
          <w:tcPr>
            <w:tcW w:w="2586" w:type="dxa"/>
            <w:gridSpan w:val="2"/>
          </w:tcPr>
          <w:p w14:paraId="3E3C00AA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232.981</w:t>
            </w:r>
          </w:p>
        </w:tc>
      </w:tr>
      <w:tr w:rsidR="0028408E" w:rsidRPr="0028408E" w14:paraId="7DC2BE9F" w14:textId="77777777" w:rsidTr="000D2582">
        <w:tc>
          <w:tcPr>
            <w:tcW w:w="9350" w:type="dxa"/>
            <w:gridSpan w:val="7"/>
          </w:tcPr>
          <w:p w14:paraId="5080F1A2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ultilevel gamma regression</w:t>
            </w:r>
          </w:p>
        </w:tc>
      </w:tr>
      <w:tr w:rsidR="0028408E" w:rsidRPr="0028408E" w14:paraId="1B93370D" w14:textId="77777777" w:rsidTr="000D2582">
        <w:tc>
          <w:tcPr>
            <w:tcW w:w="1525" w:type="dxa"/>
          </w:tcPr>
          <w:p w14:paraId="3317D3BF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530" w:type="dxa"/>
          </w:tcPr>
          <w:p w14:paraId="34231523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1.0006 (0.1627)</w:t>
            </w:r>
          </w:p>
        </w:tc>
        <w:tc>
          <w:tcPr>
            <w:tcW w:w="1037" w:type="dxa"/>
          </w:tcPr>
          <w:p w14:paraId="40EEB5E2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.0001***</w:t>
            </w:r>
          </w:p>
        </w:tc>
        <w:tc>
          <w:tcPr>
            <w:tcW w:w="1663" w:type="dxa"/>
          </w:tcPr>
          <w:p w14:paraId="20C47499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7483 (0.3378)</w:t>
            </w:r>
          </w:p>
        </w:tc>
        <w:tc>
          <w:tcPr>
            <w:tcW w:w="1009" w:type="dxa"/>
          </w:tcPr>
          <w:p w14:paraId="2BB9CEBA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267</w:t>
            </w:r>
          </w:p>
        </w:tc>
        <w:tc>
          <w:tcPr>
            <w:tcW w:w="1601" w:type="dxa"/>
          </w:tcPr>
          <w:p w14:paraId="123C7171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2728 (0.3908)</w:t>
            </w:r>
          </w:p>
        </w:tc>
        <w:tc>
          <w:tcPr>
            <w:tcW w:w="985" w:type="dxa"/>
          </w:tcPr>
          <w:p w14:paraId="33D8B48C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4851</w:t>
            </w:r>
          </w:p>
        </w:tc>
      </w:tr>
      <w:tr w:rsidR="0028408E" w:rsidRPr="0028408E" w14:paraId="3B534AB6" w14:textId="77777777" w:rsidTr="000D2582">
        <w:tc>
          <w:tcPr>
            <w:tcW w:w="1525" w:type="dxa"/>
          </w:tcPr>
          <w:p w14:paraId="79B3BF8B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PANSE</w:t>
            </w:r>
          </w:p>
        </w:tc>
        <w:tc>
          <w:tcPr>
            <w:tcW w:w="7825" w:type="dxa"/>
            <w:gridSpan w:val="6"/>
          </w:tcPr>
          <w:p w14:paraId="7FC81ED2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8408E" w:rsidRPr="0028408E" w14:paraId="5C4433F6" w14:textId="77777777" w:rsidTr="000D2582">
        <w:tc>
          <w:tcPr>
            <w:tcW w:w="1525" w:type="dxa"/>
          </w:tcPr>
          <w:p w14:paraId="0565FBAB" w14:textId="77777777" w:rsidR="00512177" w:rsidRPr="0028408E" w:rsidRDefault="00512177" w:rsidP="000D2582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Q2</w:t>
            </w:r>
          </w:p>
        </w:tc>
        <w:tc>
          <w:tcPr>
            <w:tcW w:w="1530" w:type="dxa"/>
          </w:tcPr>
          <w:p w14:paraId="3474708A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0.1140 (0.2044)</w:t>
            </w:r>
          </w:p>
        </w:tc>
        <w:tc>
          <w:tcPr>
            <w:tcW w:w="1037" w:type="dxa"/>
          </w:tcPr>
          <w:p w14:paraId="720E386B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5769</w:t>
            </w:r>
          </w:p>
        </w:tc>
        <w:tc>
          <w:tcPr>
            <w:tcW w:w="1663" w:type="dxa"/>
          </w:tcPr>
          <w:p w14:paraId="26975C5B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0.1354 (0.2054)</w:t>
            </w:r>
          </w:p>
        </w:tc>
        <w:tc>
          <w:tcPr>
            <w:tcW w:w="1009" w:type="dxa"/>
          </w:tcPr>
          <w:p w14:paraId="17BECFB9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5097</w:t>
            </w:r>
          </w:p>
        </w:tc>
        <w:tc>
          <w:tcPr>
            <w:tcW w:w="1601" w:type="dxa"/>
          </w:tcPr>
          <w:p w14:paraId="0E33BCAF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0.0187 (0.2264)</w:t>
            </w:r>
          </w:p>
        </w:tc>
        <w:tc>
          <w:tcPr>
            <w:tcW w:w="985" w:type="dxa"/>
          </w:tcPr>
          <w:p w14:paraId="71DA3C32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9343</w:t>
            </w:r>
          </w:p>
        </w:tc>
      </w:tr>
      <w:tr w:rsidR="0028408E" w:rsidRPr="0028408E" w14:paraId="4A30DDE2" w14:textId="77777777" w:rsidTr="000D2582">
        <w:tc>
          <w:tcPr>
            <w:tcW w:w="1525" w:type="dxa"/>
          </w:tcPr>
          <w:p w14:paraId="3F8A507D" w14:textId="77777777" w:rsidR="00512177" w:rsidRPr="0028408E" w:rsidRDefault="00512177" w:rsidP="000D2582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Q3</w:t>
            </w:r>
          </w:p>
        </w:tc>
        <w:tc>
          <w:tcPr>
            <w:tcW w:w="1530" w:type="dxa"/>
          </w:tcPr>
          <w:p w14:paraId="383EA95F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341 (0.2017)</w:t>
            </w:r>
          </w:p>
        </w:tc>
        <w:tc>
          <w:tcPr>
            <w:tcW w:w="1037" w:type="dxa"/>
          </w:tcPr>
          <w:p w14:paraId="56F472CF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8658</w:t>
            </w:r>
          </w:p>
        </w:tc>
        <w:tc>
          <w:tcPr>
            <w:tcW w:w="1663" w:type="dxa"/>
          </w:tcPr>
          <w:p w14:paraId="7AE54C1B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091 (0.2059)</w:t>
            </w:r>
          </w:p>
        </w:tc>
        <w:tc>
          <w:tcPr>
            <w:tcW w:w="1009" w:type="dxa"/>
          </w:tcPr>
          <w:p w14:paraId="49A5B101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9647</w:t>
            </w:r>
          </w:p>
        </w:tc>
        <w:tc>
          <w:tcPr>
            <w:tcW w:w="1601" w:type="dxa"/>
          </w:tcPr>
          <w:p w14:paraId="74843D51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2630 (0.2160)</w:t>
            </w:r>
          </w:p>
        </w:tc>
        <w:tc>
          <w:tcPr>
            <w:tcW w:w="985" w:type="dxa"/>
          </w:tcPr>
          <w:p w14:paraId="103130FC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2233</w:t>
            </w:r>
          </w:p>
        </w:tc>
      </w:tr>
      <w:tr w:rsidR="0028408E" w:rsidRPr="0028408E" w14:paraId="4889A754" w14:textId="77777777" w:rsidTr="000D2582">
        <w:tc>
          <w:tcPr>
            <w:tcW w:w="1525" w:type="dxa"/>
          </w:tcPr>
          <w:p w14:paraId="4FBCF2A1" w14:textId="77777777" w:rsidR="00512177" w:rsidRPr="0028408E" w:rsidRDefault="00512177" w:rsidP="000D2582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Q4</w:t>
            </w:r>
          </w:p>
        </w:tc>
        <w:tc>
          <w:tcPr>
            <w:tcW w:w="1530" w:type="dxa"/>
          </w:tcPr>
          <w:p w14:paraId="1EB4E7ED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0.0887 (0.2092)</w:t>
            </w:r>
          </w:p>
        </w:tc>
        <w:tc>
          <w:tcPr>
            <w:tcW w:w="1037" w:type="dxa"/>
          </w:tcPr>
          <w:p w14:paraId="1D3235FB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6715</w:t>
            </w:r>
          </w:p>
        </w:tc>
        <w:tc>
          <w:tcPr>
            <w:tcW w:w="1663" w:type="dxa"/>
          </w:tcPr>
          <w:p w14:paraId="2A4DB195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0.1135 (0.2096)</w:t>
            </w:r>
          </w:p>
        </w:tc>
        <w:tc>
          <w:tcPr>
            <w:tcW w:w="1009" w:type="dxa"/>
          </w:tcPr>
          <w:p w14:paraId="01A25AFA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5880</w:t>
            </w:r>
          </w:p>
        </w:tc>
        <w:tc>
          <w:tcPr>
            <w:tcW w:w="1601" w:type="dxa"/>
          </w:tcPr>
          <w:p w14:paraId="4C88E4FD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732 (0.2369)</w:t>
            </w:r>
          </w:p>
        </w:tc>
        <w:tc>
          <w:tcPr>
            <w:tcW w:w="985" w:type="dxa"/>
          </w:tcPr>
          <w:p w14:paraId="3AC59248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7572</w:t>
            </w:r>
          </w:p>
        </w:tc>
      </w:tr>
      <w:tr w:rsidR="0028408E" w:rsidRPr="0028408E" w14:paraId="1DCB75DE" w14:textId="77777777" w:rsidTr="000D2582">
        <w:tc>
          <w:tcPr>
            <w:tcW w:w="1525" w:type="dxa"/>
          </w:tcPr>
          <w:p w14:paraId="63E50CD1" w14:textId="77777777" w:rsidR="00512177" w:rsidRPr="0028408E" w:rsidRDefault="00512177" w:rsidP="000D2582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Q5</w:t>
            </w:r>
          </w:p>
        </w:tc>
        <w:tc>
          <w:tcPr>
            <w:tcW w:w="1530" w:type="dxa"/>
          </w:tcPr>
          <w:p w14:paraId="65299CD1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1791 (0.2017)</w:t>
            </w:r>
          </w:p>
        </w:tc>
        <w:tc>
          <w:tcPr>
            <w:tcW w:w="1037" w:type="dxa"/>
          </w:tcPr>
          <w:p w14:paraId="0871F78A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3744</w:t>
            </w:r>
          </w:p>
        </w:tc>
        <w:tc>
          <w:tcPr>
            <w:tcW w:w="1663" w:type="dxa"/>
          </w:tcPr>
          <w:p w14:paraId="1732150B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1848 (0.2005)</w:t>
            </w:r>
          </w:p>
        </w:tc>
        <w:tc>
          <w:tcPr>
            <w:tcW w:w="1009" w:type="dxa"/>
          </w:tcPr>
          <w:p w14:paraId="775E0B67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3568</w:t>
            </w:r>
          </w:p>
        </w:tc>
        <w:tc>
          <w:tcPr>
            <w:tcW w:w="1601" w:type="dxa"/>
          </w:tcPr>
          <w:p w14:paraId="6DE86866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3022 (0.2127)</w:t>
            </w:r>
          </w:p>
        </w:tc>
        <w:tc>
          <w:tcPr>
            <w:tcW w:w="985" w:type="dxa"/>
          </w:tcPr>
          <w:p w14:paraId="07FA062C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1553</w:t>
            </w:r>
          </w:p>
        </w:tc>
      </w:tr>
      <w:tr w:rsidR="0028408E" w:rsidRPr="0028408E" w14:paraId="4C18A157" w14:textId="77777777" w:rsidTr="000D2582">
        <w:tc>
          <w:tcPr>
            <w:tcW w:w="1525" w:type="dxa"/>
          </w:tcPr>
          <w:p w14:paraId="21757BC0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530" w:type="dxa"/>
          </w:tcPr>
          <w:p w14:paraId="33192DC6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37" w:type="dxa"/>
          </w:tcPr>
          <w:p w14:paraId="67FDC12C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63" w:type="dxa"/>
          </w:tcPr>
          <w:p w14:paraId="0CE89053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041 (0.0048)</w:t>
            </w:r>
          </w:p>
        </w:tc>
        <w:tc>
          <w:tcPr>
            <w:tcW w:w="1009" w:type="dxa"/>
          </w:tcPr>
          <w:p w14:paraId="50F583BD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3980</w:t>
            </w:r>
          </w:p>
        </w:tc>
        <w:tc>
          <w:tcPr>
            <w:tcW w:w="1601" w:type="dxa"/>
          </w:tcPr>
          <w:p w14:paraId="75CBBD5A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057 (0.0048)</w:t>
            </w:r>
          </w:p>
        </w:tc>
        <w:tc>
          <w:tcPr>
            <w:tcW w:w="985" w:type="dxa"/>
          </w:tcPr>
          <w:p w14:paraId="242C21C7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2341</w:t>
            </w:r>
          </w:p>
        </w:tc>
      </w:tr>
      <w:tr w:rsidR="0028408E" w:rsidRPr="0028408E" w14:paraId="1D5677D6" w14:textId="77777777" w:rsidTr="000D2582">
        <w:tc>
          <w:tcPr>
            <w:tcW w:w="1525" w:type="dxa"/>
          </w:tcPr>
          <w:p w14:paraId="67F25C79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530" w:type="dxa"/>
          </w:tcPr>
          <w:p w14:paraId="57D26DF0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37" w:type="dxa"/>
          </w:tcPr>
          <w:p w14:paraId="3ED0842D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63" w:type="dxa"/>
          </w:tcPr>
          <w:p w14:paraId="606B9314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2646 (0.1878)</w:t>
            </w:r>
          </w:p>
        </w:tc>
        <w:tc>
          <w:tcPr>
            <w:tcW w:w="1009" w:type="dxa"/>
          </w:tcPr>
          <w:p w14:paraId="19F65337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1588</w:t>
            </w:r>
          </w:p>
        </w:tc>
        <w:tc>
          <w:tcPr>
            <w:tcW w:w="1601" w:type="dxa"/>
          </w:tcPr>
          <w:p w14:paraId="19E31C81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0.0678 (0.1975)</w:t>
            </w:r>
          </w:p>
        </w:tc>
        <w:tc>
          <w:tcPr>
            <w:tcW w:w="985" w:type="dxa"/>
          </w:tcPr>
          <w:p w14:paraId="38C94B31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7316</w:t>
            </w:r>
          </w:p>
        </w:tc>
      </w:tr>
      <w:tr w:rsidR="0028408E" w:rsidRPr="0028408E" w14:paraId="784C2827" w14:textId="77777777" w:rsidTr="000D2582">
        <w:tc>
          <w:tcPr>
            <w:tcW w:w="1525" w:type="dxa"/>
          </w:tcPr>
          <w:p w14:paraId="194008D6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College</w:t>
            </w:r>
          </w:p>
        </w:tc>
        <w:tc>
          <w:tcPr>
            <w:tcW w:w="1530" w:type="dxa"/>
          </w:tcPr>
          <w:p w14:paraId="489FC725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37" w:type="dxa"/>
          </w:tcPr>
          <w:p w14:paraId="34A7A245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63" w:type="dxa"/>
          </w:tcPr>
          <w:p w14:paraId="1E090404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09" w:type="dxa"/>
          </w:tcPr>
          <w:p w14:paraId="5AEBC3DA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01" w:type="dxa"/>
          </w:tcPr>
          <w:p w14:paraId="21C55717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988 (0.2017)</w:t>
            </w:r>
          </w:p>
        </w:tc>
        <w:tc>
          <w:tcPr>
            <w:tcW w:w="985" w:type="dxa"/>
          </w:tcPr>
          <w:p w14:paraId="2AAADF7A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6244</w:t>
            </w:r>
          </w:p>
        </w:tc>
      </w:tr>
      <w:tr w:rsidR="0028408E" w:rsidRPr="0028408E" w14:paraId="060DA320" w14:textId="77777777" w:rsidTr="000D2582">
        <w:tc>
          <w:tcPr>
            <w:tcW w:w="1525" w:type="dxa"/>
          </w:tcPr>
          <w:p w14:paraId="1CAD6265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ome </w:t>
            </w:r>
            <w:proofErr w:type="gramStart"/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College</w:t>
            </w:r>
            <w:proofErr w:type="gramEnd"/>
          </w:p>
        </w:tc>
        <w:tc>
          <w:tcPr>
            <w:tcW w:w="1530" w:type="dxa"/>
          </w:tcPr>
          <w:p w14:paraId="42A48AB1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37" w:type="dxa"/>
          </w:tcPr>
          <w:p w14:paraId="3D698583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63" w:type="dxa"/>
          </w:tcPr>
          <w:p w14:paraId="1433CAEF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09" w:type="dxa"/>
          </w:tcPr>
          <w:p w14:paraId="21FCEC39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01" w:type="dxa"/>
          </w:tcPr>
          <w:p w14:paraId="7EFEFF6D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4031 (0.2218)</w:t>
            </w:r>
          </w:p>
        </w:tc>
        <w:tc>
          <w:tcPr>
            <w:tcW w:w="985" w:type="dxa"/>
          </w:tcPr>
          <w:p w14:paraId="1799E5B2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691</w:t>
            </w:r>
          </w:p>
        </w:tc>
      </w:tr>
      <w:tr w:rsidR="0028408E" w:rsidRPr="0028408E" w14:paraId="5AF12BBF" w14:textId="77777777" w:rsidTr="000D2582">
        <w:tc>
          <w:tcPr>
            <w:tcW w:w="1525" w:type="dxa"/>
          </w:tcPr>
          <w:p w14:paraId="5437C4B6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High Income</w:t>
            </w:r>
          </w:p>
        </w:tc>
        <w:tc>
          <w:tcPr>
            <w:tcW w:w="1530" w:type="dxa"/>
          </w:tcPr>
          <w:p w14:paraId="7A825BE5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37" w:type="dxa"/>
          </w:tcPr>
          <w:p w14:paraId="760C61F7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63" w:type="dxa"/>
          </w:tcPr>
          <w:p w14:paraId="541731A6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09" w:type="dxa"/>
          </w:tcPr>
          <w:p w14:paraId="18D87CF5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01" w:type="dxa"/>
          </w:tcPr>
          <w:p w14:paraId="443E79B4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4100 (0.1601)</w:t>
            </w:r>
          </w:p>
        </w:tc>
        <w:tc>
          <w:tcPr>
            <w:tcW w:w="985" w:type="dxa"/>
          </w:tcPr>
          <w:p w14:paraId="2BCFB8CC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0105</w:t>
            </w:r>
          </w:p>
        </w:tc>
      </w:tr>
      <w:tr w:rsidR="0028408E" w:rsidRPr="0028408E" w14:paraId="0060978E" w14:textId="77777777" w:rsidTr="000D2582">
        <w:tc>
          <w:tcPr>
            <w:tcW w:w="1525" w:type="dxa"/>
          </w:tcPr>
          <w:p w14:paraId="71281CB8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Low Income</w:t>
            </w:r>
          </w:p>
        </w:tc>
        <w:tc>
          <w:tcPr>
            <w:tcW w:w="1530" w:type="dxa"/>
          </w:tcPr>
          <w:p w14:paraId="2AE2B2FC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37" w:type="dxa"/>
          </w:tcPr>
          <w:p w14:paraId="55F935DA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63" w:type="dxa"/>
          </w:tcPr>
          <w:p w14:paraId="5493D0E6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09" w:type="dxa"/>
          </w:tcPr>
          <w:p w14:paraId="45C1E630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01" w:type="dxa"/>
          </w:tcPr>
          <w:p w14:paraId="3AA8A916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-0.2007 (0.1450)</w:t>
            </w:r>
          </w:p>
        </w:tc>
        <w:tc>
          <w:tcPr>
            <w:tcW w:w="985" w:type="dxa"/>
          </w:tcPr>
          <w:p w14:paraId="736B8F2D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0.1664</w:t>
            </w:r>
          </w:p>
        </w:tc>
      </w:tr>
      <w:tr w:rsidR="0028408E" w:rsidRPr="0028408E" w14:paraId="44968586" w14:textId="77777777" w:rsidTr="000D2582">
        <w:tc>
          <w:tcPr>
            <w:tcW w:w="9350" w:type="dxa"/>
            <w:gridSpan w:val="7"/>
          </w:tcPr>
          <w:p w14:paraId="14A2CCC6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it Indices</w:t>
            </w:r>
          </w:p>
        </w:tc>
      </w:tr>
      <w:tr w:rsidR="0028408E" w:rsidRPr="0028408E" w14:paraId="2DB641B6" w14:textId="77777777" w:rsidTr="000D2582">
        <w:tc>
          <w:tcPr>
            <w:tcW w:w="1525" w:type="dxa"/>
          </w:tcPr>
          <w:p w14:paraId="5D8D335C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AIC</w:t>
            </w:r>
          </w:p>
        </w:tc>
        <w:tc>
          <w:tcPr>
            <w:tcW w:w="2567" w:type="dxa"/>
            <w:gridSpan w:val="2"/>
          </w:tcPr>
          <w:p w14:paraId="0CF83FFE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448.7946</w:t>
            </w:r>
          </w:p>
        </w:tc>
        <w:tc>
          <w:tcPr>
            <w:tcW w:w="2672" w:type="dxa"/>
            <w:gridSpan w:val="2"/>
          </w:tcPr>
          <w:p w14:paraId="2ABBB882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449.9106</w:t>
            </w:r>
          </w:p>
        </w:tc>
        <w:tc>
          <w:tcPr>
            <w:tcW w:w="2586" w:type="dxa"/>
            <w:gridSpan w:val="2"/>
          </w:tcPr>
          <w:p w14:paraId="7EA226C5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351.5513</w:t>
            </w:r>
          </w:p>
        </w:tc>
      </w:tr>
      <w:tr w:rsidR="0028408E" w:rsidRPr="0028408E" w14:paraId="614D31EE" w14:textId="77777777" w:rsidTr="000D2582">
        <w:tc>
          <w:tcPr>
            <w:tcW w:w="1525" w:type="dxa"/>
          </w:tcPr>
          <w:p w14:paraId="4403BD68" w14:textId="77777777" w:rsidR="00512177" w:rsidRPr="0028408E" w:rsidRDefault="00512177" w:rsidP="000D2582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BIC</w:t>
            </w:r>
          </w:p>
        </w:tc>
        <w:tc>
          <w:tcPr>
            <w:tcW w:w="2567" w:type="dxa"/>
            <w:gridSpan w:val="2"/>
          </w:tcPr>
          <w:p w14:paraId="5E8613E6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465.5195</w:t>
            </w:r>
          </w:p>
        </w:tc>
        <w:tc>
          <w:tcPr>
            <w:tcW w:w="2672" w:type="dxa"/>
            <w:gridSpan w:val="2"/>
          </w:tcPr>
          <w:p w14:paraId="58B64594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472.2105</w:t>
            </w:r>
          </w:p>
        </w:tc>
        <w:tc>
          <w:tcPr>
            <w:tcW w:w="2586" w:type="dxa"/>
            <w:gridSpan w:val="2"/>
          </w:tcPr>
          <w:p w14:paraId="6398359A" w14:textId="77777777" w:rsidR="00512177" w:rsidRPr="0028408E" w:rsidRDefault="00512177" w:rsidP="000D258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408E">
              <w:rPr>
                <w:rFonts w:ascii="Arial" w:hAnsi="Arial" w:cs="Arial"/>
                <w:color w:val="000000" w:themeColor="text1"/>
                <w:sz w:val="22"/>
                <w:szCs w:val="22"/>
              </w:rPr>
              <w:t>382.4479</w:t>
            </w:r>
          </w:p>
        </w:tc>
      </w:tr>
    </w:tbl>
    <w:p w14:paraId="69816142" w14:textId="77777777" w:rsidR="00512177" w:rsidRPr="0028408E" w:rsidRDefault="00512177" w:rsidP="00512177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28408E">
        <w:rPr>
          <w:rFonts w:ascii="Arial" w:hAnsi="Arial" w:cs="Arial"/>
          <w:color w:val="000000" w:themeColor="text1"/>
          <w:sz w:val="22"/>
          <w:szCs w:val="22"/>
        </w:rPr>
        <w:t>Note: *significance at p&lt;0.05, **significance at p&lt;0.01 and ***significance at p&lt;0.001</w:t>
      </w:r>
    </w:p>
    <w:p w14:paraId="7BF078E1" w14:textId="3ED6F03B" w:rsidR="002572D0" w:rsidRPr="0028408E" w:rsidRDefault="002572D0" w:rsidP="00205F18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sectPr w:rsidR="002572D0" w:rsidRPr="002840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shzo8K7/k3G45j" int2:id="GTuqtoG2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333445"/>
    <w:multiLevelType w:val="hybridMultilevel"/>
    <w:tmpl w:val="F97EEE7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5A489B"/>
    <w:multiLevelType w:val="hybridMultilevel"/>
    <w:tmpl w:val="8340CD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DA0AE7"/>
    <w:multiLevelType w:val="hybridMultilevel"/>
    <w:tmpl w:val="8340CD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4353FB"/>
    <w:multiLevelType w:val="hybridMultilevel"/>
    <w:tmpl w:val="0AF6EC7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23459C"/>
    <w:multiLevelType w:val="hybridMultilevel"/>
    <w:tmpl w:val="505AE7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3B1264"/>
    <w:multiLevelType w:val="hybridMultilevel"/>
    <w:tmpl w:val="F61ADD1A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BF63B4"/>
    <w:multiLevelType w:val="hybridMultilevel"/>
    <w:tmpl w:val="8340CD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6E7315"/>
    <w:multiLevelType w:val="hybridMultilevel"/>
    <w:tmpl w:val="AA4E05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E27848"/>
    <w:multiLevelType w:val="hybridMultilevel"/>
    <w:tmpl w:val="0AF6EC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391E27"/>
    <w:multiLevelType w:val="multilevel"/>
    <w:tmpl w:val="CC5457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354B4FB"/>
    <w:multiLevelType w:val="hybridMultilevel"/>
    <w:tmpl w:val="F3D6EB52"/>
    <w:lvl w:ilvl="0" w:tplc="5F4C85A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DCEDB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258FC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EA50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8852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8CB5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D252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5C39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5EE95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CEC9CA"/>
    <w:multiLevelType w:val="hybridMultilevel"/>
    <w:tmpl w:val="D35871A6"/>
    <w:lvl w:ilvl="0" w:tplc="4A72856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684ED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4C863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0254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4ECE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DB2AD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D853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0CC2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A06DC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7C541F"/>
    <w:multiLevelType w:val="hybridMultilevel"/>
    <w:tmpl w:val="F97EEE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B23BB9"/>
    <w:multiLevelType w:val="hybridMultilevel"/>
    <w:tmpl w:val="F5EC16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D9C0FBB"/>
    <w:multiLevelType w:val="hybridMultilevel"/>
    <w:tmpl w:val="413E7A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341795">
    <w:abstractNumId w:val="11"/>
  </w:num>
  <w:num w:numId="2" w16cid:durableId="536551180">
    <w:abstractNumId w:val="10"/>
  </w:num>
  <w:num w:numId="3" w16cid:durableId="1228764225">
    <w:abstractNumId w:val="5"/>
  </w:num>
  <w:num w:numId="4" w16cid:durableId="1559896924">
    <w:abstractNumId w:val="12"/>
  </w:num>
  <w:num w:numId="5" w16cid:durableId="890649200">
    <w:abstractNumId w:val="2"/>
  </w:num>
  <w:num w:numId="6" w16cid:durableId="1318804953">
    <w:abstractNumId w:val="6"/>
  </w:num>
  <w:num w:numId="7" w16cid:durableId="1248029220">
    <w:abstractNumId w:val="8"/>
  </w:num>
  <w:num w:numId="8" w16cid:durableId="1144856901">
    <w:abstractNumId w:val="0"/>
  </w:num>
  <w:num w:numId="9" w16cid:durableId="1164276748">
    <w:abstractNumId w:val="1"/>
  </w:num>
  <w:num w:numId="10" w16cid:durableId="710157115">
    <w:abstractNumId w:val="3"/>
  </w:num>
  <w:num w:numId="11" w16cid:durableId="1251308704">
    <w:abstractNumId w:val="13"/>
  </w:num>
  <w:num w:numId="12" w16cid:durableId="164634623">
    <w:abstractNumId w:val="9"/>
  </w:num>
  <w:num w:numId="13" w16cid:durableId="1211184401">
    <w:abstractNumId w:val="14"/>
  </w:num>
  <w:num w:numId="14" w16cid:durableId="369763450">
    <w:abstractNumId w:val="4"/>
  </w:num>
  <w:num w:numId="15" w16cid:durableId="15256963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waf2202sad2be225txz9f05v520pdrsrae&quot;&gt;Endnote - Osei Baah&lt;record-ids&gt;&lt;item&gt;127&lt;/item&gt;&lt;item&gt;299&lt;/item&gt;&lt;item&gt;603&lt;/item&gt;&lt;item&gt;828&lt;/item&gt;&lt;item&gt;1064&lt;/item&gt;&lt;item&gt;1065&lt;/item&gt;&lt;item&gt;1066&lt;/item&gt;&lt;item&gt;1067&lt;/item&gt;&lt;item&gt;1068&lt;/item&gt;&lt;item&gt;1069&lt;/item&gt;&lt;item&gt;1070&lt;/item&gt;&lt;item&gt;1071&lt;/item&gt;&lt;item&gt;1072&lt;/item&gt;&lt;item&gt;1074&lt;/item&gt;&lt;item&gt;1075&lt;/item&gt;&lt;item&gt;1076&lt;/item&gt;&lt;item&gt;1077&lt;/item&gt;&lt;item&gt;1078&lt;/item&gt;&lt;item&gt;1079&lt;/item&gt;&lt;item&gt;1080&lt;/item&gt;&lt;item&gt;1081&lt;/item&gt;&lt;item&gt;1082&lt;/item&gt;&lt;item&gt;1083&lt;/item&gt;&lt;item&gt;1084&lt;/item&gt;&lt;item&gt;1085&lt;/item&gt;&lt;item&gt;1086&lt;/item&gt;&lt;item&gt;1087&lt;/item&gt;&lt;item&gt;1088&lt;/item&gt;&lt;item&gt;1089&lt;/item&gt;&lt;item&gt;1090&lt;/item&gt;&lt;item&gt;1091&lt;/item&gt;&lt;item&gt;1094&lt;/item&gt;&lt;item&gt;1095&lt;/item&gt;&lt;item&gt;1096&lt;/item&gt;&lt;item&gt;1097&lt;/item&gt;&lt;item&gt;1098&lt;/item&gt;&lt;item&gt;1099&lt;/item&gt;&lt;item&gt;1100&lt;/item&gt;&lt;item&gt;1101&lt;/item&gt;&lt;item&gt;1104&lt;/item&gt;&lt;item&gt;1105&lt;/item&gt;&lt;item&gt;1106&lt;/item&gt;&lt;item&gt;1115&lt;/item&gt;&lt;item&gt;1116&lt;/item&gt;&lt;item&gt;1118&lt;/item&gt;&lt;item&gt;1119&lt;/item&gt;&lt;item&gt;1121&lt;/item&gt;&lt;/record-ids&gt;&lt;/item&gt;&lt;/Libraries&gt;"/>
  </w:docVars>
  <w:rsids>
    <w:rsidRoot w:val="009F002D"/>
    <w:rsid w:val="0000099F"/>
    <w:rsid w:val="00001C3D"/>
    <w:rsid w:val="00001F3A"/>
    <w:rsid w:val="00002A1D"/>
    <w:rsid w:val="00003D7D"/>
    <w:rsid w:val="00004D1A"/>
    <w:rsid w:val="000063FF"/>
    <w:rsid w:val="00006543"/>
    <w:rsid w:val="00006EFA"/>
    <w:rsid w:val="00010288"/>
    <w:rsid w:val="000102B1"/>
    <w:rsid w:val="0001054F"/>
    <w:rsid w:val="00010EAD"/>
    <w:rsid w:val="00011250"/>
    <w:rsid w:val="000122CC"/>
    <w:rsid w:val="00012CD4"/>
    <w:rsid w:val="000130AB"/>
    <w:rsid w:val="0001317F"/>
    <w:rsid w:val="000135BE"/>
    <w:rsid w:val="00013D69"/>
    <w:rsid w:val="00013F11"/>
    <w:rsid w:val="000141B1"/>
    <w:rsid w:val="000148D2"/>
    <w:rsid w:val="00014C1F"/>
    <w:rsid w:val="00014E09"/>
    <w:rsid w:val="00015A2E"/>
    <w:rsid w:val="00016542"/>
    <w:rsid w:val="00016C6B"/>
    <w:rsid w:val="000173A0"/>
    <w:rsid w:val="00017E59"/>
    <w:rsid w:val="000201F6"/>
    <w:rsid w:val="00021ED8"/>
    <w:rsid w:val="00022EDA"/>
    <w:rsid w:val="000230B0"/>
    <w:rsid w:val="0002347B"/>
    <w:rsid w:val="00024196"/>
    <w:rsid w:val="00024E77"/>
    <w:rsid w:val="000253B6"/>
    <w:rsid w:val="00027157"/>
    <w:rsid w:val="00030468"/>
    <w:rsid w:val="000311C8"/>
    <w:rsid w:val="000312AB"/>
    <w:rsid w:val="0003162B"/>
    <w:rsid w:val="000325F5"/>
    <w:rsid w:val="00032CA4"/>
    <w:rsid w:val="00033E74"/>
    <w:rsid w:val="00034A6A"/>
    <w:rsid w:val="00034B97"/>
    <w:rsid w:val="00037D6C"/>
    <w:rsid w:val="0004040D"/>
    <w:rsid w:val="00043345"/>
    <w:rsid w:val="00043434"/>
    <w:rsid w:val="00043B5D"/>
    <w:rsid w:val="00043C91"/>
    <w:rsid w:val="0004435F"/>
    <w:rsid w:val="00045BD3"/>
    <w:rsid w:val="000463D1"/>
    <w:rsid w:val="00051341"/>
    <w:rsid w:val="0005182E"/>
    <w:rsid w:val="00051EC9"/>
    <w:rsid w:val="000529AF"/>
    <w:rsid w:val="00052EB9"/>
    <w:rsid w:val="0005451F"/>
    <w:rsid w:val="000553C6"/>
    <w:rsid w:val="000558EC"/>
    <w:rsid w:val="0005590F"/>
    <w:rsid w:val="00055F51"/>
    <w:rsid w:val="00056787"/>
    <w:rsid w:val="000572F2"/>
    <w:rsid w:val="000574D3"/>
    <w:rsid w:val="00057DEA"/>
    <w:rsid w:val="00060F50"/>
    <w:rsid w:val="000612F4"/>
    <w:rsid w:val="00061B3A"/>
    <w:rsid w:val="000620A8"/>
    <w:rsid w:val="00062493"/>
    <w:rsid w:val="00062C14"/>
    <w:rsid w:val="000639B5"/>
    <w:rsid w:val="00063FE6"/>
    <w:rsid w:val="00064042"/>
    <w:rsid w:val="0006413D"/>
    <w:rsid w:val="00065370"/>
    <w:rsid w:val="00066235"/>
    <w:rsid w:val="00070262"/>
    <w:rsid w:val="0007039D"/>
    <w:rsid w:val="000709D7"/>
    <w:rsid w:val="00070FCF"/>
    <w:rsid w:val="00071BFE"/>
    <w:rsid w:val="00071EAF"/>
    <w:rsid w:val="00071FAF"/>
    <w:rsid w:val="0007246F"/>
    <w:rsid w:val="00072780"/>
    <w:rsid w:val="000729A4"/>
    <w:rsid w:val="00072B59"/>
    <w:rsid w:val="00073D7E"/>
    <w:rsid w:val="0007460B"/>
    <w:rsid w:val="00074FF6"/>
    <w:rsid w:val="00075D5D"/>
    <w:rsid w:val="00081055"/>
    <w:rsid w:val="000814A7"/>
    <w:rsid w:val="00082E40"/>
    <w:rsid w:val="000833D9"/>
    <w:rsid w:val="0008363A"/>
    <w:rsid w:val="0008451A"/>
    <w:rsid w:val="000845C2"/>
    <w:rsid w:val="00086FA6"/>
    <w:rsid w:val="0008C8E4"/>
    <w:rsid w:val="00090431"/>
    <w:rsid w:val="000913F4"/>
    <w:rsid w:val="00091CBB"/>
    <w:rsid w:val="000922D4"/>
    <w:rsid w:val="00093EE1"/>
    <w:rsid w:val="000945BC"/>
    <w:rsid w:val="00095855"/>
    <w:rsid w:val="000974E5"/>
    <w:rsid w:val="0009791D"/>
    <w:rsid w:val="00097CB0"/>
    <w:rsid w:val="00097D3B"/>
    <w:rsid w:val="000A00D6"/>
    <w:rsid w:val="000A0267"/>
    <w:rsid w:val="000A07D9"/>
    <w:rsid w:val="000A0FE6"/>
    <w:rsid w:val="000A12EB"/>
    <w:rsid w:val="000A15DD"/>
    <w:rsid w:val="000A3480"/>
    <w:rsid w:val="000A558E"/>
    <w:rsid w:val="000A77FC"/>
    <w:rsid w:val="000A78A1"/>
    <w:rsid w:val="000B0B7F"/>
    <w:rsid w:val="000B115C"/>
    <w:rsid w:val="000B1391"/>
    <w:rsid w:val="000B153C"/>
    <w:rsid w:val="000B193F"/>
    <w:rsid w:val="000B311B"/>
    <w:rsid w:val="000B36C2"/>
    <w:rsid w:val="000B5311"/>
    <w:rsid w:val="000B5450"/>
    <w:rsid w:val="000B5F1F"/>
    <w:rsid w:val="000B678C"/>
    <w:rsid w:val="000B6913"/>
    <w:rsid w:val="000B7644"/>
    <w:rsid w:val="000B782B"/>
    <w:rsid w:val="000C0413"/>
    <w:rsid w:val="000C09D6"/>
    <w:rsid w:val="000C0DA3"/>
    <w:rsid w:val="000C1185"/>
    <w:rsid w:val="000C2542"/>
    <w:rsid w:val="000C2A14"/>
    <w:rsid w:val="000C569F"/>
    <w:rsid w:val="000C5C6E"/>
    <w:rsid w:val="000C5EBB"/>
    <w:rsid w:val="000D0C77"/>
    <w:rsid w:val="000D2D63"/>
    <w:rsid w:val="000D3AE7"/>
    <w:rsid w:val="000D446C"/>
    <w:rsid w:val="000D5A72"/>
    <w:rsid w:val="000D5E46"/>
    <w:rsid w:val="000D6DCE"/>
    <w:rsid w:val="000D744C"/>
    <w:rsid w:val="000E167F"/>
    <w:rsid w:val="000E3BC6"/>
    <w:rsid w:val="000E3BF4"/>
    <w:rsid w:val="000E3DFF"/>
    <w:rsid w:val="000E4AB9"/>
    <w:rsid w:val="000E68EB"/>
    <w:rsid w:val="000E6E2A"/>
    <w:rsid w:val="000E70E9"/>
    <w:rsid w:val="000E730E"/>
    <w:rsid w:val="000E7C65"/>
    <w:rsid w:val="000F042F"/>
    <w:rsid w:val="000F3572"/>
    <w:rsid w:val="000F3CD7"/>
    <w:rsid w:val="000F5149"/>
    <w:rsid w:val="000F60A3"/>
    <w:rsid w:val="000F695A"/>
    <w:rsid w:val="000F797D"/>
    <w:rsid w:val="000F7D04"/>
    <w:rsid w:val="00100BD3"/>
    <w:rsid w:val="001011EC"/>
    <w:rsid w:val="001028B4"/>
    <w:rsid w:val="00102FA3"/>
    <w:rsid w:val="00103E52"/>
    <w:rsid w:val="00103FEF"/>
    <w:rsid w:val="00105C68"/>
    <w:rsid w:val="001064F8"/>
    <w:rsid w:val="00110792"/>
    <w:rsid w:val="00111153"/>
    <w:rsid w:val="001112BF"/>
    <w:rsid w:val="0011183B"/>
    <w:rsid w:val="0011201E"/>
    <w:rsid w:val="00112070"/>
    <w:rsid w:val="001125B7"/>
    <w:rsid w:val="00113B62"/>
    <w:rsid w:val="00114893"/>
    <w:rsid w:val="00115A4F"/>
    <w:rsid w:val="00115D29"/>
    <w:rsid w:val="00117B86"/>
    <w:rsid w:val="001206AE"/>
    <w:rsid w:val="00120B3F"/>
    <w:rsid w:val="00121AEB"/>
    <w:rsid w:val="0012378C"/>
    <w:rsid w:val="00124E3B"/>
    <w:rsid w:val="00126B21"/>
    <w:rsid w:val="00126F9F"/>
    <w:rsid w:val="00130F3B"/>
    <w:rsid w:val="001331E8"/>
    <w:rsid w:val="00133288"/>
    <w:rsid w:val="00133BD2"/>
    <w:rsid w:val="00134602"/>
    <w:rsid w:val="00135E0E"/>
    <w:rsid w:val="00135E2F"/>
    <w:rsid w:val="001417C4"/>
    <w:rsid w:val="00143183"/>
    <w:rsid w:val="0014393E"/>
    <w:rsid w:val="00145AB5"/>
    <w:rsid w:val="00145C9D"/>
    <w:rsid w:val="00147282"/>
    <w:rsid w:val="00150A85"/>
    <w:rsid w:val="001511FA"/>
    <w:rsid w:val="00151202"/>
    <w:rsid w:val="0015281D"/>
    <w:rsid w:val="00153093"/>
    <w:rsid w:val="00155920"/>
    <w:rsid w:val="00155C98"/>
    <w:rsid w:val="00157988"/>
    <w:rsid w:val="00161B05"/>
    <w:rsid w:val="00163865"/>
    <w:rsid w:val="00163D4E"/>
    <w:rsid w:val="00163D7E"/>
    <w:rsid w:val="0016479B"/>
    <w:rsid w:val="00164C49"/>
    <w:rsid w:val="00167760"/>
    <w:rsid w:val="00167AB1"/>
    <w:rsid w:val="0017026F"/>
    <w:rsid w:val="001717E8"/>
    <w:rsid w:val="001718FB"/>
    <w:rsid w:val="00172684"/>
    <w:rsid w:val="00172C07"/>
    <w:rsid w:val="00172F4B"/>
    <w:rsid w:val="00173217"/>
    <w:rsid w:val="001734CC"/>
    <w:rsid w:val="001734F5"/>
    <w:rsid w:val="00174373"/>
    <w:rsid w:val="00174B5C"/>
    <w:rsid w:val="0017637C"/>
    <w:rsid w:val="00176ABB"/>
    <w:rsid w:val="001773D8"/>
    <w:rsid w:val="001775E2"/>
    <w:rsid w:val="001778F4"/>
    <w:rsid w:val="00180379"/>
    <w:rsid w:val="001804DB"/>
    <w:rsid w:val="00180F58"/>
    <w:rsid w:val="00182938"/>
    <w:rsid w:val="00183264"/>
    <w:rsid w:val="00183656"/>
    <w:rsid w:val="001839E0"/>
    <w:rsid w:val="00185090"/>
    <w:rsid w:val="00186249"/>
    <w:rsid w:val="001901BD"/>
    <w:rsid w:val="00190CD9"/>
    <w:rsid w:val="00190CDF"/>
    <w:rsid w:val="00191B34"/>
    <w:rsid w:val="00191FBF"/>
    <w:rsid w:val="001925B8"/>
    <w:rsid w:val="001926DE"/>
    <w:rsid w:val="00192BE2"/>
    <w:rsid w:val="00193965"/>
    <w:rsid w:val="00193B1F"/>
    <w:rsid w:val="0019415E"/>
    <w:rsid w:val="001943ED"/>
    <w:rsid w:val="00194C32"/>
    <w:rsid w:val="001978B2"/>
    <w:rsid w:val="001A0EC4"/>
    <w:rsid w:val="001A247D"/>
    <w:rsid w:val="001A2EAD"/>
    <w:rsid w:val="001A3325"/>
    <w:rsid w:val="001A3AA8"/>
    <w:rsid w:val="001A3BBF"/>
    <w:rsid w:val="001A3E99"/>
    <w:rsid w:val="001A447C"/>
    <w:rsid w:val="001A4B60"/>
    <w:rsid w:val="001A4DCB"/>
    <w:rsid w:val="001A4DD1"/>
    <w:rsid w:val="001A5337"/>
    <w:rsid w:val="001A560C"/>
    <w:rsid w:val="001A6A36"/>
    <w:rsid w:val="001A7147"/>
    <w:rsid w:val="001A79DC"/>
    <w:rsid w:val="001A79F8"/>
    <w:rsid w:val="001B00D4"/>
    <w:rsid w:val="001B1DA4"/>
    <w:rsid w:val="001B227F"/>
    <w:rsid w:val="001B2801"/>
    <w:rsid w:val="001B4C80"/>
    <w:rsid w:val="001B51E7"/>
    <w:rsid w:val="001B5379"/>
    <w:rsid w:val="001B5492"/>
    <w:rsid w:val="001B660A"/>
    <w:rsid w:val="001B6EAB"/>
    <w:rsid w:val="001C12ED"/>
    <w:rsid w:val="001C15B9"/>
    <w:rsid w:val="001C217A"/>
    <w:rsid w:val="001C2310"/>
    <w:rsid w:val="001C3969"/>
    <w:rsid w:val="001C3C12"/>
    <w:rsid w:val="001C3F64"/>
    <w:rsid w:val="001C4520"/>
    <w:rsid w:val="001C5C24"/>
    <w:rsid w:val="001C756E"/>
    <w:rsid w:val="001C78F9"/>
    <w:rsid w:val="001D01AE"/>
    <w:rsid w:val="001D0C4F"/>
    <w:rsid w:val="001D24AE"/>
    <w:rsid w:val="001D2FEE"/>
    <w:rsid w:val="001D3074"/>
    <w:rsid w:val="001D4DE5"/>
    <w:rsid w:val="001D50DA"/>
    <w:rsid w:val="001D61DA"/>
    <w:rsid w:val="001D691D"/>
    <w:rsid w:val="001E010D"/>
    <w:rsid w:val="001E045C"/>
    <w:rsid w:val="001E255F"/>
    <w:rsid w:val="001E2C7A"/>
    <w:rsid w:val="001E2D16"/>
    <w:rsid w:val="001E33E2"/>
    <w:rsid w:val="001E452D"/>
    <w:rsid w:val="001E4EEC"/>
    <w:rsid w:val="001E5720"/>
    <w:rsid w:val="001E6576"/>
    <w:rsid w:val="001E68D7"/>
    <w:rsid w:val="001E7E38"/>
    <w:rsid w:val="001F178C"/>
    <w:rsid w:val="001F30FE"/>
    <w:rsid w:val="001F3427"/>
    <w:rsid w:val="001F4573"/>
    <w:rsid w:val="001F7531"/>
    <w:rsid w:val="001F7D7B"/>
    <w:rsid w:val="001F7F17"/>
    <w:rsid w:val="0020292E"/>
    <w:rsid w:val="00202E82"/>
    <w:rsid w:val="00202FAD"/>
    <w:rsid w:val="00203194"/>
    <w:rsid w:val="00203872"/>
    <w:rsid w:val="00203C00"/>
    <w:rsid w:val="00203CDF"/>
    <w:rsid w:val="0020448D"/>
    <w:rsid w:val="002044FA"/>
    <w:rsid w:val="002048FA"/>
    <w:rsid w:val="00205617"/>
    <w:rsid w:val="00205659"/>
    <w:rsid w:val="00205F18"/>
    <w:rsid w:val="00206346"/>
    <w:rsid w:val="00206599"/>
    <w:rsid w:val="0020674D"/>
    <w:rsid w:val="00206856"/>
    <w:rsid w:val="00207716"/>
    <w:rsid w:val="00210503"/>
    <w:rsid w:val="0021115F"/>
    <w:rsid w:val="0021251E"/>
    <w:rsid w:val="002129EC"/>
    <w:rsid w:val="00212F2C"/>
    <w:rsid w:val="00213F88"/>
    <w:rsid w:val="00214367"/>
    <w:rsid w:val="002149B1"/>
    <w:rsid w:val="002157C1"/>
    <w:rsid w:val="00215BCF"/>
    <w:rsid w:val="00215E9B"/>
    <w:rsid w:val="00216BEE"/>
    <w:rsid w:val="00217868"/>
    <w:rsid w:val="00217B9A"/>
    <w:rsid w:val="00222AB0"/>
    <w:rsid w:val="00222D4E"/>
    <w:rsid w:val="00222F16"/>
    <w:rsid w:val="0022364E"/>
    <w:rsid w:val="00223A10"/>
    <w:rsid w:val="0022584C"/>
    <w:rsid w:val="002263B6"/>
    <w:rsid w:val="0022766D"/>
    <w:rsid w:val="00230501"/>
    <w:rsid w:val="002310FF"/>
    <w:rsid w:val="002317EB"/>
    <w:rsid w:val="002325A0"/>
    <w:rsid w:val="00232ECC"/>
    <w:rsid w:val="0023346B"/>
    <w:rsid w:val="002349D8"/>
    <w:rsid w:val="00234DE6"/>
    <w:rsid w:val="002354B7"/>
    <w:rsid w:val="002359C8"/>
    <w:rsid w:val="00235B54"/>
    <w:rsid w:val="00236B6B"/>
    <w:rsid w:val="00236BED"/>
    <w:rsid w:val="002402C3"/>
    <w:rsid w:val="00241713"/>
    <w:rsid w:val="002427F0"/>
    <w:rsid w:val="00242C4C"/>
    <w:rsid w:val="00242F51"/>
    <w:rsid w:val="00244DD2"/>
    <w:rsid w:val="00244FDB"/>
    <w:rsid w:val="0024519D"/>
    <w:rsid w:val="00246FAA"/>
    <w:rsid w:val="0024779D"/>
    <w:rsid w:val="00252ACB"/>
    <w:rsid w:val="00252EFF"/>
    <w:rsid w:val="00254358"/>
    <w:rsid w:val="002543BC"/>
    <w:rsid w:val="00254875"/>
    <w:rsid w:val="00254C6C"/>
    <w:rsid w:val="00254C78"/>
    <w:rsid w:val="00254E04"/>
    <w:rsid w:val="002552D4"/>
    <w:rsid w:val="00256096"/>
    <w:rsid w:val="00256458"/>
    <w:rsid w:val="00256939"/>
    <w:rsid w:val="0025723F"/>
    <w:rsid w:val="002572D0"/>
    <w:rsid w:val="00257E5D"/>
    <w:rsid w:val="0026045E"/>
    <w:rsid w:val="00260CC6"/>
    <w:rsid w:val="00261C7D"/>
    <w:rsid w:val="00261D33"/>
    <w:rsid w:val="00261D49"/>
    <w:rsid w:val="00261EA9"/>
    <w:rsid w:val="00263132"/>
    <w:rsid w:val="0026364A"/>
    <w:rsid w:val="00264834"/>
    <w:rsid w:val="002655BB"/>
    <w:rsid w:val="00265E3B"/>
    <w:rsid w:val="0026619B"/>
    <w:rsid w:val="00272425"/>
    <w:rsid w:val="00273A48"/>
    <w:rsid w:val="00273F03"/>
    <w:rsid w:val="00274E3A"/>
    <w:rsid w:val="00275DC0"/>
    <w:rsid w:val="00277EA8"/>
    <w:rsid w:val="00283612"/>
    <w:rsid w:val="0028408E"/>
    <w:rsid w:val="00284BC1"/>
    <w:rsid w:val="002850BC"/>
    <w:rsid w:val="0028595F"/>
    <w:rsid w:val="00285A9B"/>
    <w:rsid w:val="00285B91"/>
    <w:rsid w:val="002864E2"/>
    <w:rsid w:val="00286678"/>
    <w:rsid w:val="00286D28"/>
    <w:rsid w:val="00287739"/>
    <w:rsid w:val="00290048"/>
    <w:rsid w:val="00291F46"/>
    <w:rsid w:val="002924A6"/>
    <w:rsid w:val="0029261E"/>
    <w:rsid w:val="002928F3"/>
    <w:rsid w:val="00292AD5"/>
    <w:rsid w:val="0029323B"/>
    <w:rsid w:val="0029458B"/>
    <w:rsid w:val="002955EF"/>
    <w:rsid w:val="00295CA8"/>
    <w:rsid w:val="002965F6"/>
    <w:rsid w:val="002966FB"/>
    <w:rsid w:val="002A0292"/>
    <w:rsid w:val="002A1A27"/>
    <w:rsid w:val="002A4855"/>
    <w:rsid w:val="002A49D1"/>
    <w:rsid w:val="002A4B38"/>
    <w:rsid w:val="002A4CBA"/>
    <w:rsid w:val="002A5A0A"/>
    <w:rsid w:val="002A5A19"/>
    <w:rsid w:val="002A5EBF"/>
    <w:rsid w:val="002B1083"/>
    <w:rsid w:val="002B16B3"/>
    <w:rsid w:val="002B2D08"/>
    <w:rsid w:val="002B4B47"/>
    <w:rsid w:val="002B4DFE"/>
    <w:rsid w:val="002B6E4F"/>
    <w:rsid w:val="002B6EAF"/>
    <w:rsid w:val="002B71F8"/>
    <w:rsid w:val="002B7367"/>
    <w:rsid w:val="002C05BB"/>
    <w:rsid w:val="002C05BD"/>
    <w:rsid w:val="002C166E"/>
    <w:rsid w:val="002C1C14"/>
    <w:rsid w:val="002C2D34"/>
    <w:rsid w:val="002C32BA"/>
    <w:rsid w:val="002C3739"/>
    <w:rsid w:val="002C3771"/>
    <w:rsid w:val="002C5652"/>
    <w:rsid w:val="002D08AB"/>
    <w:rsid w:val="002D194D"/>
    <w:rsid w:val="002D2973"/>
    <w:rsid w:val="002D3A14"/>
    <w:rsid w:val="002D5107"/>
    <w:rsid w:val="002D5415"/>
    <w:rsid w:val="002D5487"/>
    <w:rsid w:val="002D5A84"/>
    <w:rsid w:val="002D7337"/>
    <w:rsid w:val="002E00DE"/>
    <w:rsid w:val="002E08BD"/>
    <w:rsid w:val="002E0A71"/>
    <w:rsid w:val="002E4062"/>
    <w:rsid w:val="002E4AE9"/>
    <w:rsid w:val="002E4B1B"/>
    <w:rsid w:val="002E4F91"/>
    <w:rsid w:val="002E660F"/>
    <w:rsid w:val="002E661F"/>
    <w:rsid w:val="002E6D33"/>
    <w:rsid w:val="002F2132"/>
    <w:rsid w:val="002F22CA"/>
    <w:rsid w:val="002F264F"/>
    <w:rsid w:val="002F2F19"/>
    <w:rsid w:val="002F4174"/>
    <w:rsid w:val="002F63D8"/>
    <w:rsid w:val="002F6583"/>
    <w:rsid w:val="002F6832"/>
    <w:rsid w:val="002F7553"/>
    <w:rsid w:val="002F7957"/>
    <w:rsid w:val="002F7B88"/>
    <w:rsid w:val="00300F38"/>
    <w:rsid w:val="00301331"/>
    <w:rsid w:val="00303D95"/>
    <w:rsid w:val="00303DD1"/>
    <w:rsid w:val="00303FE0"/>
    <w:rsid w:val="00304418"/>
    <w:rsid w:val="00304D4E"/>
    <w:rsid w:val="00306997"/>
    <w:rsid w:val="00307AB3"/>
    <w:rsid w:val="003108E2"/>
    <w:rsid w:val="00310D1A"/>
    <w:rsid w:val="00311E1B"/>
    <w:rsid w:val="00313357"/>
    <w:rsid w:val="00313B08"/>
    <w:rsid w:val="00314B99"/>
    <w:rsid w:val="0031510E"/>
    <w:rsid w:val="0031625C"/>
    <w:rsid w:val="00317573"/>
    <w:rsid w:val="00321206"/>
    <w:rsid w:val="00321813"/>
    <w:rsid w:val="00321BCE"/>
    <w:rsid w:val="00321D4E"/>
    <w:rsid w:val="00323772"/>
    <w:rsid w:val="00323862"/>
    <w:rsid w:val="00324DDB"/>
    <w:rsid w:val="003254CD"/>
    <w:rsid w:val="00326CCE"/>
    <w:rsid w:val="0032706A"/>
    <w:rsid w:val="0033312A"/>
    <w:rsid w:val="003331F7"/>
    <w:rsid w:val="00333575"/>
    <w:rsid w:val="00333E81"/>
    <w:rsid w:val="00334220"/>
    <w:rsid w:val="00334957"/>
    <w:rsid w:val="00334D7A"/>
    <w:rsid w:val="003358F4"/>
    <w:rsid w:val="00336D5E"/>
    <w:rsid w:val="00336DFA"/>
    <w:rsid w:val="003372B5"/>
    <w:rsid w:val="00337B3A"/>
    <w:rsid w:val="003421A0"/>
    <w:rsid w:val="003441A3"/>
    <w:rsid w:val="00345504"/>
    <w:rsid w:val="00346274"/>
    <w:rsid w:val="00350B21"/>
    <w:rsid w:val="00351955"/>
    <w:rsid w:val="00351D19"/>
    <w:rsid w:val="00352C5C"/>
    <w:rsid w:val="00353117"/>
    <w:rsid w:val="003543AB"/>
    <w:rsid w:val="00355545"/>
    <w:rsid w:val="003560AB"/>
    <w:rsid w:val="0035649F"/>
    <w:rsid w:val="00356F8C"/>
    <w:rsid w:val="00357348"/>
    <w:rsid w:val="00357640"/>
    <w:rsid w:val="00357785"/>
    <w:rsid w:val="00357C54"/>
    <w:rsid w:val="003605B9"/>
    <w:rsid w:val="00360D99"/>
    <w:rsid w:val="00361E2F"/>
    <w:rsid w:val="003621E8"/>
    <w:rsid w:val="00362448"/>
    <w:rsid w:val="0036326B"/>
    <w:rsid w:val="0036426F"/>
    <w:rsid w:val="00364A35"/>
    <w:rsid w:val="00364D37"/>
    <w:rsid w:val="00365B0B"/>
    <w:rsid w:val="00367E41"/>
    <w:rsid w:val="00370D39"/>
    <w:rsid w:val="0037105D"/>
    <w:rsid w:val="00371401"/>
    <w:rsid w:val="0037191A"/>
    <w:rsid w:val="003722BC"/>
    <w:rsid w:val="00372804"/>
    <w:rsid w:val="00373278"/>
    <w:rsid w:val="0037389A"/>
    <w:rsid w:val="003742BC"/>
    <w:rsid w:val="00374E58"/>
    <w:rsid w:val="003765A6"/>
    <w:rsid w:val="00376F2F"/>
    <w:rsid w:val="00381395"/>
    <w:rsid w:val="003817A0"/>
    <w:rsid w:val="00383ED8"/>
    <w:rsid w:val="00385591"/>
    <w:rsid w:val="00385650"/>
    <w:rsid w:val="00387079"/>
    <w:rsid w:val="003876FC"/>
    <w:rsid w:val="00387984"/>
    <w:rsid w:val="00387B84"/>
    <w:rsid w:val="00387E8B"/>
    <w:rsid w:val="003920FA"/>
    <w:rsid w:val="00392382"/>
    <w:rsid w:val="00393BC3"/>
    <w:rsid w:val="00394232"/>
    <w:rsid w:val="00394377"/>
    <w:rsid w:val="00394956"/>
    <w:rsid w:val="00395003"/>
    <w:rsid w:val="00395AEE"/>
    <w:rsid w:val="00395EE5"/>
    <w:rsid w:val="0039633E"/>
    <w:rsid w:val="00396FB8"/>
    <w:rsid w:val="003973AD"/>
    <w:rsid w:val="00397B11"/>
    <w:rsid w:val="003A0035"/>
    <w:rsid w:val="003A01E4"/>
    <w:rsid w:val="003A03BD"/>
    <w:rsid w:val="003A0D03"/>
    <w:rsid w:val="003A1460"/>
    <w:rsid w:val="003A2CB1"/>
    <w:rsid w:val="003A486B"/>
    <w:rsid w:val="003A4911"/>
    <w:rsid w:val="003A539C"/>
    <w:rsid w:val="003A590B"/>
    <w:rsid w:val="003A6018"/>
    <w:rsid w:val="003A6422"/>
    <w:rsid w:val="003A7D19"/>
    <w:rsid w:val="003B2233"/>
    <w:rsid w:val="003B26F5"/>
    <w:rsid w:val="003B2CD5"/>
    <w:rsid w:val="003B329B"/>
    <w:rsid w:val="003B47E1"/>
    <w:rsid w:val="003B4CAA"/>
    <w:rsid w:val="003B4F8A"/>
    <w:rsid w:val="003B5016"/>
    <w:rsid w:val="003B6BF7"/>
    <w:rsid w:val="003B6E76"/>
    <w:rsid w:val="003C0A61"/>
    <w:rsid w:val="003C3C4D"/>
    <w:rsid w:val="003C3F4C"/>
    <w:rsid w:val="003C4649"/>
    <w:rsid w:val="003C5303"/>
    <w:rsid w:val="003C5B3F"/>
    <w:rsid w:val="003C5FC9"/>
    <w:rsid w:val="003C6B94"/>
    <w:rsid w:val="003C77E6"/>
    <w:rsid w:val="003C79CD"/>
    <w:rsid w:val="003D0461"/>
    <w:rsid w:val="003D0AF0"/>
    <w:rsid w:val="003D1C25"/>
    <w:rsid w:val="003D2EF2"/>
    <w:rsid w:val="003D4D48"/>
    <w:rsid w:val="003D61A7"/>
    <w:rsid w:val="003D7779"/>
    <w:rsid w:val="003E0011"/>
    <w:rsid w:val="003E00A0"/>
    <w:rsid w:val="003E07DF"/>
    <w:rsid w:val="003E1A31"/>
    <w:rsid w:val="003E1F45"/>
    <w:rsid w:val="003E2B1C"/>
    <w:rsid w:val="003E2D15"/>
    <w:rsid w:val="003E5024"/>
    <w:rsid w:val="003E530B"/>
    <w:rsid w:val="003E5AA0"/>
    <w:rsid w:val="003E711F"/>
    <w:rsid w:val="003E7B2C"/>
    <w:rsid w:val="003E7C32"/>
    <w:rsid w:val="003F18F3"/>
    <w:rsid w:val="003F1CB9"/>
    <w:rsid w:val="003F1CE0"/>
    <w:rsid w:val="003F2517"/>
    <w:rsid w:val="003F2AE6"/>
    <w:rsid w:val="003F37A4"/>
    <w:rsid w:val="003F3DB4"/>
    <w:rsid w:val="003F4FFA"/>
    <w:rsid w:val="003F55FE"/>
    <w:rsid w:val="003F5C2C"/>
    <w:rsid w:val="003F602F"/>
    <w:rsid w:val="004004DE"/>
    <w:rsid w:val="00401498"/>
    <w:rsid w:val="00404804"/>
    <w:rsid w:val="004049BF"/>
    <w:rsid w:val="00404B37"/>
    <w:rsid w:val="00404B4E"/>
    <w:rsid w:val="00405D8C"/>
    <w:rsid w:val="00405FD4"/>
    <w:rsid w:val="00406E13"/>
    <w:rsid w:val="00406FB9"/>
    <w:rsid w:val="00410A6F"/>
    <w:rsid w:val="00410E80"/>
    <w:rsid w:val="00412903"/>
    <w:rsid w:val="00412B3D"/>
    <w:rsid w:val="00413A25"/>
    <w:rsid w:val="00414082"/>
    <w:rsid w:val="00414ABF"/>
    <w:rsid w:val="00414FA6"/>
    <w:rsid w:val="00417040"/>
    <w:rsid w:val="004203C0"/>
    <w:rsid w:val="0042143D"/>
    <w:rsid w:val="00421FA3"/>
    <w:rsid w:val="00421FAC"/>
    <w:rsid w:val="00422B7F"/>
    <w:rsid w:val="0042360B"/>
    <w:rsid w:val="00423DF9"/>
    <w:rsid w:val="00424EC9"/>
    <w:rsid w:val="00426FAE"/>
    <w:rsid w:val="0042767E"/>
    <w:rsid w:val="00427AD7"/>
    <w:rsid w:val="0043179A"/>
    <w:rsid w:val="00434AA6"/>
    <w:rsid w:val="00435069"/>
    <w:rsid w:val="0043762A"/>
    <w:rsid w:val="00437A46"/>
    <w:rsid w:val="00437C4C"/>
    <w:rsid w:val="004402FF"/>
    <w:rsid w:val="004403D6"/>
    <w:rsid w:val="00440B90"/>
    <w:rsid w:val="0044230C"/>
    <w:rsid w:val="00442854"/>
    <w:rsid w:val="00442928"/>
    <w:rsid w:val="00442E03"/>
    <w:rsid w:val="00442F17"/>
    <w:rsid w:val="00442F65"/>
    <w:rsid w:val="0044379D"/>
    <w:rsid w:val="00443AAB"/>
    <w:rsid w:val="00443F52"/>
    <w:rsid w:val="00444F45"/>
    <w:rsid w:val="00444F9E"/>
    <w:rsid w:val="004455DC"/>
    <w:rsid w:val="004467A9"/>
    <w:rsid w:val="00446A83"/>
    <w:rsid w:val="00450153"/>
    <w:rsid w:val="00450210"/>
    <w:rsid w:val="004518CC"/>
    <w:rsid w:val="00451981"/>
    <w:rsid w:val="00451FAE"/>
    <w:rsid w:val="00452924"/>
    <w:rsid w:val="0045453F"/>
    <w:rsid w:val="004546EB"/>
    <w:rsid w:val="00454D13"/>
    <w:rsid w:val="00454D30"/>
    <w:rsid w:val="0045530A"/>
    <w:rsid w:val="0045579D"/>
    <w:rsid w:val="004561F6"/>
    <w:rsid w:val="00456291"/>
    <w:rsid w:val="00456632"/>
    <w:rsid w:val="004566E5"/>
    <w:rsid w:val="00456722"/>
    <w:rsid w:val="00456C25"/>
    <w:rsid w:val="00456DB4"/>
    <w:rsid w:val="004574F1"/>
    <w:rsid w:val="004602C2"/>
    <w:rsid w:val="00460403"/>
    <w:rsid w:val="0046062C"/>
    <w:rsid w:val="0046125F"/>
    <w:rsid w:val="00462D99"/>
    <w:rsid w:val="00462EAB"/>
    <w:rsid w:val="004631BF"/>
    <w:rsid w:val="00463B35"/>
    <w:rsid w:val="004649D2"/>
    <w:rsid w:val="00464EB5"/>
    <w:rsid w:val="00464FA1"/>
    <w:rsid w:val="00464FE8"/>
    <w:rsid w:val="004652F4"/>
    <w:rsid w:val="00466324"/>
    <w:rsid w:val="00466F1C"/>
    <w:rsid w:val="00470ECE"/>
    <w:rsid w:val="00471069"/>
    <w:rsid w:val="00471528"/>
    <w:rsid w:val="00471D42"/>
    <w:rsid w:val="00472331"/>
    <w:rsid w:val="00472984"/>
    <w:rsid w:val="00472A95"/>
    <w:rsid w:val="00472D04"/>
    <w:rsid w:val="004741AE"/>
    <w:rsid w:val="00474B33"/>
    <w:rsid w:val="00475027"/>
    <w:rsid w:val="00475162"/>
    <w:rsid w:val="004803E5"/>
    <w:rsid w:val="00480A79"/>
    <w:rsid w:val="00481505"/>
    <w:rsid w:val="004817D3"/>
    <w:rsid w:val="004831C2"/>
    <w:rsid w:val="004839E4"/>
    <w:rsid w:val="00483ED6"/>
    <w:rsid w:val="00484D69"/>
    <w:rsid w:val="00485FE1"/>
    <w:rsid w:val="004874D2"/>
    <w:rsid w:val="00487E5B"/>
    <w:rsid w:val="00490300"/>
    <w:rsid w:val="00491F28"/>
    <w:rsid w:val="00492775"/>
    <w:rsid w:val="00495874"/>
    <w:rsid w:val="0049653A"/>
    <w:rsid w:val="00496D24"/>
    <w:rsid w:val="00497465"/>
    <w:rsid w:val="004979F3"/>
    <w:rsid w:val="004A006E"/>
    <w:rsid w:val="004A06C4"/>
    <w:rsid w:val="004A07FC"/>
    <w:rsid w:val="004A1092"/>
    <w:rsid w:val="004A123B"/>
    <w:rsid w:val="004A1D1D"/>
    <w:rsid w:val="004A1ED3"/>
    <w:rsid w:val="004A2061"/>
    <w:rsid w:val="004A272A"/>
    <w:rsid w:val="004A3432"/>
    <w:rsid w:val="004A3B4F"/>
    <w:rsid w:val="004A59D3"/>
    <w:rsid w:val="004A5D96"/>
    <w:rsid w:val="004A6C91"/>
    <w:rsid w:val="004A7503"/>
    <w:rsid w:val="004A7A1A"/>
    <w:rsid w:val="004B08FE"/>
    <w:rsid w:val="004B0E48"/>
    <w:rsid w:val="004B1C57"/>
    <w:rsid w:val="004B3540"/>
    <w:rsid w:val="004B3E85"/>
    <w:rsid w:val="004B4BF5"/>
    <w:rsid w:val="004B4F80"/>
    <w:rsid w:val="004B5EBA"/>
    <w:rsid w:val="004B64A0"/>
    <w:rsid w:val="004C0274"/>
    <w:rsid w:val="004C0A4B"/>
    <w:rsid w:val="004C29D1"/>
    <w:rsid w:val="004C3677"/>
    <w:rsid w:val="004C4BF7"/>
    <w:rsid w:val="004C5769"/>
    <w:rsid w:val="004C5B96"/>
    <w:rsid w:val="004C687E"/>
    <w:rsid w:val="004C7ACB"/>
    <w:rsid w:val="004D0CF1"/>
    <w:rsid w:val="004D29C7"/>
    <w:rsid w:val="004D461F"/>
    <w:rsid w:val="004D46E6"/>
    <w:rsid w:val="004D4EBA"/>
    <w:rsid w:val="004D5E9E"/>
    <w:rsid w:val="004E0330"/>
    <w:rsid w:val="004E0911"/>
    <w:rsid w:val="004E1853"/>
    <w:rsid w:val="004E39D5"/>
    <w:rsid w:val="004E3C99"/>
    <w:rsid w:val="004E442E"/>
    <w:rsid w:val="004E5504"/>
    <w:rsid w:val="004E6502"/>
    <w:rsid w:val="004E6819"/>
    <w:rsid w:val="004E71A0"/>
    <w:rsid w:val="004E781A"/>
    <w:rsid w:val="004F012C"/>
    <w:rsid w:val="004F04C6"/>
    <w:rsid w:val="004F06E1"/>
    <w:rsid w:val="004F34E3"/>
    <w:rsid w:val="004F37B8"/>
    <w:rsid w:val="004F3B5A"/>
    <w:rsid w:val="004F4B87"/>
    <w:rsid w:val="004F5202"/>
    <w:rsid w:val="004F5FDF"/>
    <w:rsid w:val="004F618B"/>
    <w:rsid w:val="004F6DCB"/>
    <w:rsid w:val="00501868"/>
    <w:rsid w:val="005029A9"/>
    <w:rsid w:val="00502DD2"/>
    <w:rsid w:val="00504205"/>
    <w:rsid w:val="00504AD4"/>
    <w:rsid w:val="0050657E"/>
    <w:rsid w:val="00510FFC"/>
    <w:rsid w:val="00511143"/>
    <w:rsid w:val="00511D74"/>
    <w:rsid w:val="00512177"/>
    <w:rsid w:val="005124D7"/>
    <w:rsid w:val="0051337D"/>
    <w:rsid w:val="0051338D"/>
    <w:rsid w:val="00513CD7"/>
    <w:rsid w:val="00514106"/>
    <w:rsid w:val="005172E0"/>
    <w:rsid w:val="00517B9F"/>
    <w:rsid w:val="005224BF"/>
    <w:rsid w:val="005228EF"/>
    <w:rsid w:val="00523F23"/>
    <w:rsid w:val="005245F4"/>
    <w:rsid w:val="005250E9"/>
    <w:rsid w:val="005252BB"/>
    <w:rsid w:val="00525E0C"/>
    <w:rsid w:val="0052671A"/>
    <w:rsid w:val="00526BE4"/>
    <w:rsid w:val="00526E53"/>
    <w:rsid w:val="00527E97"/>
    <w:rsid w:val="00527F6B"/>
    <w:rsid w:val="00530315"/>
    <w:rsid w:val="005328D9"/>
    <w:rsid w:val="00533984"/>
    <w:rsid w:val="005342AC"/>
    <w:rsid w:val="00534AA8"/>
    <w:rsid w:val="00534D4A"/>
    <w:rsid w:val="0053534D"/>
    <w:rsid w:val="0053548C"/>
    <w:rsid w:val="00535830"/>
    <w:rsid w:val="005372F1"/>
    <w:rsid w:val="00537F43"/>
    <w:rsid w:val="005403D1"/>
    <w:rsid w:val="00541090"/>
    <w:rsid w:val="005411C5"/>
    <w:rsid w:val="0054141D"/>
    <w:rsid w:val="005418C3"/>
    <w:rsid w:val="005442E0"/>
    <w:rsid w:val="00544C35"/>
    <w:rsid w:val="005451D9"/>
    <w:rsid w:val="005452D4"/>
    <w:rsid w:val="00545CB5"/>
    <w:rsid w:val="00546949"/>
    <w:rsid w:val="00546EEF"/>
    <w:rsid w:val="0055090F"/>
    <w:rsid w:val="00550AE0"/>
    <w:rsid w:val="00550B03"/>
    <w:rsid w:val="00550C40"/>
    <w:rsid w:val="00551467"/>
    <w:rsid w:val="005514F7"/>
    <w:rsid w:val="00551B8B"/>
    <w:rsid w:val="00551BBD"/>
    <w:rsid w:val="00551E8C"/>
    <w:rsid w:val="00553724"/>
    <w:rsid w:val="00554F6C"/>
    <w:rsid w:val="00556D5C"/>
    <w:rsid w:val="00556F55"/>
    <w:rsid w:val="00557251"/>
    <w:rsid w:val="00557F78"/>
    <w:rsid w:val="00561921"/>
    <w:rsid w:val="005649C5"/>
    <w:rsid w:val="005655E2"/>
    <w:rsid w:val="00565D19"/>
    <w:rsid w:val="00566497"/>
    <w:rsid w:val="005676FA"/>
    <w:rsid w:val="00571E20"/>
    <w:rsid w:val="00572B28"/>
    <w:rsid w:val="00573265"/>
    <w:rsid w:val="00575AEB"/>
    <w:rsid w:val="00576146"/>
    <w:rsid w:val="0057786C"/>
    <w:rsid w:val="005779D9"/>
    <w:rsid w:val="00580CAD"/>
    <w:rsid w:val="00580EB2"/>
    <w:rsid w:val="0058318F"/>
    <w:rsid w:val="005835CE"/>
    <w:rsid w:val="00583DE4"/>
    <w:rsid w:val="00584BDD"/>
    <w:rsid w:val="00591210"/>
    <w:rsid w:val="005945CC"/>
    <w:rsid w:val="005948AD"/>
    <w:rsid w:val="005951C4"/>
    <w:rsid w:val="00596739"/>
    <w:rsid w:val="00596D6B"/>
    <w:rsid w:val="00597A87"/>
    <w:rsid w:val="005A0DAE"/>
    <w:rsid w:val="005A1D8A"/>
    <w:rsid w:val="005A3DCE"/>
    <w:rsid w:val="005A48E7"/>
    <w:rsid w:val="005A5844"/>
    <w:rsid w:val="005A5AC9"/>
    <w:rsid w:val="005A6F98"/>
    <w:rsid w:val="005B0738"/>
    <w:rsid w:val="005B0F9A"/>
    <w:rsid w:val="005B10CC"/>
    <w:rsid w:val="005B191E"/>
    <w:rsid w:val="005B3637"/>
    <w:rsid w:val="005B3DB9"/>
    <w:rsid w:val="005B3F9C"/>
    <w:rsid w:val="005B441F"/>
    <w:rsid w:val="005B509F"/>
    <w:rsid w:val="005B57FB"/>
    <w:rsid w:val="005B582B"/>
    <w:rsid w:val="005B5AFB"/>
    <w:rsid w:val="005B61BD"/>
    <w:rsid w:val="005B756C"/>
    <w:rsid w:val="005B7E9D"/>
    <w:rsid w:val="005C0E48"/>
    <w:rsid w:val="005C175C"/>
    <w:rsid w:val="005C1D21"/>
    <w:rsid w:val="005C31BE"/>
    <w:rsid w:val="005C40FF"/>
    <w:rsid w:val="005C5DDD"/>
    <w:rsid w:val="005C5F7E"/>
    <w:rsid w:val="005C63D4"/>
    <w:rsid w:val="005C6977"/>
    <w:rsid w:val="005C714B"/>
    <w:rsid w:val="005C753D"/>
    <w:rsid w:val="005C7822"/>
    <w:rsid w:val="005D1436"/>
    <w:rsid w:val="005D16DF"/>
    <w:rsid w:val="005D1B77"/>
    <w:rsid w:val="005D1BAF"/>
    <w:rsid w:val="005D1FBD"/>
    <w:rsid w:val="005D4BB7"/>
    <w:rsid w:val="005D4DA1"/>
    <w:rsid w:val="005D531C"/>
    <w:rsid w:val="005D5686"/>
    <w:rsid w:val="005D5D9A"/>
    <w:rsid w:val="005D74ED"/>
    <w:rsid w:val="005D7AAC"/>
    <w:rsid w:val="005E0E91"/>
    <w:rsid w:val="005E0F20"/>
    <w:rsid w:val="005E110A"/>
    <w:rsid w:val="005E1C3D"/>
    <w:rsid w:val="005E2151"/>
    <w:rsid w:val="005E2270"/>
    <w:rsid w:val="005E27F0"/>
    <w:rsid w:val="005E3834"/>
    <w:rsid w:val="005E3BF9"/>
    <w:rsid w:val="005E40BB"/>
    <w:rsid w:val="005E42AD"/>
    <w:rsid w:val="005E4B7C"/>
    <w:rsid w:val="005E4DB2"/>
    <w:rsid w:val="005E4F58"/>
    <w:rsid w:val="005E5688"/>
    <w:rsid w:val="005E650B"/>
    <w:rsid w:val="005E670D"/>
    <w:rsid w:val="005E7D78"/>
    <w:rsid w:val="005E7EAF"/>
    <w:rsid w:val="005E7FE1"/>
    <w:rsid w:val="005F0F60"/>
    <w:rsid w:val="005F1376"/>
    <w:rsid w:val="005F13DC"/>
    <w:rsid w:val="005F28E3"/>
    <w:rsid w:val="005F507B"/>
    <w:rsid w:val="005F5282"/>
    <w:rsid w:val="005F5494"/>
    <w:rsid w:val="005F64D8"/>
    <w:rsid w:val="005F73FA"/>
    <w:rsid w:val="005F7846"/>
    <w:rsid w:val="006002C3"/>
    <w:rsid w:val="00600305"/>
    <w:rsid w:val="0060151C"/>
    <w:rsid w:val="00602C15"/>
    <w:rsid w:val="00602C39"/>
    <w:rsid w:val="00603103"/>
    <w:rsid w:val="00604F64"/>
    <w:rsid w:val="00605BB7"/>
    <w:rsid w:val="00605DC4"/>
    <w:rsid w:val="00605F8D"/>
    <w:rsid w:val="006079E1"/>
    <w:rsid w:val="006107D9"/>
    <w:rsid w:val="00611E97"/>
    <w:rsid w:val="006129FB"/>
    <w:rsid w:val="0061364A"/>
    <w:rsid w:val="00613A5E"/>
    <w:rsid w:val="0061476E"/>
    <w:rsid w:val="00614C29"/>
    <w:rsid w:val="006159FD"/>
    <w:rsid w:val="00616AC3"/>
    <w:rsid w:val="00617737"/>
    <w:rsid w:val="00617C94"/>
    <w:rsid w:val="006217B9"/>
    <w:rsid w:val="006227C2"/>
    <w:rsid w:val="00623AB1"/>
    <w:rsid w:val="0062439A"/>
    <w:rsid w:val="0062539A"/>
    <w:rsid w:val="00625D3F"/>
    <w:rsid w:val="00625DB5"/>
    <w:rsid w:val="006272A7"/>
    <w:rsid w:val="006302F9"/>
    <w:rsid w:val="0063093E"/>
    <w:rsid w:val="00631263"/>
    <w:rsid w:val="00631F3B"/>
    <w:rsid w:val="00633162"/>
    <w:rsid w:val="00633345"/>
    <w:rsid w:val="00633559"/>
    <w:rsid w:val="00634AA6"/>
    <w:rsid w:val="00634C30"/>
    <w:rsid w:val="00635502"/>
    <w:rsid w:val="00635883"/>
    <w:rsid w:val="0063646E"/>
    <w:rsid w:val="006372AC"/>
    <w:rsid w:val="00637BC4"/>
    <w:rsid w:val="00637CFA"/>
    <w:rsid w:val="00637FF9"/>
    <w:rsid w:val="006401A5"/>
    <w:rsid w:val="00641578"/>
    <w:rsid w:val="00641F33"/>
    <w:rsid w:val="00642FA8"/>
    <w:rsid w:val="00643156"/>
    <w:rsid w:val="00644A1D"/>
    <w:rsid w:val="00644EF6"/>
    <w:rsid w:val="00645EC1"/>
    <w:rsid w:val="00646067"/>
    <w:rsid w:val="006477EE"/>
    <w:rsid w:val="00647D9B"/>
    <w:rsid w:val="00651532"/>
    <w:rsid w:val="00651A4B"/>
    <w:rsid w:val="00652539"/>
    <w:rsid w:val="00652B08"/>
    <w:rsid w:val="00654ADD"/>
    <w:rsid w:val="0065628B"/>
    <w:rsid w:val="00656B7C"/>
    <w:rsid w:val="006572D9"/>
    <w:rsid w:val="00660638"/>
    <w:rsid w:val="006609C1"/>
    <w:rsid w:val="00661AA3"/>
    <w:rsid w:val="006622EE"/>
    <w:rsid w:val="00663EE5"/>
    <w:rsid w:val="00664CC3"/>
    <w:rsid w:val="00667B4F"/>
    <w:rsid w:val="00670661"/>
    <w:rsid w:val="00670696"/>
    <w:rsid w:val="006707D2"/>
    <w:rsid w:val="006715FA"/>
    <w:rsid w:val="0067232F"/>
    <w:rsid w:val="0067268A"/>
    <w:rsid w:val="00672D50"/>
    <w:rsid w:val="00673A1E"/>
    <w:rsid w:val="00673A70"/>
    <w:rsid w:val="006742DB"/>
    <w:rsid w:val="006746C3"/>
    <w:rsid w:val="00674F22"/>
    <w:rsid w:val="006752D8"/>
    <w:rsid w:val="006758A9"/>
    <w:rsid w:val="00676587"/>
    <w:rsid w:val="00676D8F"/>
    <w:rsid w:val="00677371"/>
    <w:rsid w:val="00680386"/>
    <w:rsid w:val="00681056"/>
    <w:rsid w:val="0068145A"/>
    <w:rsid w:val="00681F57"/>
    <w:rsid w:val="00683503"/>
    <w:rsid w:val="00683BC9"/>
    <w:rsid w:val="00684080"/>
    <w:rsid w:val="00686547"/>
    <w:rsid w:val="006876E4"/>
    <w:rsid w:val="00687997"/>
    <w:rsid w:val="006907BB"/>
    <w:rsid w:val="006908F4"/>
    <w:rsid w:val="00692172"/>
    <w:rsid w:val="006925BC"/>
    <w:rsid w:val="00692B56"/>
    <w:rsid w:val="00692C80"/>
    <w:rsid w:val="00693256"/>
    <w:rsid w:val="00693EFB"/>
    <w:rsid w:val="006971D1"/>
    <w:rsid w:val="006976AE"/>
    <w:rsid w:val="006A02CB"/>
    <w:rsid w:val="006A126B"/>
    <w:rsid w:val="006A17BF"/>
    <w:rsid w:val="006A2147"/>
    <w:rsid w:val="006A25DB"/>
    <w:rsid w:val="006A3CA4"/>
    <w:rsid w:val="006A52BA"/>
    <w:rsid w:val="006A5D5A"/>
    <w:rsid w:val="006A71A0"/>
    <w:rsid w:val="006B0276"/>
    <w:rsid w:val="006B3A5B"/>
    <w:rsid w:val="006B56C3"/>
    <w:rsid w:val="006B59DB"/>
    <w:rsid w:val="006B61B5"/>
    <w:rsid w:val="006B68F8"/>
    <w:rsid w:val="006C001D"/>
    <w:rsid w:val="006C0064"/>
    <w:rsid w:val="006C06BD"/>
    <w:rsid w:val="006C2512"/>
    <w:rsid w:val="006C2572"/>
    <w:rsid w:val="006C46DA"/>
    <w:rsid w:val="006C4806"/>
    <w:rsid w:val="006C509F"/>
    <w:rsid w:val="006C60D3"/>
    <w:rsid w:val="006C6190"/>
    <w:rsid w:val="006C674A"/>
    <w:rsid w:val="006C79FB"/>
    <w:rsid w:val="006C7C15"/>
    <w:rsid w:val="006D0F52"/>
    <w:rsid w:val="006D10B0"/>
    <w:rsid w:val="006D2765"/>
    <w:rsid w:val="006D3448"/>
    <w:rsid w:val="006D4B81"/>
    <w:rsid w:val="006D4C90"/>
    <w:rsid w:val="006D4CE3"/>
    <w:rsid w:val="006D4D60"/>
    <w:rsid w:val="006D55C6"/>
    <w:rsid w:val="006D57B7"/>
    <w:rsid w:val="006D64F4"/>
    <w:rsid w:val="006D67EF"/>
    <w:rsid w:val="006D7076"/>
    <w:rsid w:val="006D734F"/>
    <w:rsid w:val="006D73D5"/>
    <w:rsid w:val="006D7481"/>
    <w:rsid w:val="006E0412"/>
    <w:rsid w:val="006E0BDB"/>
    <w:rsid w:val="006E1FA5"/>
    <w:rsid w:val="006E27DF"/>
    <w:rsid w:val="006E2CBB"/>
    <w:rsid w:val="006E2D37"/>
    <w:rsid w:val="006E50A6"/>
    <w:rsid w:val="006E5857"/>
    <w:rsid w:val="006E6456"/>
    <w:rsid w:val="006E6F2D"/>
    <w:rsid w:val="006E753F"/>
    <w:rsid w:val="006F02E1"/>
    <w:rsid w:val="006F03B0"/>
    <w:rsid w:val="006F06B3"/>
    <w:rsid w:val="006F1012"/>
    <w:rsid w:val="006F136F"/>
    <w:rsid w:val="006F2032"/>
    <w:rsid w:val="006F2075"/>
    <w:rsid w:val="006F30EF"/>
    <w:rsid w:val="006F3E21"/>
    <w:rsid w:val="006F60F9"/>
    <w:rsid w:val="006F7ECF"/>
    <w:rsid w:val="00700EA5"/>
    <w:rsid w:val="0070135A"/>
    <w:rsid w:val="00701B02"/>
    <w:rsid w:val="00701FFA"/>
    <w:rsid w:val="00702AD5"/>
    <w:rsid w:val="00703507"/>
    <w:rsid w:val="00703BFA"/>
    <w:rsid w:val="007044CF"/>
    <w:rsid w:val="007057D8"/>
    <w:rsid w:val="00710F42"/>
    <w:rsid w:val="007118C6"/>
    <w:rsid w:val="00712536"/>
    <w:rsid w:val="007132E7"/>
    <w:rsid w:val="00713AA5"/>
    <w:rsid w:val="007140D8"/>
    <w:rsid w:val="0071712A"/>
    <w:rsid w:val="00721383"/>
    <w:rsid w:val="007216CC"/>
    <w:rsid w:val="00721860"/>
    <w:rsid w:val="007218D0"/>
    <w:rsid w:val="007221E1"/>
    <w:rsid w:val="00722DFC"/>
    <w:rsid w:val="007233E6"/>
    <w:rsid w:val="00724742"/>
    <w:rsid w:val="00725ECD"/>
    <w:rsid w:val="0072745F"/>
    <w:rsid w:val="00727479"/>
    <w:rsid w:val="007275C3"/>
    <w:rsid w:val="00727617"/>
    <w:rsid w:val="0073043C"/>
    <w:rsid w:val="00731179"/>
    <w:rsid w:val="00731461"/>
    <w:rsid w:val="0073168E"/>
    <w:rsid w:val="00732A21"/>
    <w:rsid w:val="00734FE0"/>
    <w:rsid w:val="0073675A"/>
    <w:rsid w:val="00736A6C"/>
    <w:rsid w:val="00737A92"/>
    <w:rsid w:val="007404E4"/>
    <w:rsid w:val="00740CD3"/>
    <w:rsid w:val="00741274"/>
    <w:rsid w:val="00742565"/>
    <w:rsid w:val="00742E88"/>
    <w:rsid w:val="00743411"/>
    <w:rsid w:val="0074452F"/>
    <w:rsid w:val="007448AE"/>
    <w:rsid w:val="00744970"/>
    <w:rsid w:val="0074548B"/>
    <w:rsid w:val="007465EB"/>
    <w:rsid w:val="007509F5"/>
    <w:rsid w:val="00750BFA"/>
    <w:rsid w:val="00752199"/>
    <w:rsid w:val="007524A6"/>
    <w:rsid w:val="007530B0"/>
    <w:rsid w:val="00755B4A"/>
    <w:rsid w:val="00755C1B"/>
    <w:rsid w:val="00756312"/>
    <w:rsid w:val="00756586"/>
    <w:rsid w:val="00756CFA"/>
    <w:rsid w:val="00757467"/>
    <w:rsid w:val="0075777D"/>
    <w:rsid w:val="00760AD0"/>
    <w:rsid w:val="0076158D"/>
    <w:rsid w:val="007618E3"/>
    <w:rsid w:val="007624B7"/>
    <w:rsid w:val="007625E6"/>
    <w:rsid w:val="00764705"/>
    <w:rsid w:val="00765B77"/>
    <w:rsid w:val="00766010"/>
    <w:rsid w:val="00766F9E"/>
    <w:rsid w:val="00767785"/>
    <w:rsid w:val="0077177E"/>
    <w:rsid w:val="007723C0"/>
    <w:rsid w:val="00772BAF"/>
    <w:rsid w:val="00774262"/>
    <w:rsid w:val="00775427"/>
    <w:rsid w:val="00775667"/>
    <w:rsid w:val="00776443"/>
    <w:rsid w:val="00776793"/>
    <w:rsid w:val="00776C69"/>
    <w:rsid w:val="00777B4C"/>
    <w:rsid w:val="0078174F"/>
    <w:rsid w:val="007819E9"/>
    <w:rsid w:val="007841AE"/>
    <w:rsid w:val="007841FC"/>
    <w:rsid w:val="0078440E"/>
    <w:rsid w:val="00786A61"/>
    <w:rsid w:val="00787401"/>
    <w:rsid w:val="00790DC8"/>
    <w:rsid w:val="007927F9"/>
    <w:rsid w:val="00793A88"/>
    <w:rsid w:val="00795263"/>
    <w:rsid w:val="00795A60"/>
    <w:rsid w:val="00796815"/>
    <w:rsid w:val="007969A9"/>
    <w:rsid w:val="007970A9"/>
    <w:rsid w:val="00797238"/>
    <w:rsid w:val="00797434"/>
    <w:rsid w:val="007977FB"/>
    <w:rsid w:val="0079793A"/>
    <w:rsid w:val="007A3235"/>
    <w:rsid w:val="007A4662"/>
    <w:rsid w:val="007A6C1E"/>
    <w:rsid w:val="007A7A16"/>
    <w:rsid w:val="007B0375"/>
    <w:rsid w:val="007B0E63"/>
    <w:rsid w:val="007B2115"/>
    <w:rsid w:val="007B351F"/>
    <w:rsid w:val="007B3835"/>
    <w:rsid w:val="007B3C0B"/>
    <w:rsid w:val="007B45FE"/>
    <w:rsid w:val="007B5060"/>
    <w:rsid w:val="007B5D1D"/>
    <w:rsid w:val="007B5DFF"/>
    <w:rsid w:val="007B7661"/>
    <w:rsid w:val="007C01E3"/>
    <w:rsid w:val="007C0529"/>
    <w:rsid w:val="007C07DF"/>
    <w:rsid w:val="007C2180"/>
    <w:rsid w:val="007C2203"/>
    <w:rsid w:val="007C32B3"/>
    <w:rsid w:val="007C3E84"/>
    <w:rsid w:val="007C4138"/>
    <w:rsid w:val="007C45FE"/>
    <w:rsid w:val="007C502E"/>
    <w:rsid w:val="007C51EC"/>
    <w:rsid w:val="007C5B72"/>
    <w:rsid w:val="007C5DA1"/>
    <w:rsid w:val="007C67F2"/>
    <w:rsid w:val="007C783F"/>
    <w:rsid w:val="007D068C"/>
    <w:rsid w:val="007D0BA6"/>
    <w:rsid w:val="007D3DB9"/>
    <w:rsid w:val="007D4842"/>
    <w:rsid w:val="007D5888"/>
    <w:rsid w:val="007D58E6"/>
    <w:rsid w:val="007D5B37"/>
    <w:rsid w:val="007D602C"/>
    <w:rsid w:val="007D7390"/>
    <w:rsid w:val="007D76A9"/>
    <w:rsid w:val="007D781E"/>
    <w:rsid w:val="007D7E53"/>
    <w:rsid w:val="007E10CF"/>
    <w:rsid w:val="007E2BA2"/>
    <w:rsid w:val="007E4D0D"/>
    <w:rsid w:val="007E5930"/>
    <w:rsid w:val="007E5D75"/>
    <w:rsid w:val="007F0FD4"/>
    <w:rsid w:val="007F1973"/>
    <w:rsid w:val="007F1C04"/>
    <w:rsid w:val="007F39BD"/>
    <w:rsid w:val="007F3F59"/>
    <w:rsid w:val="007F43D9"/>
    <w:rsid w:val="007F50B2"/>
    <w:rsid w:val="007F53F1"/>
    <w:rsid w:val="007F5D5C"/>
    <w:rsid w:val="007F6F0C"/>
    <w:rsid w:val="008003DD"/>
    <w:rsid w:val="00800D3E"/>
    <w:rsid w:val="00801125"/>
    <w:rsid w:val="00801336"/>
    <w:rsid w:val="008017C8"/>
    <w:rsid w:val="00801990"/>
    <w:rsid w:val="00802AF4"/>
    <w:rsid w:val="00802B84"/>
    <w:rsid w:val="00802C9A"/>
    <w:rsid w:val="008040CA"/>
    <w:rsid w:val="00804657"/>
    <w:rsid w:val="00804A73"/>
    <w:rsid w:val="00804B9E"/>
    <w:rsid w:val="00805AB8"/>
    <w:rsid w:val="00806004"/>
    <w:rsid w:val="008066B3"/>
    <w:rsid w:val="00807DED"/>
    <w:rsid w:val="00807E06"/>
    <w:rsid w:val="00810141"/>
    <w:rsid w:val="00810CB8"/>
    <w:rsid w:val="00810D7D"/>
    <w:rsid w:val="00811225"/>
    <w:rsid w:val="008112E5"/>
    <w:rsid w:val="00811F38"/>
    <w:rsid w:val="008158EC"/>
    <w:rsid w:val="008172F7"/>
    <w:rsid w:val="0082017A"/>
    <w:rsid w:val="00821ABE"/>
    <w:rsid w:val="008222D9"/>
    <w:rsid w:val="008225DD"/>
    <w:rsid w:val="0082294A"/>
    <w:rsid w:val="008230F5"/>
    <w:rsid w:val="00824BC2"/>
    <w:rsid w:val="00825C34"/>
    <w:rsid w:val="008264A3"/>
    <w:rsid w:val="00826EA3"/>
    <w:rsid w:val="00827517"/>
    <w:rsid w:val="00827997"/>
    <w:rsid w:val="0083152B"/>
    <w:rsid w:val="00831ACF"/>
    <w:rsid w:val="00831D67"/>
    <w:rsid w:val="00832EF7"/>
    <w:rsid w:val="00832FC6"/>
    <w:rsid w:val="00833A71"/>
    <w:rsid w:val="00833E1C"/>
    <w:rsid w:val="008346D8"/>
    <w:rsid w:val="0083590E"/>
    <w:rsid w:val="008408C8"/>
    <w:rsid w:val="0084138A"/>
    <w:rsid w:val="00841A7F"/>
    <w:rsid w:val="00841AFB"/>
    <w:rsid w:val="00841B9F"/>
    <w:rsid w:val="0084206A"/>
    <w:rsid w:val="00842732"/>
    <w:rsid w:val="00842A9F"/>
    <w:rsid w:val="00843408"/>
    <w:rsid w:val="008455C5"/>
    <w:rsid w:val="00845944"/>
    <w:rsid w:val="008479E3"/>
    <w:rsid w:val="00847C0C"/>
    <w:rsid w:val="0085008A"/>
    <w:rsid w:val="00850AB3"/>
    <w:rsid w:val="008512E8"/>
    <w:rsid w:val="008513DE"/>
    <w:rsid w:val="00852CC1"/>
    <w:rsid w:val="008532F6"/>
    <w:rsid w:val="00853350"/>
    <w:rsid w:val="00853C45"/>
    <w:rsid w:val="00853D3C"/>
    <w:rsid w:val="00854AD1"/>
    <w:rsid w:val="00855F45"/>
    <w:rsid w:val="00856876"/>
    <w:rsid w:val="00861367"/>
    <w:rsid w:val="00863B8A"/>
    <w:rsid w:val="008640AF"/>
    <w:rsid w:val="00864342"/>
    <w:rsid w:val="008654A7"/>
    <w:rsid w:val="00865B28"/>
    <w:rsid w:val="00865BA5"/>
    <w:rsid w:val="00865DF5"/>
    <w:rsid w:val="008665EB"/>
    <w:rsid w:val="00867DD0"/>
    <w:rsid w:val="00871301"/>
    <w:rsid w:val="00871DC1"/>
    <w:rsid w:val="00872369"/>
    <w:rsid w:val="00873491"/>
    <w:rsid w:val="00874929"/>
    <w:rsid w:val="00875280"/>
    <w:rsid w:val="0087557E"/>
    <w:rsid w:val="00875DC1"/>
    <w:rsid w:val="00877DB2"/>
    <w:rsid w:val="00880860"/>
    <w:rsid w:val="0088106C"/>
    <w:rsid w:val="00882D76"/>
    <w:rsid w:val="00884034"/>
    <w:rsid w:val="008845F9"/>
    <w:rsid w:val="00885DFD"/>
    <w:rsid w:val="00885F89"/>
    <w:rsid w:val="0089130A"/>
    <w:rsid w:val="00892592"/>
    <w:rsid w:val="00892B4B"/>
    <w:rsid w:val="00892BBC"/>
    <w:rsid w:val="00892CF4"/>
    <w:rsid w:val="00892F91"/>
    <w:rsid w:val="008935A9"/>
    <w:rsid w:val="008949A2"/>
    <w:rsid w:val="00897689"/>
    <w:rsid w:val="008A0444"/>
    <w:rsid w:val="008A30E0"/>
    <w:rsid w:val="008A3333"/>
    <w:rsid w:val="008A482D"/>
    <w:rsid w:val="008A7044"/>
    <w:rsid w:val="008A735C"/>
    <w:rsid w:val="008B2E43"/>
    <w:rsid w:val="008B3207"/>
    <w:rsid w:val="008B4E92"/>
    <w:rsid w:val="008B5189"/>
    <w:rsid w:val="008B62D4"/>
    <w:rsid w:val="008B72FF"/>
    <w:rsid w:val="008B779B"/>
    <w:rsid w:val="008B7DDA"/>
    <w:rsid w:val="008C226A"/>
    <w:rsid w:val="008C31CF"/>
    <w:rsid w:val="008C392F"/>
    <w:rsid w:val="008C4179"/>
    <w:rsid w:val="008C743F"/>
    <w:rsid w:val="008C7703"/>
    <w:rsid w:val="008C7D28"/>
    <w:rsid w:val="008C7DC9"/>
    <w:rsid w:val="008C7EAA"/>
    <w:rsid w:val="008D11CA"/>
    <w:rsid w:val="008D12F2"/>
    <w:rsid w:val="008D137A"/>
    <w:rsid w:val="008D2D54"/>
    <w:rsid w:val="008D2E0F"/>
    <w:rsid w:val="008D4579"/>
    <w:rsid w:val="008D508A"/>
    <w:rsid w:val="008D693A"/>
    <w:rsid w:val="008D7D34"/>
    <w:rsid w:val="008E00D6"/>
    <w:rsid w:val="008E00EC"/>
    <w:rsid w:val="008E1CCC"/>
    <w:rsid w:val="008E3ED7"/>
    <w:rsid w:val="008E7C32"/>
    <w:rsid w:val="008E7EAC"/>
    <w:rsid w:val="008F1308"/>
    <w:rsid w:val="008F3D08"/>
    <w:rsid w:val="008F44C9"/>
    <w:rsid w:val="008F4D69"/>
    <w:rsid w:val="008F4EBA"/>
    <w:rsid w:val="00900C67"/>
    <w:rsid w:val="00902E9A"/>
    <w:rsid w:val="00904C13"/>
    <w:rsid w:val="00905DB4"/>
    <w:rsid w:val="00907310"/>
    <w:rsid w:val="009111FD"/>
    <w:rsid w:val="00913112"/>
    <w:rsid w:val="00915694"/>
    <w:rsid w:val="00915D0F"/>
    <w:rsid w:val="00915F63"/>
    <w:rsid w:val="00916785"/>
    <w:rsid w:val="009168F5"/>
    <w:rsid w:val="00920745"/>
    <w:rsid w:val="00920A98"/>
    <w:rsid w:val="009211DF"/>
    <w:rsid w:val="009213EA"/>
    <w:rsid w:val="00921894"/>
    <w:rsid w:val="00923640"/>
    <w:rsid w:val="0092372E"/>
    <w:rsid w:val="009252E5"/>
    <w:rsid w:val="00927E1A"/>
    <w:rsid w:val="0093020C"/>
    <w:rsid w:val="00930D52"/>
    <w:rsid w:val="00931DD3"/>
    <w:rsid w:val="00932015"/>
    <w:rsid w:val="00932724"/>
    <w:rsid w:val="00933762"/>
    <w:rsid w:val="00933D9F"/>
    <w:rsid w:val="00934FC8"/>
    <w:rsid w:val="00935A41"/>
    <w:rsid w:val="00936031"/>
    <w:rsid w:val="009363AB"/>
    <w:rsid w:val="009367E6"/>
    <w:rsid w:val="00937564"/>
    <w:rsid w:val="009376EC"/>
    <w:rsid w:val="00941459"/>
    <w:rsid w:val="00941A05"/>
    <w:rsid w:val="00941ABA"/>
    <w:rsid w:val="00941E90"/>
    <w:rsid w:val="00941F02"/>
    <w:rsid w:val="00942EA2"/>
    <w:rsid w:val="00942F97"/>
    <w:rsid w:val="00943634"/>
    <w:rsid w:val="009446BD"/>
    <w:rsid w:val="00944E4E"/>
    <w:rsid w:val="0094547C"/>
    <w:rsid w:val="00946734"/>
    <w:rsid w:val="00947EF7"/>
    <w:rsid w:val="00950A47"/>
    <w:rsid w:val="00950F43"/>
    <w:rsid w:val="00951B5F"/>
    <w:rsid w:val="009537F2"/>
    <w:rsid w:val="00953D8E"/>
    <w:rsid w:val="00954147"/>
    <w:rsid w:val="00954276"/>
    <w:rsid w:val="00954FA5"/>
    <w:rsid w:val="0095547D"/>
    <w:rsid w:val="0095567B"/>
    <w:rsid w:val="00955AAC"/>
    <w:rsid w:val="00955EEB"/>
    <w:rsid w:val="009560F3"/>
    <w:rsid w:val="00956A05"/>
    <w:rsid w:val="00957879"/>
    <w:rsid w:val="00960212"/>
    <w:rsid w:val="00960255"/>
    <w:rsid w:val="00960EFD"/>
    <w:rsid w:val="0096117E"/>
    <w:rsid w:val="00961B56"/>
    <w:rsid w:val="00961E78"/>
    <w:rsid w:val="0096204E"/>
    <w:rsid w:val="0096213E"/>
    <w:rsid w:val="0096275F"/>
    <w:rsid w:val="00962E4D"/>
    <w:rsid w:val="0096358B"/>
    <w:rsid w:val="00964508"/>
    <w:rsid w:val="00964713"/>
    <w:rsid w:val="009649A6"/>
    <w:rsid w:val="009670A9"/>
    <w:rsid w:val="00970AFB"/>
    <w:rsid w:val="00970EFF"/>
    <w:rsid w:val="00973408"/>
    <w:rsid w:val="009739B0"/>
    <w:rsid w:val="00975555"/>
    <w:rsid w:val="00975793"/>
    <w:rsid w:val="00976574"/>
    <w:rsid w:val="00976B50"/>
    <w:rsid w:val="0097750E"/>
    <w:rsid w:val="00977512"/>
    <w:rsid w:val="009779E3"/>
    <w:rsid w:val="00980503"/>
    <w:rsid w:val="009814EB"/>
    <w:rsid w:val="0098173E"/>
    <w:rsid w:val="009820E5"/>
    <w:rsid w:val="009821CE"/>
    <w:rsid w:val="00983F34"/>
    <w:rsid w:val="0098419D"/>
    <w:rsid w:val="0098455A"/>
    <w:rsid w:val="00986B7E"/>
    <w:rsid w:val="00986EB2"/>
    <w:rsid w:val="00987193"/>
    <w:rsid w:val="00990641"/>
    <w:rsid w:val="009906A4"/>
    <w:rsid w:val="0099088E"/>
    <w:rsid w:val="00990B1C"/>
    <w:rsid w:val="00990CE2"/>
    <w:rsid w:val="009916A9"/>
    <w:rsid w:val="00991BD3"/>
    <w:rsid w:val="00991F32"/>
    <w:rsid w:val="009926AB"/>
    <w:rsid w:val="00992FE9"/>
    <w:rsid w:val="009938FC"/>
    <w:rsid w:val="00994182"/>
    <w:rsid w:val="00994C0E"/>
    <w:rsid w:val="00995076"/>
    <w:rsid w:val="009955FB"/>
    <w:rsid w:val="00995659"/>
    <w:rsid w:val="00995DB8"/>
    <w:rsid w:val="00996EF9"/>
    <w:rsid w:val="009A009E"/>
    <w:rsid w:val="009A0A42"/>
    <w:rsid w:val="009A13FF"/>
    <w:rsid w:val="009A241F"/>
    <w:rsid w:val="009A2FF0"/>
    <w:rsid w:val="009A40C2"/>
    <w:rsid w:val="009A50C9"/>
    <w:rsid w:val="009A572A"/>
    <w:rsid w:val="009A5E27"/>
    <w:rsid w:val="009A6510"/>
    <w:rsid w:val="009A6ACF"/>
    <w:rsid w:val="009A756E"/>
    <w:rsid w:val="009B01A8"/>
    <w:rsid w:val="009B062A"/>
    <w:rsid w:val="009B0BB2"/>
    <w:rsid w:val="009B0F8E"/>
    <w:rsid w:val="009B1CC5"/>
    <w:rsid w:val="009B20E4"/>
    <w:rsid w:val="009B3612"/>
    <w:rsid w:val="009B3644"/>
    <w:rsid w:val="009B3E55"/>
    <w:rsid w:val="009B4D56"/>
    <w:rsid w:val="009B597F"/>
    <w:rsid w:val="009B59DD"/>
    <w:rsid w:val="009B6E41"/>
    <w:rsid w:val="009BA073"/>
    <w:rsid w:val="009C2643"/>
    <w:rsid w:val="009C3328"/>
    <w:rsid w:val="009C358D"/>
    <w:rsid w:val="009C49D1"/>
    <w:rsid w:val="009C543B"/>
    <w:rsid w:val="009C5B5B"/>
    <w:rsid w:val="009C5F44"/>
    <w:rsid w:val="009D10C4"/>
    <w:rsid w:val="009D14FF"/>
    <w:rsid w:val="009D2C46"/>
    <w:rsid w:val="009E006E"/>
    <w:rsid w:val="009E053F"/>
    <w:rsid w:val="009E1380"/>
    <w:rsid w:val="009E24A3"/>
    <w:rsid w:val="009E2776"/>
    <w:rsid w:val="009E5264"/>
    <w:rsid w:val="009E699F"/>
    <w:rsid w:val="009F002D"/>
    <w:rsid w:val="009F021C"/>
    <w:rsid w:val="009F1F82"/>
    <w:rsid w:val="009F4ABC"/>
    <w:rsid w:val="009F4CDA"/>
    <w:rsid w:val="009F6D32"/>
    <w:rsid w:val="009F72AD"/>
    <w:rsid w:val="009F7673"/>
    <w:rsid w:val="009F78A1"/>
    <w:rsid w:val="009F7BC7"/>
    <w:rsid w:val="00A017D4"/>
    <w:rsid w:val="00A020DE"/>
    <w:rsid w:val="00A02196"/>
    <w:rsid w:val="00A03038"/>
    <w:rsid w:val="00A031CB"/>
    <w:rsid w:val="00A03A48"/>
    <w:rsid w:val="00A03AD5"/>
    <w:rsid w:val="00A0483F"/>
    <w:rsid w:val="00A05FB4"/>
    <w:rsid w:val="00A06348"/>
    <w:rsid w:val="00A0677A"/>
    <w:rsid w:val="00A07AFB"/>
    <w:rsid w:val="00A1053A"/>
    <w:rsid w:val="00A1099D"/>
    <w:rsid w:val="00A109C3"/>
    <w:rsid w:val="00A10E12"/>
    <w:rsid w:val="00A1156A"/>
    <w:rsid w:val="00A118BE"/>
    <w:rsid w:val="00A14D82"/>
    <w:rsid w:val="00A151C7"/>
    <w:rsid w:val="00A157AD"/>
    <w:rsid w:val="00A15CC5"/>
    <w:rsid w:val="00A16701"/>
    <w:rsid w:val="00A169C1"/>
    <w:rsid w:val="00A16ECE"/>
    <w:rsid w:val="00A179E8"/>
    <w:rsid w:val="00A17B6F"/>
    <w:rsid w:val="00A20BFB"/>
    <w:rsid w:val="00A20D9E"/>
    <w:rsid w:val="00A21DBE"/>
    <w:rsid w:val="00A22703"/>
    <w:rsid w:val="00A22FF4"/>
    <w:rsid w:val="00A23191"/>
    <w:rsid w:val="00A23DB5"/>
    <w:rsid w:val="00A2444D"/>
    <w:rsid w:val="00A248E4"/>
    <w:rsid w:val="00A268CD"/>
    <w:rsid w:val="00A26CC0"/>
    <w:rsid w:val="00A26CE4"/>
    <w:rsid w:val="00A276A2"/>
    <w:rsid w:val="00A27BC9"/>
    <w:rsid w:val="00A300B8"/>
    <w:rsid w:val="00A305C0"/>
    <w:rsid w:val="00A3075C"/>
    <w:rsid w:val="00A30ECD"/>
    <w:rsid w:val="00A31EC3"/>
    <w:rsid w:val="00A32397"/>
    <w:rsid w:val="00A32E3B"/>
    <w:rsid w:val="00A32E81"/>
    <w:rsid w:val="00A3385A"/>
    <w:rsid w:val="00A3485B"/>
    <w:rsid w:val="00A34E16"/>
    <w:rsid w:val="00A3555E"/>
    <w:rsid w:val="00A3622A"/>
    <w:rsid w:val="00A369EB"/>
    <w:rsid w:val="00A371E4"/>
    <w:rsid w:val="00A37E1E"/>
    <w:rsid w:val="00A41710"/>
    <w:rsid w:val="00A41ABC"/>
    <w:rsid w:val="00A452D2"/>
    <w:rsid w:val="00A45913"/>
    <w:rsid w:val="00A45ECC"/>
    <w:rsid w:val="00A46762"/>
    <w:rsid w:val="00A46ABF"/>
    <w:rsid w:val="00A473DD"/>
    <w:rsid w:val="00A5007A"/>
    <w:rsid w:val="00A515CF"/>
    <w:rsid w:val="00A51C9A"/>
    <w:rsid w:val="00A51DA0"/>
    <w:rsid w:val="00A52AA8"/>
    <w:rsid w:val="00A52C3A"/>
    <w:rsid w:val="00A52E29"/>
    <w:rsid w:val="00A52EB1"/>
    <w:rsid w:val="00A53618"/>
    <w:rsid w:val="00A546CA"/>
    <w:rsid w:val="00A55C2F"/>
    <w:rsid w:val="00A55DC2"/>
    <w:rsid w:val="00A570E7"/>
    <w:rsid w:val="00A60275"/>
    <w:rsid w:val="00A604A0"/>
    <w:rsid w:val="00A60805"/>
    <w:rsid w:val="00A61903"/>
    <w:rsid w:val="00A62E6A"/>
    <w:rsid w:val="00A62EB8"/>
    <w:rsid w:val="00A638AA"/>
    <w:rsid w:val="00A642E6"/>
    <w:rsid w:val="00A6502F"/>
    <w:rsid w:val="00A6510C"/>
    <w:rsid w:val="00A657A0"/>
    <w:rsid w:val="00A673C0"/>
    <w:rsid w:val="00A704E4"/>
    <w:rsid w:val="00A70A24"/>
    <w:rsid w:val="00A70B15"/>
    <w:rsid w:val="00A71439"/>
    <w:rsid w:val="00A716AF"/>
    <w:rsid w:val="00A7251A"/>
    <w:rsid w:val="00A7273D"/>
    <w:rsid w:val="00A72CA4"/>
    <w:rsid w:val="00A734CB"/>
    <w:rsid w:val="00A74AB2"/>
    <w:rsid w:val="00A77A63"/>
    <w:rsid w:val="00A77FCE"/>
    <w:rsid w:val="00A8199A"/>
    <w:rsid w:val="00A820FB"/>
    <w:rsid w:val="00A850F1"/>
    <w:rsid w:val="00A86976"/>
    <w:rsid w:val="00A86EDC"/>
    <w:rsid w:val="00A870BB"/>
    <w:rsid w:val="00A87E4D"/>
    <w:rsid w:val="00A87EDA"/>
    <w:rsid w:val="00A902D0"/>
    <w:rsid w:val="00A91053"/>
    <w:rsid w:val="00A911AE"/>
    <w:rsid w:val="00A92734"/>
    <w:rsid w:val="00A92F49"/>
    <w:rsid w:val="00A93855"/>
    <w:rsid w:val="00A94BA3"/>
    <w:rsid w:val="00A94C58"/>
    <w:rsid w:val="00A94DB9"/>
    <w:rsid w:val="00A959DE"/>
    <w:rsid w:val="00A96B28"/>
    <w:rsid w:val="00AA0444"/>
    <w:rsid w:val="00AA065A"/>
    <w:rsid w:val="00AA0AAF"/>
    <w:rsid w:val="00AA14C1"/>
    <w:rsid w:val="00AA1528"/>
    <w:rsid w:val="00AA1A72"/>
    <w:rsid w:val="00AA1B5D"/>
    <w:rsid w:val="00AA2BF2"/>
    <w:rsid w:val="00AA48CE"/>
    <w:rsid w:val="00AA600D"/>
    <w:rsid w:val="00AA6222"/>
    <w:rsid w:val="00AA6860"/>
    <w:rsid w:val="00AA7039"/>
    <w:rsid w:val="00AA777F"/>
    <w:rsid w:val="00AA7E4E"/>
    <w:rsid w:val="00AB102B"/>
    <w:rsid w:val="00AB243A"/>
    <w:rsid w:val="00AB2831"/>
    <w:rsid w:val="00AB2F96"/>
    <w:rsid w:val="00AB3ABE"/>
    <w:rsid w:val="00AB44B5"/>
    <w:rsid w:val="00AB4FD4"/>
    <w:rsid w:val="00AB555F"/>
    <w:rsid w:val="00AB60AC"/>
    <w:rsid w:val="00AB7F52"/>
    <w:rsid w:val="00AC0352"/>
    <w:rsid w:val="00AC05A2"/>
    <w:rsid w:val="00AC09E1"/>
    <w:rsid w:val="00AC0B6B"/>
    <w:rsid w:val="00AC1611"/>
    <w:rsid w:val="00AC306C"/>
    <w:rsid w:val="00AC7174"/>
    <w:rsid w:val="00AC778D"/>
    <w:rsid w:val="00AC7834"/>
    <w:rsid w:val="00AC7873"/>
    <w:rsid w:val="00AC7875"/>
    <w:rsid w:val="00AC829B"/>
    <w:rsid w:val="00AD0F05"/>
    <w:rsid w:val="00AD16CE"/>
    <w:rsid w:val="00AD21DA"/>
    <w:rsid w:val="00AD33CD"/>
    <w:rsid w:val="00AD613C"/>
    <w:rsid w:val="00AD71F1"/>
    <w:rsid w:val="00AD7868"/>
    <w:rsid w:val="00AE01F2"/>
    <w:rsid w:val="00AE26BE"/>
    <w:rsid w:val="00AE26E3"/>
    <w:rsid w:val="00AE2945"/>
    <w:rsid w:val="00AE2B77"/>
    <w:rsid w:val="00AE2C79"/>
    <w:rsid w:val="00AE3410"/>
    <w:rsid w:val="00AE3C94"/>
    <w:rsid w:val="00AE5789"/>
    <w:rsid w:val="00AF308A"/>
    <w:rsid w:val="00AF368A"/>
    <w:rsid w:val="00AF3FE5"/>
    <w:rsid w:val="00AF44D9"/>
    <w:rsid w:val="00AF5453"/>
    <w:rsid w:val="00AF6246"/>
    <w:rsid w:val="00AF63C8"/>
    <w:rsid w:val="00B00C0B"/>
    <w:rsid w:val="00B017B9"/>
    <w:rsid w:val="00B0458A"/>
    <w:rsid w:val="00B04A9D"/>
    <w:rsid w:val="00B04F56"/>
    <w:rsid w:val="00B04FB3"/>
    <w:rsid w:val="00B06A19"/>
    <w:rsid w:val="00B06B60"/>
    <w:rsid w:val="00B07660"/>
    <w:rsid w:val="00B07C08"/>
    <w:rsid w:val="00B10140"/>
    <w:rsid w:val="00B107E5"/>
    <w:rsid w:val="00B10DE6"/>
    <w:rsid w:val="00B1192A"/>
    <w:rsid w:val="00B1255E"/>
    <w:rsid w:val="00B12797"/>
    <w:rsid w:val="00B132DD"/>
    <w:rsid w:val="00B13919"/>
    <w:rsid w:val="00B13A6B"/>
    <w:rsid w:val="00B16824"/>
    <w:rsid w:val="00B179F7"/>
    <w:rsid w:val="00B20BED"/>
    <w:rsid w:val="00B2227D"/>
    <w:rsid w:val="00B2288B"/>
    <w:rsid w:val="00B2386C"/>
    <w:rsid w:val="00B23F4F"/>
    <w:rsid w:val="00B242E6"/>
    <w:rsid w:val="00B24A17"/>
    <w:rsid w:val="00B257A4"/>
    <w:rsid w:val="00B2615F"/>
    <w:rsid w:val="00B265F2"/>
    <w:rsid w:val="00B30743"/>
    <w:rsid w:val="00B30B19"/>
    <w:rsid w:val="00B31E18"/>
    <w:rsid w:val="00B32085"/>
    <w:rsid w:val="00B33059"/>
    <w:rsid w:val="00B33633"/>
    <w:rsid w:val="00B33949"/>
    <w:rsid w:val="00B347FA"/>
    <w:rsid w:val="00B36A69"/>
    <w:rsid w:val="00B36DC6"/>
    <w:rsid w:val="00B37AC7"/>
    <w:rsid w:val="00B37F6F"/>
    <w:rsid w:val="00B40762"/>
    <w:rsid w:val="00B416A2"/>
    <w:rsid w:val="00B41A41"/>
    <w:rsid w:val="00B4267B"/>
    <w:rsid w:val="00B42FE4"/>
    <w:rsid w:val="00B462CE"/>
    <w:rsid w:val="00B501E4"/>
    <w:rsid w:val="00B5149C"/>
    <w:rsid w:val="00B5289C"/>
    <w:rsid w:val="00B539DD"/>
    <w:rsid w:val="00B55A20"/>
    <w:rsid w:val="00B571DD"/>
    <w:rsid w:val="00B572E9"/>
    <w:rsid w:val="00B5759F"/>
    <w:rsid w:val="00B60127"/>
    <w:rsid w:val="00B606FB"/>
    <w:rsid w:val="00B6269E"/>
    <w:rsid w:val="00B62A36"/>
    <w:rsid w:val="00B62C3C"/>
    <w:rsid w:val="00B64A87"/>
    <w:rsid w:val="00B64DB0"/>
    <w:rsid w:val="00B64F94"/>
    <w:rsid w:val="00B66D71"/>
    <w:rsid w:val="00B67315"/>
    <w:rsid w:val="00B67B3C"/>
    <w:rsid w:val="00B67BF7"/>
    <w:rsid w:val="00B67FFE"/>
    <w:rsid w:val="00B70976"/>
    <w:rsid w:val="00B70AE7"/>
    <w:rsid w:val="00B71205"/>
    <w:rsid w:val="00B713EA"/>
    <w:rsid w:val="00B72047"/>
    <w:rsid w:val="00B73208"/>
    <w:rsid w:val="00B746FA"/>
    <w:rsid w:val="00B747E5"/>
    <w:rsid w:val="00B76440"/>
    <w:rsid w:val="00B80ADB"/>
    <w:rsid w:val="00B81BC1"/>
    <w:rsid w:val="00B81C82"/>
    <w:rsid w:val="00B8285C"/>
    <w:rsid w:val="00B84173"/>
    <w:rsid w:val="00B84CC7"/>
    <w:rsid w:val="00B8681B"/>
    <w:rsid w:val="00B879CD"/>
    <w:rsid w:val="00B903BB"/>
    <w:rsid w:val="00B91648"/>
    <w:rsid w:val="00B92242"/>
    <w:rsid w:val="00B95388"/>
    <w:rsid w:val="00B96C2B"/>
    <w:rsid w:val="00B978BD"/>
    <w:rsid w:val="00B97D82"/>
    <w:rsid w:val="00BA099C"/>
    <w:rsid w:val="00BA1D94"/>
    <w:rsid w:val="00BA25E7"/>
    <w:rsid w:val="00BA37B9"/>
    <w:rsid w:val="00BA3AD3"/>
    <w:rsid w:val="00BA41B6"/>
    <w:rsid w:val="00BA4627"/>
    <w:rsid w:val="00BA4B65"/>
    <w:rsid w:val="00BA4C21"/>
    <w:rsid w:val="00BA57F5"/>
    <w:rsid w:val="00BA66AC"/>
    <w:rsid w:val="00BA7362"/>
    <w:rsid w:val="00BB0242"/>
    <w:rsid w:val="00BB042F"/>
    <w:rsid w:val="00BB1008"/>
    <w:rsid w:val="00BB1508"/>
    <w:rsid w:val="00BB15AA"/>
    <w:rsid w:val="00BB15B2"/>
    <w:rsid w:val="00BB315A"/>
    <w:rsid w:val="00BB3E15"/>
    <w:rsid w:val="00BB4B6D"/>
    <w:rsid w:val="00BB50E7"/>
    <w:rsid w:val="00BB6375"/>
    <w:rsid w:val="00BB7DF6"/>
    <w:rsid w:val="00BB7E5A"/>
    <w:rsid w:val="00BC0C62"/>
    <w:rsid w:val="00BC0DFC"/>
    <w:rsid w:val="00BC206F"/>
    <w:rsid w:val="00BC2922"/>
    <w:rsid w:val="00BC4209"/>
    <w:rsid w:val="00BC5065"/>
    <w:rsid w:val="00BC53F9"/>
    <w:rsid w:val="00BC69D6"/>
    <w:rsid w:val="00BC7749"/>
    <w:rsid w:val="00BD08BE"/>
    <w:rsid w:val="00BD12FF"/>
    <w:rsid w:val="00BD23CC"/>
    <w:rsid w:val="00BD2E7B"/>
    <w:rsid w:val="00BD3FA8"/>
    <w:rsid w:val="00BD4D18"/>
    <w:rsid w:val="00BD5C29"/>
    <w:rsid w:val="00BD716B"/>
    <w:rsid w:val="00BD7A11"/>
    <w:rsid w:val="00BD7B3B"/>
    <w:rsid w:val="00BE0487"/>
    <w:rsid w:val="00BE297C"/>
    <w:rsid w:val="00BE373E"/>
    <w:rsid w:val="00BE49C0"/>
    <w:rsid w:val="00BE6E87"/>
    <w:rsid w:val="00BE77DA"/>
    <w:rsid w:val="00BE7D0D"/>
    <w:rsid w:val="00BE7EB3"/>
    <w:rsid w:val="00BF0281"/>
    <w:rsid w:val="00BF06A8"/>
    <w:rsid w:val="00BF17D7"/>
    <w:rsid w:val="00BF35E8"/>
    <w:rsid w:val="00BF3BE0"/>
    <w:rsid w:val="00BF4753"/>
    <w:rsid w:val="00BF5A6B"/>
    <w:rsid w:val="00BF6AD5"/>
    <w:rsid w:val="00BF7A2A"/>
    <w:rsid w:val="00BF7FE6"/>
    <w:rsid w:val="00C00D6E"/>
    <w:rsid w:val="00C00D90"/>
    <w:rsid w:val="00C019B2"/>
    <w:rsid w:val="00C02189"/>
    <w:rsid w:val="00C02B62"/>
    <w:rsid w:val="00C0392E"/>
    <w:rsid w:val="00C04495"/>
    <w:rsid w:val="00C0498A"/>
    <w:rsid w:val="00C0588F"/>
    <w:rsid w:val="00C067CC"/>
    <w:rsid w:val="00C0762A"/>
    <w:rsid w:val="00C07748"/>
    <w:rsid w:val="00C07F89"/>
    <w:rsid w:val="00C10792"/>
    <w:rsid w:val="00C10AB7"/>
    <w:rsid w:val="00C11114"/>
    <w:rsid w:val="00C111A6"/>
    <w:rsid w:val="00C11712"/>
    <w:rsid w:val="00C11AD7"/>
    <w:rsid w:val="00C14545"/>
    <w:rsid w:val="00C14ADD"/>
    <w:rsid w:val="00C15682"/>
    <w:rsid w:val="00C168A8"/>
    <w:rsid w:val="00C16B9F"/>
    <w:rsid w:val="00C16E40"/>
    <w:rsid w:val="00C20A81"/>
    <w:rsid w:val="00C211DD"/>
    <w:rsid w:val="00C22178"/>
    <w:rsid w:val="00C226A8"/>
    <w:rsid w:val="00C22A75"/>
    <w:rsid w:val="00C23614"/>
    <w:rsid w:val="00C23A07"/>
    <w:rsid w:val="00C23CC7"/>
    <w:rsid w:val="00C254CE"/>
    <w:rsid w:val="00C26C07"/>
    <w:rsid w:val="00C27F59"/>
    <w:rsid w:val="00C3052B"/>
    <w:rsid w:val="00C31383"/>
    <w:rsid w:val="00C32635"/>
    <w:rsid w:val="00C32EFD"/>
    <w:rsid w:val="00C33BF3"/>
    <w:rsid w:val="00C34B4C"/>
    <w:rsid w:val="00C35211"/>
    <w:rsid w:val="00C35509"/>
    <w:rsid w:val="00C36AEF"/>
    <w:rsid w:val="00C36F87"/>
    <w:rsid w:val="00C370F7"/>
    <w:rsid w:val="00C37F5D"/>
    <w:rsid w:val="00C408DA"/>
    <w:rsid w:val="00C417A2"/>
    <w:rsid w:val="00C439C3"/>
    <w:rsid w:val="00C44EA4"/>
    <w:rsid w:val="00C45EEB"/>
    <w:rsid w:val="00C46D20"/>
    <w:rsid w:val="00C505EC"/>
    <w:rsid w:val="00C506B5"/>
    <w:rsid w:val="00C50709"/>
    <w:rsid w:val="00C51F89"/>
    <w:rsid w:val="00C524A9"/>
    <w:rsid w:val="00C527C2"/>
    <w:rsid w:val="00C53815"/>
    <w:rsid w:val="00C55A3F"/>
    <w:rsid w:val="00C55D80"/>
    <w:rsid w:val="00C55EFC"/>
    <w:rsid w:val="00C56C15"/>
    <w:rsid w:val="00C56E58"/>
    <w:rsid w:val="00C57503"/>
    <w:rsid w:val="00C60688"/>
    <w:rsid w:val="00C626A2"/>
    <w:rsid w:val="00C62EC4"/>
    <w:rsid w:val="00C63B55"/>
    <w:rsid w:val="00C64514"/>
    <w:rsid w:val="00C647E8"/>
    <w:rsid w:val="00C65DEF"/>
    <w:rsid w:val="00C66D1F"/>
    <w:rsid w:val="00C70195"/>
    <w:rsid w:val="00C72889"/>
    <w:rsid w:val="00C73257"/>
    <w:rsid w:val="00C74348"/>
    <w:rsid w:val="00C747F6"/>
    <w:rsid w:val="00C74AC5"/>
    <w:rsid w:val="00C76161"/>
    <w:rsid w:val="00C76AFE"/>
    <w:rsid w:val="00C7738D"/>
    <w:rsid w:val="00C775E8"/>
    <w:rsid w:val="00C80D26"/>
    <w:rsid w:val="00C810C1"/>
    <w:rsid w:val="00C81C65"/>
    <w:rsid w:val="00C826BC"/>
    <w:rsid w:val="00C82DE2"/>
    <w:rsid w:val="00C83494"/>
    <w:rsid w:val="00C84B21"/>
    <w:rsid w:val="00C84C52"/>
    <w:rsid w:val="00C85933"/>
    <w:rsid w:val="00C85A1E"/>
    <w:rsid w:val="00C85BC3"/>
    <w:rsid w:val="00C85C2F"/>
    <w:rsid w:val="00C85D46"/>
    <w:rsid w:val="00C86BBB"/>
    <w:rsid w:val="00C8776A"/>
    <w:rsid w:val="00C87DD4"/>
    <w:rsid w:val="00C900E2"/>
    <w:rsid w:val="00C9261A"/>
    <w:rsid w:val="00C945E5"/>
    <w:rsid w:val="00C951DD"/>
    <w:rsid w:val="00C95B22"/>
    <w:rsid w:val="00C962FC"/>
    <w:rsid w:val="00C965B2"/>
    <w:rsid w:val="00C96748"/>
    <w:rsid w:val="00C9708E"/>
    <w:rsid w:val="00C9789B"/>
    <w:rsid w:val="00CA0691"/>
    <w:rsid w:val="00CA0B17"/>
    <w:rsid w:val="00CA1EC2"/>
    <w:rsid w:val="00CA27C4"/>
    <w:rsid w:val="00CA2DF9"/>
    <w:rsid w:val="00CA3ACB"/>
    <w:rsid w:val="00CA5185"/>
    <w:rsid w:val="00CA53AB"/>
    <w:rsid w:val="00CA58CD"/>
    <w:rsid w:val="00CA6658"/>
    <w:rsid w:val="00CA6678"/>
    <w:rsid w:val="00CA6C04"/>
    <w:rsid w:val="00CA7A49"/>
    <w:rsid w:val="00CB00CA"/>
    <w:rsid w:val="00CB0BDE"/>
    <w:rsid w:val="00CB142E"/>
    <w:rsid w:val="00CB1952"/>
    <w:rsid w:val="00CB23B9"/>
    <w:rsid w:val="00CB2B9D"/>
    <w:rsid w:val="00CB2D6D"/>
    <w:rsid w:val="00CB48CC"/>
    <w:rsid w:val="00CB498A"/>
    <w:rsid w:val="00CB4FBD"/>
    <w:rsid w:val="00CB50A5"/>
    <w:rsid w:val="00CB53F7"/>
    <w:rsid w:val="00CB59E0"/>
    <w:rsid w:val="00CB60F0"/>
    <w:rsid w:val="00CB63F2"/>
    <w:rsid w:val="00CB7333"/>
    <w:rsid w:val="00CB76C7"/>
    <w:rsid w:val="00CC04D0"/>
    <w:rsid w:val="00CC0C56"/>
    <w:rsid w:val="00CC1D50"/>
    <w:rsid w:val="00CC3798"/>
    <w:rsid w:val="00CC37D9"/>
    <w:rsid w:val="00CC42D3"/>
    <w:rsid w:val="00CC4CD5"/>
    <w:rsid w:val="00CC5FD7"/>
    <w:rsid w:val="00CC730B"/>
    <w:rsid w:val="00CD0389"/>
    <w:rsid w:val="00CD0F31"/>
    <w:rsid w:val="00CD1BEF"/>
    <w:rsid w:val="00CD30AF"/>
    <w:rsid w:val="00CD34F0"/>
    <w:rsid w:val="00CD5EDE"/>
    <w:rsid w:val="00CD71D5"/>
    <w:rsid w:val="00CE0776"/>
    <w:rsid w:val="00CE0947"/>
    <w:rsid w:val="00CE11B7"/>
    <w:rsid w:val="00CE26FA"/>
    <w:rsid w:val="00CE50BD"/>
    <w:rsid w:val="00CE526E"/>
    <w:rsid w:val="00CE65B6"/>
    <w:rsid w:val="00CE706B"/>
    <w:rsid w:val="00CF16A7"/>
    <w:rsid w:val="00CF1FB8"/>
    <w:rsid w:val="00CF5825"/>
    <w:rsid w:val="00CF760D"/>
    <w:rsid w:val="00CF7663"/>
    <w:rsid w:val="00D01A74"/>
    <w:rsid w:val="00D01BDC"/>
    <w:rsid w:val="00D01D1B"/>
    <w:rsid w:val="00D02444"/>
    <w:rsid w:val="00D024C2"/>
    <w:rsid w:val="00D04125"/>
    <w:rsid w:val="00D0420F"/>
    <w:rsid w:val="00D046D4"/>
    <w:rsid w:val="00D05753"/>
    <w:rsid w:val="00D060C4"/>
    <w:rsid w:val="00D06866"/>
    <w:rsid w:val="00D06BF6"/>
    <w:rsid w:val="00D06FD9"/>
    <w:rsid w:val="00D07595"/>
    <w:rsid w:val="00D11310"/>
    <w:rsid w:val="00D12074"/>
    <w:rsid w:val="00D13101"/>
    <w:rsid w:val="00D13C63"/>
    <w:rsid w:val="00D14519"/>
    <w:rsid w:val="00D14990"/>
    <w:rsid w:val="00D158EB"/>
    <w:rsid w:val="00D16722"/>
    <w:rsid w:val="00D16D42"/>
    <w:rsid w:val="00D16E11"/>
    <w:rsid w:val="00D17E88"/>
    <w:rsid w:val="00D20038"/>
    <w:rsid w:val="00D20589"/>
    <w:rsid w:val="00D20E7C"/>
    <w:rsid w:val="00D21231"/>
    <w:rsid w:val="00D21242"/>
    <w:rsid w:val="00D2299D"/>
    <w:rsid w:val="00D23656"/>
    <w:rsid w:val="00D263D2"/>
    <w:rsid w:val="00D266DC"/>
    <w:rsid w:val="00D26FF9"/>
    <w:rsid w:val="00D273CD"/>
    <w:rsid w:val="00D30262"/>
    <w:rsid w:val="00D3039E"/>
    <w:rsid w:val="00D30A71"/>
    <w:rsid w:val="00D312FE"/>
    <w:rsid w:val="00D319DC"/>
    <w:rsid w:val="00D33528"/>
    <w:rsid w:val="00D33656"/>
    <w:rsid w:val="00D33A15"/>
    <w:rsid w:val="00D33BE8"/>
    <w:rsid w:val="00D3400A"/>
    <w:rsid w:val="00D34115"/>
    <w:rsid w:val="00D3454E"/>
    <w:rsid w:val="00D346AB"/>
    <w:rsid w:val="00D40357"/>
    <w:rsid w:val="00D44615"/>
    <w:rsid w:val="00D45205"/>
    <w:rsid w:val="00D45798"/>
    <w:rsid w:val="00D45842"/>
    <w:rsid w:val="00D46538"/>
    <w:rsid w:val="00D479FC"/>
    <w:rsid w:val="00D50640"/>
    <w:rsid w:val="00D53BD5"/>
    <w:rsid w:val="00D53CC5"/>
    <w:rsid w:val="00D553C3"/>
    <w:rsid w:val="00D553D0"/>
    <w:rsid w:val="00D5560D"/>
    <w:rsid w:val="00D5708D"/>
    <w:rsid w:val="00D5779D"/>
    <w:rsid w:val="00D60703"/>
    <w:rsid w:val="00D60A64"/>
    <w:rsid w:val="00D6169B"/>
    <w:rsid w:val="00D622A4"/>
    <w:rsid w:val="00D63AE7"/>
    <w:rsid w:val="00D63C7B"/>
    <w:rsid w:val="00D63DE6"/>
    <w:rsid w:val="00D655AF"/>
    <w:rsid w:val="00D6623F"/>
    <w:rsid w:val="00D668D7"/>
    <w:rsid w:val="00D66C43"/>
    <w:rsid w:val="00D679E6"/>
    <w:rsid w:val="00D724BC"/>
    <w:rsid w:val="00D72777"/>
    <w:rsid w:val="00D73F2A"/>
    <w:rsid w:val="00D74B29"/>
    <w:rsid w:val="00D755C2"/>
    <w:rsid w:val="00D7712C"/>
    <w:rsid w:val="00D80266"/>
    <w:rsid w:val="00D8041E"/>
    <w:rsid w:val="00D807EB"/>
    <w:rsid w:val="00D80D40"/>
    <w:rsid w:val="00D810EE"/>
    <w:rsid w:val="00D8136A"/>
    <w:rsid w:val="00D8245D"/>
    <w:rsid w:val="00D82E21"/>
    <w:rsid w:val="00D835D5"/>
    <w:rsid w:val="00D8363E"/>
    <w:rsid w:val="00D83FD2"/>
    <w:rsid w:val="00D8404A"/>
    <w:rsid w:val="00D840E6"/>
    <w:rsid w:val="00D84FFD"/>
    <w:rsid w:val="00D86B8E"/>
    <w:rsid w:val="00D87C0E"/>
    <w:rsid w:val="00D90BCF"/>
    <w:rsid w:val="00D923F5"/>
    <w:rsid w:val="00D92BC1"/>
    <w:rsid w:val="00D92CE9"/>
    <w:rsid w:val="00D942A2"/>
    <w:rsid w:val="00D95EE5"/>
    <w:rsid w:val="00D97924"/>
    <w:rsid w:val="00DA030F"/>
    <w:rsid w:val="00DA06F5"/>
    <w:rsid w:val="00DA2A7D"/>
    <w:rsid w:val="00DA3161"/>
    <w:rsid w:val="00DA3594"/>
    <w:rsid w:val="00DA6FC1"/>
    <w:rsid w:val="00DA72F5"/>
    <w:rsid w:val="00DB1A6A"/>
    <w:rsid w:val="00DB1E7C"/>
    <w:rsid w:val="00DB2094"/>
    <w:rsid w:val="00DB24E0"/>
    <w:rsid w:val="00DB2BCC"/>
    <w:rsid w:val="00DB2CA9"/>
    <w:rsid w:val="00DB4FE6"/>
    <w:rsid w:val="00DB6648"/>
    <w:rsid w:val="00DB6D29"/>
    <w:rsid w:val="00DC0D87"/>
    <w:rsid w:val="00DC166E"/>
    <w:rsid w:val="00DC20AF"/>
    <w:rsid w:val="00DC2181"/>
    <w:rsid w:val="00DC3D69"/>
    <w:rsid w:val="00DC4858"/>
    <w:rsid w:val="00DC54B2"/>
    <w:rsid w:val="00DC72A9"/>
    <w:rsid w:val="00DC7DB1"/>
    <w:rsid w:val="00DC7F76"/>
    <w:rsid w:val="00DD06DA"/>
    <w:rsid w:val="00DD1BF3"/>
    <w:rsid w:val="00DD1D9A"/>
    <w:rsid w:val="00DD36E9"/>
    <w:rsid w:val="00DD3795"/>
    <w:rsid w:val="00DD457D"/>
    <w:rsid w:val="00DE3D32"/>
    <w:rsid w:val="00DE43CD"/>
    <w:rsid w:val="00DE45AC"/>
    <w:rsid w:val="00DE5225"/>
    <w:rsid w:val="00DE6FDB"/>
    <w:rsid w:val="00DE75FD"/>
    <w:rsid w:val="00DE7760"/>
    <w:rsid w:val="00DF09A8"/>
    <w:rsid w:val="00DF313B"/>
    <w:rsid w:val="00DF32BE"/>
    <w:rsid w:val="00DF3450"/>
    <w:rsid w:val="00DF3A8B"/>
    <w:rsid w:val="00E0012F"/>
    <w:rsid w:val="00E02431"/>
    <w:rsid w:val="00E02A06"/>
    <w:rsid w:val="00E02B1A"/>
    <w:rsid w:val="00E02BAF"/>
    <w:rsid w:val="00E02EE8"/>
    <w:rsid w:val="00E0369F"/>
    <w:rsid w:val="00E03BB8"/>
    <w:rsid w:val="00E04550"/>
    <w:rsid w:val="00E04DF1"/>
    <w:rsid w:val="00E0571B"/>
    <w:rsid w:val="00E058D0"/>
    <w:rsid w:val="00E06F08"/>
    <w:rsid w:val="00E07375"/>
    <w:rsid w:val="00E07D99"/>
    <w:rsid w:val="00E10332"/>
    <w:rsid w:val="00E10560"/>
    <w:rsid w:val="00E11995"/>
    <w:rsid w:val="00E11BA9"/>
    <w:rsid w:val="00E1414F"/>
    <w:rsid w:val="00E14256"/>
    <w:rsid w:val="00E14F6E"/>
    <w:rsid w:val="00E1524E"/>
    <w:rsid w:val="00E15C2A"/>
    <w:rsid w:val="00E16207"/>
    <w:rsid w:val="00E168DD"/>
    <w:rsid w:val="00E20388"/>
    <w:rsid w:val="00E2053B"/>
    <w:rsid w:val="00E242BE"/>
    <w:rsid w:val="00E2431C"/>
    <w:rsid w:val="00E245D2"/>
    <w:rsid w:val="00E24DE8"/>
    <w:rsid w:val="00E24ED4"/>
    <w:rsid w:val="00E2642D"/>
    <w:rsid w:val="00E2662D"/>
    <w:rsid w:val="00E26674"/>
    <w:rsid w:val="00E268A7"/>
    <w:rsid w:val="00E26CAF"/>
    <w:rsid w:val="00E30B94"/>
    <w:rsid w:val="00E30C7F"/>
    <w:rsid w:val="00E319B5"/>
    <w:rsid w:val="00E31A65"/>
    <w:rsid w:val="00E32D00"/>
    <w:rsid w:val="00E33732"/>
    <w:rsid w:val="00E356C3"/>
    <w:rsid w:val="00E3755A"/>
    <w:rsid w:val="00E378AD"/>
    <w:rsid w:val="00E37E14"/>
    <w:rsid w:val="00E37F34"/>
    <w:rsid w:val="00E401EB"/>
    <w:rsid w:val="00E40259"/>
    <w:rsid w:val="00E40805"/>
    <w:rsid w:val="00E40D17"/>
    <w:rsid w:val="00E40F86"/>
    <w:rsid w:val="00E41DEA"/>
    <w:rsid w:val="00E42E53"/>
    <w:rsid w:val="00E42EB6"/>
    <w:rsid w:val="00E432A7"/>
    <w:rsid w:val="00E43529"/>
    <w:rsid w:val="00E44A66"/>
    <w:rsid w:val="00E44EFB"/>
    <w:rsid w:val="00E451FF"/>
    <w:rsid w:val="00E45AEE"/>
    <w:rsid w:val="00E45B1C"/>
    <w:rsid w:val="00E45E3F"/>
    <w:rsid w:val="00E471D0"/>
    <w:rsid w:val="00E4771D"/>
    <w:rsid w:val="00E53444"/>
    <w:rsid w:val="00E5535B"/>
    <w:rsid w:val="00E56374"/>
    <w:rsid w:val="00E56C97"/>
    <w:rsid w:val="00E60EF3"/>
    <w:rsid w:val="00E6148E"/>
    <w:rsid w:val="00E621D0"/>
    <w:rsid w:val="00E6252F"/>
    <w:rsid w:val="00E63A23"/>
    <w:rsid w:val="00E648B8"/>
    <w:rsid w:val="00E66A19"/>
    <w:rsid w:val="00E66B80"/>
    <w:rsid w:val="00E6710A"/>
    <w:rsid w:val="00E6763D"/>
    <w:rsid w:val="00E704A8"/>
    <w:rsid w:val="00E7185A"/>
    <w:rsid w:val="00E71EFB"/>
    <w:rsid w:val="00E72476"/>
    <w:rsid w:val="00E72583"/>
    <w:rsid w:val="00E728B6"/>
    <w:rsid w:val="00E72F99"/>
    <w:rsid w:val="00E75967"/>
    <w:rsid w:val="00E766E2"/>
    <w:rsid w:val="00E766F7"/>
    <w:rsid w:val="00E76B06"/>
    <w:rsid w:val="00E80D05"/>
    <w:rsid w:val="00E82052"/>
    <w:rsid w:val="00E822A1"/>
    <w:rsid w:val="00E8255B"/>
    <w:rsid w:val="00E8273B"/>
    <w:rsid w:val="00E83326"/>
    <w:rsid w:val="00E83A19"/>
    <w:rsid w:val="00E841B7"/>
    <w:rsid w:val="00E84263"/>
    <w:rsid w:val="00E86191"/>
    <w:rsid w:val="00E86777"/>
    <w:rsid w:val="00E86FB0"/>
    <w:rsid w:val="00E877BA"/>
    <w:rsid w:val="00E87A46"/>
    <w:rsid w:val="00E904FC"/>
    <w:rsid w:val="00E91007"/>
    <w:rsid w:val="00E910A1"/>
    <w:rsid w:val="00E92F0D"/>
    <w:rsid w:val="00E94B05"/>
    <w:rsid w:val="00E96249"/>
    <w:rsid w:val="00E9782B"/>
    <w:rsid w:val="00E97C30"/>
    <w:rsid w:val="00EA15AD"/>
    <w:rsid w:val="00EA1E98"/>
    <w:rsid w:val="00EA35D7"/>
    <w:rsid w:val="00EA483F"/>
    <w:rsid w:val="00EA4AEB"/>
    <w:rsid w:val="00EA50C7"/>
    <w:rsid w:val="00EA539F"/>
    <w:rsid w:val="00EA572A"/>
    <w:rsid w:val="00EA727E"/>
    <w:rsid w:val="00EB24C7"/>
    <w:rsid w:val="00EB3D6D"/>
    <w:rsid w:val="00EB49C8"/>
    <w:rsid w:val="00EB5E18"/>
    <w:rsid w:val="00EB73E8"/>
    <w:rsid w:val="00EB787E"/>
    <w:rsid w:val="00EC1086"/>
    <w:rsid w:val="00EC1CF1"/>
    <w:rsid w:val="00EC2162"/>
    <w:rsid w:val="00EC2AC1"/>
    <w:rsid w:val="00EC3A09"/>
    <w:rsid w:val="00EC5DE4"/>
    <w:rsid w:val="00EC5F24"/>
    <w:rsid w:val="00EC6341"/>
    <w:rsid w:val="00ED1082"/>
    <w:rsid w:val="00ED1D59"/>
    <w:rsid w:val="00ED2854"/>
    <w:rsid w:val="00ED2E33"/>
    <w:rsid w:val="00ED319B"/>
    <w:rsid w:val="00ED33BD"/>
    <w:rsid w:val="00ED3F05"/>
    <w:rsid w:val="00ED4FAA"/>
    <w:rsid w:val="00ED5F23"/>
    <w:rsid w:val="00ED6B3F"/>
    <w:rsid w:val="00ED6E58"/>
    <w:rsid w:val="00ED78DF"/>
    <w:rsid w:val="00EE0622"/>
    <w:rsid w:val="00EE0A72"/>
    <w:rsid w:val="00EE0E74"/>
    <w:rsid w:val="00EE2EA1"/>
    <w:rsid w:val="00EE34E0"/>
    <w:rsid w:val="00EE4322"/>
    <w:rsid w:val="00EE4DAC"/>
    <w:rsid w:val="00EE4F80"/>
    <w:rsid w:val="00EE558B"/>
    <w:rsid w:val="00EE5E9D"/>
    <w:rsid w:val="00EE6E21"/>
    <w:rsid w:val="00EE71FE"/>
    <w:rsid w:val="00EE7BDF"/>
    <w:rsid w:val="00EF07E7"/>
    <w:rsid w:val="00EF0B9F"/>
    <w:rsid w:val="00EF1055"/>
    <w:rsid w:val="00EF262F"/>
    <w:rsid w:val="00EF4492"/>
    <w:rsid w:val="00F039FF"/>
    <w:rsid w:val="00F04039"/>
    <w:rsid w:val="00F04FF7"/>
    <w:rsid w:val="00F05C49"/>
    <w:rsid w:val="00F05FF1"/>
    <w:rsid w:val="00F06A4C"/>
    <w:rsid w:val="00F06ADA"/>
    <w:rsid w:val="00F06F93"/>
    <w:rsid w:val="00F108C0"/>
    <w:rsid w:val="00F10F24"/>
    <w:rsid w:val="00F11054"/>
    <w:rsid w:val="00F119D1"/>
    <w:rsid w:val="00F11E5C"/>
    <w:rsid w:val="00F11FF0"/>
    <w:rsid w:val="00F154B8"/>
    <w:rsid w:val="00F15CC7"/>
    <w:rsid w:val="00F163DA"/>
    <w:rsid w:val="00F1659F"/>
    <w:rsid w:val="00F16D73"/>
    <w:rsid w:val="00F17E0B"/>
    <w:rsid w:val="00F22EE0"/>
    <w:rsid w:val="00F25842"/>
    <w:rsid w:val="00F2680E"/>
    <w:rsid w:val="00F26B24"/>
    <w:rsid w:val="00F26C79"/>
    <w:rsid w:val="00F308D5"/>
    <w:rsid w:val="00F30ABD"/>
    <w:rsid w:val="00F314AE"/>
    <w:rsid w:val="00F31DE3"/>
    <w:rsid w:val="00F3287B"/>
    <w:rsid w:val="00F32D0A"/>
    <w:rsid w:val="00F358B2"/>
    <w:rsid w:val="00F3624E"/>
    <w:rsid w:val="00F37D63"/>
    <w:rsid w:val="00F37E30"/>
    <w:rsid w:val="00F40737"/>
    <w:rsid w:val="00F40FB5"/>
    <w:rsid w:val="00F42681"/>
    <w:rsid w:val="00F43101"/>
    <w:rsid w:val="00F449F8"/>
    <w:rsid w:val="00F44BA2"/>
    <w:rsid w:val="00F45156"/>
    <w:rsid w:val="00F455BE"/>
    <w:rsid w:val="00F46433"/>
    <w:rsid w:val="00F502CE"/>
    <w:rsid w:val="00F504DF"/>
    <w:rsid w:val="00F51553"/>
    <w:rsid w:val="00F524E3"/>
    <w:rsid w:val="00F52693"/>
    <w:rsid w:val="00F53040"/>
    <w:rsid w:val="00F532FC"/>
    <w:rsid w:val="00F53301"/>
    <w:rsid w:val="00F55737"/>
    <w:rsid w:val="00F55827"/>
    <w:rsid w:val="00F55F30"/>
    <w:rsid w:val="00F60398"/>
    <w:rsid w:val="00F6042A"/>
    <w:rsid w:val="00F60837"/>
    <w:rsid w:val="00F61BA9"/>
    <w:rsid w:val="00F61D3F"/>
    <w:rsid w:val="00F62CD7"/>
    <w:rsid w:val="00F63C86"/>
    <w:rsid w:val="00F66A90"/>
    <w:rsid w:val="00F712A6"/>
    <w:rsid w:val="00F7430F"/>
    <w:rsid w:val="00F74621"/>
    <w:rsid w:val="00F75439"/>
    <w:rsid w:val="00F758FB"/>
    <w:rsid w:val="00F75DAD"/>
    <w:rsid w:val="00F75E6F"/>
    <w:rsid w:val="00F77D84"/>
    <w:rsid w:val="00F80084"/>
    <w:rsid w:val="00F806E4"/>
    <w:rsid w:val="00F82E59"/>
    <w:rsid w:val="00F83127"/>
    <w:rsid w:val="00F83758"/>
    <w:rsid w:val="00F84121"/>
    <w:rsid w:val="00F854E3"/>
    <w:rsid w:val="00F85B21"/>
    <w:rsid w:val="00F86E87"/>
    <w:rsid w:val="00F86F53"/>
    <w:rsid w:val="00F9034B"/>
    <w:rsid w:val="00F90691"/>
    <w:rsid w:val="00F90872"/>
    <w:rsid w:val="00F90B70"/>
    <w:rsid w:val="00F9137B"/>
    <w:rsid w:val="00F92E0D"/>
    <w:rsid w:val="00F92FB0"/>
    <w:rsid w:val="00F9503B"/>
    <w:rsid w:val="00F967A4"/>
    <w:rsid w:val="00F96E72"/>
    <w:rsid w:val="00FA1F41"/>
    <w:rsid w:val="00FA2030"/>
    <w:rsid w:val="00FA4F4B"/>
    <w:rsid w:val="00FA52F1"/>
    <w:rsid w:val="00FA6D47"/>
    <w:rsid w:val="00FB0394"/>
    <w:rsid w:val="00FB0A83"/>
    <w:rsid w:val="00FB1022"/>
    <w:rsid w:val="00FB18D2"/>
    <w:rsid w:val="00FB1CEF"/>
    <w:rsid w:val="00FB25A7"/>
    <w:rsid w:val="00FB26B8"/>
    <w:rsid w:val="00FB2F8C"/>
    <w:rsid w:val="00FB3F59"/>
    <w:rsid w:val="00FB42C9"/>
    <w:rsid w:val="00FB4FD6"/>
    <w:rsid w:val="00FB50C4"/>
    <w:rsid w:val="00FB522E"/>
    <w:rsid w:val="00FB6A58"/>
    <w:rsid w:val="00FB6C4F"/>
    <w:rsid w:val="00FB6D2A"/>
    <w:rsid w:val="00FC0392"/>
    <w:rsid w:val="00FC05E4"/>
    <w:rsid w:val="00FC2719"/>
    <w:rsid w:val="00FC2A6E"/>
    <w:rsid w:val="00FC4E70"/>
    <w:rsid w:val="00FC59F9"/>
    <w:rsid w:val="00FC6B9C"/>
    <w:rsid w:val="00FC6CED"/>
    <w:rsid w:val="00FC70C6"/>
    <w:rsid w:val="00FC7593"/>
    <w:rsid w:val="00FC7672"/>
    <w:rsid w:val="00FD033E"/>
    <w:rsid w:val="00FD137A"/>
    <w:rsid w:val="00FD18AA"/>
    <w:rsid w:val="00FD367E"/>
    <w:rsid w:val="00FD407A"/>
    <w:rsid w:val="00FD4386"/>
    <w:rsid w:val="00FD4937"/>
    <w:rsid w:val="00FD57AD"/>
    <w:rsid w:val="00FD5EEF"/>
    <w:rsid w:val="00FD6A4A"/>
    <w:rsid w:val="00FD6C4A"/>
    <w:rsid w:val="00FD7F61"/>
    <w:rsid w:val="00FE05E2"/>
    <w:rsid w:val="00FE13E4"/>
    <w:rsid w:val="00FE2BCD"/>
    <w:rsid w:val="00FE30D9"/>
    <w:rsid w:val="00FE3947"/>
    <w:rsid w:val="00FE6B3F"/>
    <w:rsid w:val="00FE7328"/>
    <w:rsid w:val="00FE7A96"/>
    <w:rsid w:val="00FF066F"/>
    <w:rsid w:val="00FF361D"/>
    <w:rsid w:val="00FF4AF0"/>
    <w:rsid w:val="00FF4EC6"/>
    <w:rsid w:val="00FF7DAE"/>
    <w:rsid w:val="01206880"/>
    <w:rsid w:val="014C1972"/>
    <w:rsid w:val="018BC78B"/>
    <w:rsid w:val="019B965B"/>
    <w:rsid w:val="01A4C4FE"/>
    <w:rsid w:val="01A4E0FA"/>
    <w:rsid w:val="01BD48BD"/>
    <w:rsid w:val="01C55BC0"/>
    <w:rsid w:val="01C65914"/>
    <w:rsid w:val="01CBC6F5"/>
    <w:rsid w:val="01EE40CA"/>
    <w:rsid w:val="024E6C5F"/>
    <w:rsid w:val="02640569"/>
    <w:rsid w:val="02B40F73"/>
    <w:rsid w:val="02D26965"/>
    <w:rsid w:val="02E82239"/>
    <w:rsid w:val="030F2A6F"/>
    <w:rsid w:val="0351E413"/>
    <w:rsid w:val="037E5746"/>
    <w:rsid w:val="038B6CE9"/>
    <w:rsid w:val="03BBF562"/>
    <w:rsid w:val="0404EAFD"/>
    <w:rsid w:val="0414EF64"/>
    <w:rsid w:val="042ACBF2"/>
    <w:rsid w:val="044788C2"/>
    <w:rsid w:val="046AA851"/>
    <w:rsid w:val="050AA8DE"/>
    <w:rsid w:val="052C5742"/>
    <w:rsid w:val="05477359"/>
    <w:rsid w:val="055E3C02"/>
    <w:rsid w:val="057D6FE7"/>
    <w:rsid w:val="0585B8FE"/>
    <w:rsid w:val="05CC00ED"/>
    <w:rsid w:val="062B7B91"/>
    <w:rsid w:val="068090D6"/>
    <w:rsid w:val="06C6323A"/>
    <w:rsid w:val="06F72DE3"/>
    <w:rsid w:val="07325927"/>
    <w:rsid w:val="0799AC74"/>
    <w:rsid w:val="07C840D6"/>
    <w:rsid w:val="07EE3AAC"/>
    <w:rsid w:val="07EF6754"/>
    <w:rsid w:val="08272254"/>
    <w:rsid w:val="0837CE35"/>
    <w:rsid w:val="08399394"/>
    <w:rsid w:val="084A15B7"/>
    <w:rsid w:val="0858855F"/>
    <w:rsid w:val="085AA7F1"/>
    <w:rsid w:val="088D0CFE"/>
    <w:rsid w:val="08C02D2E"/>
    <w:rsid w:val="090B694C"/>
    <w:rsid w:val="0994D962"/>
    <w:rsid w:val="0A3C2129"/>
    <w:rsid w:val="0A82E0F3"/>
    <w:rsid w:val="0AF0E41B"/>
    <w:rsid w:val="0B318290"/>
    <w:rsid w:val="0B342953"/>
    <w:rsid w:val="0B40EEEE"/>
    <w:rsid w:val="0B753632"/>
    <w:rsid w:val="0B9E0B60"/>
    <w:rsid w:val="0C17DD53"/>
    <w:rsid w:val="0C36202E"/>
    <w:rsid w:val="0C3D30DF"/>
    <w:rsid w:val="0CA2481B"/>
    <w:rsid w:val="0CAFE121"/>
    <w:rsid w:val="0CDA24D3"/>
    <w:rsid w:val="0CEA4283"/>
    <w:rsid w:val="0CF4F88D"/>
    <w:rsid w:val="0D152FBC"/>
    <w:rsid w:val="0D291263"/>
    <w:rsid w:val="0D29C9A3"/>
    <w:rsid w:val="0DA78C52"/>
    <w:rsid w:val="0DC844C9"/>
    <w:rsid w:val="0E2F11C3"/>
    <w:rsid w:val="0E671FD4"/>
    <w:rsid w:val="0E6B5771"/>
    <w:rsid w:val="0EA0C577"/>
    <w:rsid w:val="0F0851AD"/>
    <w:rsid w:val="0F46B5D3"/>
    <w:rsid w:val="0F5FFFC5"/>
    <w:rsid w:val="0F6C2D69"/>
    <w:rsid w:val="0F7DC881"/>
    <w:rsid w:val="0F83257B"/>
    <w:rsid w:val="0F8D7FEE"/>
    <w:rsid w:val="0FC199FA"/>
    <w:rsid w:val="0FCD7DCA"/>
    <w:rsid w:val="0FEB3643"/>
    <w:rsid w:val="0FF74514"/>
    <w:rsid w:val="1006E9ED"/>
    <w:rsid w:val="10278AE7"/>
    <w:rsid w:val="106DFDC6"/>
    <w:rsid w:val="1075E88E"/>
    <w:rsid w:val="10EF8EE7"/>
    <w:rsid w:val="10F22406"/>
    <w:rsid w:val="11111E8B"/>
    <w:rsid w:val="1146BEA0"/>
    <w:rsid w:val="115D160E"/>
    <w:rsid w:val="11692B5D"/>
    <w:rsid w:val="117BB166"/>
    <w:rsid w:val="11EF62B9"/>
    <w:rsid w:val="11FAF253"/>
    <w:rsid w:val="11FBF6AF"/>
    <w:rsid w:val="121F7127"/>
    <w:rsid w:val="12201153"/>
    <w:rsid w:val="122689DA"/>
    <w:rsid w:val="12308759"/>
    <w:rsid w:val="1240C19C"/>
    <w:rsid w:val="12BB7204"/>
    <w:rsid w:val="12C26EF5"/>
    <w:rsid w:val="12D62DD4"/>
    <w:rsid w:val="12EC4363"/>
    <w:rsid w:val="12FE9D13"/>
    <w:rsid w:val="1300D101"/>
    <w:rsid w:val="13127516"/>
    <w:rsid w:val="13402B1E"/>
    <w:rsid w:val="1385BD51"/>
    <w:rsid w:val="13BDCEA2"/>
    <w:rsid w:val="13E459CC"/>
    <w:rsid w:val="13EEC033"/>
    <w:rsid w:val="141D84EC"/>
    <w:rsid w:val="142020EC"/>
    <w:rsid w:val="1446ED06"/>
    <w:rsid w:val="14B18955"/>
    <w:rsid w:val="14B65AE6"/>
    <w:rsid w:val="14BB2709"/>
    <w:rsid w:val="14FFDDB7"/>
    <w:rsid w:val="15660486"/>
    <w:rsid w:val="159C1C77"/>
    <w:rsid w:val="15C446EC"/>
    <w:rsid w:val="15C676D4"/>
    <w:rsid w:val="15D3A5B4"/>
    <w:rsid w:val="15E49932"/>
    <w:rsid w:val="15E6CD74"/>
    <w:rsid w:val="162F4AFE"/>
    <w:rsid w:val="164D253E"/>
    <w:rsid w:val="16554840"/>
    <w:rsid w:val="165A1757"/>
    <w:rsid w:val="166FEA39"/>
    <w:rsid w:val="169FA408"/>
    <w:rsid w:val="16A4A90B"/>
    <w:rsid w:val="16A64EB0"/>
    <w:rsid w:val="16C6AC15"/>
    <w:rsid w:val="16FCB876"/>
    <w:rsid w:val="1776CBC9"/>
    <w:rsid w:val="177DE9A8"/>
    <w:rsid w:val="17BAF1FE"/>
    <w:rsid w:val="17E19A7E"/>
    <w:rsid w:val="17E9ABE0"/>
    <w:rsid w:val="17EE4463"/>
    <w:rsid w:val="18311FA3"/>
    <w:rsid w:val="1845465F"/>
    <w:rsid w:val="1845C174"/>
    <w:rsid w:val="185AB11C"/>
    <w:rsid w:val="18B780EE"/>
    <w:rsid w:val="18BF7883"/>
    <w:rsid w:val="18E13CBA"/>
    <w:rsid w:val="18ED6059"/>
    <w:rsid w:val="195183F8"/>
    <w:rsid w:val="19843B0B"/>
    <w:rsid w:val="19C771DA"/>
    <w:rsid w:val="19FEB60C"/>
    <w:rsid w:val="1A65666B"/>
    <w:rsid w:val="1ABC51CA"/>
    <w:rsid w:val="1AD5380C"/>
    <w:rsid w:val="1B013E02"/>
    <w:rsid w:val="1B347D8B"/>
    <w:rsid w:val="1B4FC3D5"/>
    <w:rsid w:val="1B88030A"/>
    <w:rsid w:val="1B966154"/>
    <w:rsid w:val="1BC8B7E5"/>
    <w:rsid w:val="1BE67E03"/>
    <w:rsid w:val="1BE6EBD4"/>
    <w:rsid w:val="1BFD0CD0"/>
    <w:rsid w:val="1C1490D6"/>
    <w:rsid w:val="1C636ABF"/>
    <w:rsid w:val="1C7CCD35"/>
    <w:rsid w:val="1CB1ACDD"/>
    <w:rsid w:val="1CEF551D"/>
    <w:rsid w:val="1D0D31D7"/>
    <w:rsid w:val="1D32C18D"/>
    <w:rsid w:val="1D6C437D"/>
    <w:rsid w:val="1D9D718D"/>
    <w:rsid w:val="1E3C6706"/>
    <w:rsid w:val="1EB6A095"/>
    <w:rsid w:val="1EF33744"/>
    <w:rsid w:val="1F537B30"/>
    <w:rsid w:val="1F5C1786"/>
    <w:rsid w:val="1F73B654"/>
    <w:rsid w:val="1FA75987"/>
    <w:rsid w:val="1FECAFAC"/>
    <w:rsid w:val="1FF14BF6"/>
    <w:rsid w:val="1FF27C81"/>
    <w:rsid w:val="2015200C"/>
    <w:rsid w:val="20251066"/>
    <w:rsid w:val="2030B3C3"/>
    <w:rsid w:val="203DE633"/>
    <w:rsid w:val="20C1C872"/>
    <w:rsid w:val="20F31F74"/>
    <w:rsid w:val="20F33DAA"/>
    <w:rsid w:val="2158BDDE"/>
    <w:rsid w:val="2165B5E9"/>
    <w:rsid w:val="217AE232"/>
    <w:rsid w:val="218C32F7"/>
    <w:rsid w:val="21BD102F"/>
    <w:rsid w:val="223846F0"/>
    <w:rsid w:val="223CEB53"/>
    <w:rsid w:val="233DC24E"/>
    <w:rsid w:val="237990D2"/>
    <w:rsid w:val="23E4E75E"/>
    <w:rsid w:val="23F80EAF"/>
    <w:rsid w:val="2459935B"/>
    <w:rsid w:val="2489498C"/>
    <w:rsid w:val="24AEB8F9"/>
    <w:rsid w:val="24D81FAD"/>
    <w:rsid w:val="24F8FE7E"/>
    <w:rsid w:val="2567BEA2"/>
    <w:rsid w:val="258DFC22"/>
    <w:rsid w:val="2595B776"/>
    <w:rsid w:val="25CEB795"/>
    <w:rsid w:val="25F2E1D3"/>
    <w:rsid w:val="266FD4A9"/>
    <w:rsid w:val="268EB0A0"/>
    <w:rsid w:val="26ABD1FE"/>
    <w:rsid w:val="26BF415A"/>
    <w:rsid w:val="26C4EE7F"/>
    <w:rsid w:val="26D6DC07"/>
    <w:rsid w:val="2707B401"/>
    <w:rsid w:val="274E5622"/>
    <w:rsid w:val="27A14AD9"/>
    <w:rsid w:val="27A1552A"/>
    <w:rsid w:val="27BEC02D"/>
    <w:rsid w:val="27D78E59"/>
    <w:rsid w:val="2843A80B"/>
    <w:rsid w:val="286F041D"/>
    <w:rsid w:val="2893551F"/>
    <w:rsid w:val="28E33C81"/>
    <w:rsid w:val="28F95254"/>
    <w:rsid w:val="292FCBD9"/>
    <w:rsid w:val="2963516E"/>
    <w:rsid w:val="29F92B9B"/>
    <w:rsid w:val="2A272C83"/>
    <w:rsid w:val="2A2F819F"/>
    <w:rsid w:val="2A6377B9"/>
    <w:rsid w:val="2A854EEF"/>
    <w:rsid w:val="2A9482DC"/>
    <w:rsid w:val="2A98C5C9"/>
    <w:rsid w:val="2AA2C8EE"/>
    <w:rsid w:val="2AD9739A"/>
    <w:rsid w:val="2B17770A"/>
    <w:rsid w:val="2B28CD63"/>
    <w:rsid w:val="2B2BC780"/>
    <w:rsid w:val="2B59361D"/>
    <w:rsid w:val="2B744389"/>
    <w:rsid w:val="2B77822A"/>
    <w:rsid w:val="2B79D112"/>
    <w:rsid w:val="2B7B59F3"/>
    <w:rsid w:val="2BC4C45A"/>
    <w:rsid w:val="2BC9DEB7"/>
    <w:rsid w:val="2BCAC13B"/>
    <w:rsid w:val="2BCDA9CA"/>
    <w:rsid w:val="2BD71838"/>
    <w:rsid w:val="2BF6019A"/>
    <w:rsid w:val="2C347172"/>
    <w:rsid w:val="2C6D9700"/>
    <w:rsid w:val="2C732E4B"/>
    <w:rsid w:val="2C8AEDA6"/>
    <w:rsid w:val="2CAF3419"/>
    <w:rsid w:val="2CC5A3BC"/>
    <w:rsid w:val="2CE83C92"/>
    <w:rsid w:val="2CEB78F4"/>
    <w:rsid w:val="2CF0F5AF"/>
    <w:rsid w:val="2D1F6F58"/>
    <w:rsid w:val="2D36D988"/>
    <w:rsid w:val="2D675A0F"/>
    <w:rsid w:val="2DE55BF7"/>
    <w:rsid w:val="2E3CF000"/>
    <w:rsid w:val="2E540A43"/>
    <w:rsid w:val="2E6B2E9E"/>
    <w:rsid w:val="2E8B1C77"/>
    <w:rsid w:val="2EC4BA8C"/>
    <w:rsid w:val="2F363700"/>
    <w:rsid w:val="2F5D50D3"/>
    <w:rsid w:val="2F5FF482"/>
    <w:rsid w:val="2F6DBA8D"/>
    <w:rsid w:val="2F7370D3"/>
    <w:rsid w:val="2FB8D0CF"/>
    <w:rsid w:val="2FC91CED"/>
    <w:rsid w:val="2FDBE0BB"/>
    <w:rsid w:val="2FEC3FF2"/>
    <w:rsid w:val="3017EB93"/>
    <w:rsid w:val="303F530D"/>
    <w:rsid w:val="3059E0A4"/>
    <w:rsid w:val="3070E8EE"/>
    <w:rsid w:val="30AF1AD5"/>
    <w:rsid w:val="30D8D625"/>
    <w:rsid w:val="30F66901"/>
    <w:rsid w:val="310D4CC6"/>
    <w:rsid w:val="3146E7C9"/>
    <w:rsid w:val="31536CD8"/>
    <w:rsid w:val="317C159A"/>
    <w:rsid w:val="31C34DEF"/>
    <w:rsid w:val="32062491"/>
    <w:rsid w:val="3214D079"/>
    <w:rsid w:val="32456649"/>
    <w:rsid w:val="325BE63F"/>
    <w:rsid w:val="326ECF19"/>
    <w:rsid w:val="328DE07C"/>
    <w:rsid w:val="32B3043E"/>
    <w:rsid w:val="3325F855"/>
    <w:rsid w:val="33EC19EE"/>
    <w:rsid w:val="340B736B"/>
    <w:rsid w:val="341BF685"/>
    <w:rsid w:val="345531E9"/>
    <w:rsid w:val="34C22575"/>
    <w:rsid w:val="34EF4891"/>
    <w:rsid w:val="3526A893"/>
    <w:rsid w:val="356A9D1A"/>
    <w:rsid w:val="36217BF0"/>
    <w:rsid w:val="36255558"/>
    <w:rsid w:val="365F2DC9"/>
    <w:rsid w:val="367E779D"/>
    <w:rsid w:val="36A1DB56"/>
    <w:rsid w:val="36B2E184"/>
    <w:rsid w:val="36B63F2B"/>
    <w:rsid w:val="36DD4655"/>
    <w:rsid w:val="36E4B44F"/>
    <w:rsid w:val="371C2B6E"/>
    <w:rsid w:val="37670838"/>
    <w:rsid w:val="379F55BB"/>
    <w:rsid w:val="37D7A9D7"/>
    <w:rsid w:val="37E146B2"/>
    <w:rsid w:val="38150978"/>
    <w:rsid w:val="386D8097"/>
    <w:rsid w:val="3886855F"/>
    <w:rsid w:val="38E15CFA"/>
    <w:rsid w:val="3903AE48"/>
    <w:rsid w:val="39552B35"/>
    <w:rsid w:val="3981C997"/>
    <w:rsid w:val="39B248E0"/>
    <w:rsid w:val="39D3F210"/>
    <w:rsid w:val="39E6B8A2"/>
    <w:rsid w:val="3A034DD5"/>
    <w:rsid w:val="3A08172B"/>
    <w:rsid w:val="3A0C9C57"/>
    <w:rsid w:val="3A18DD62"/>
    <w:rsid w:val="3AC5E4F6"/>
    <w:rsid w:val="3AFC3E87"/>
    <w:rsid w:val="3B1051BB"/>
    <w:rsid w:val="3B16A286"/>
    <w:rsid w:val="3B32C87B"/>
    <w:rsid w:val="3B3A6C72"/>
    <w:rsid w:val="3B9F7F7D"/>
    <w:rsid w:val="3BAEDFCD"/>
    <w:rsid w:val="3BBF528A"/>
    <w:rsid w:val="3BDB594E"/>
    <w:rsid w:val="3BFAE96B"/>
    <w:rsid w:val="3BFD0A8E"/>
    <w:rsid w:val="3BFEDBC4"/>
    <w:rsid w:val="3C42615A"/>
    <w:rsid w:val="3C44171A"/>
    <w:rsid w:val="3C4F211C"/>
    <w:rsid w:val="3C896426"/>
    <w:rsid w:val="3C8983ED"/>
    <w:rsid w:val="3C906175"/>
    <w:rsid w:val="3C9EE9C0"/>
    <w:rsid w:val="3CE30C35"/>
    <w:rsid w:val="3D287D70"/>
    <w:rsid w:val="3D4E875B"/>
    <w:rsid w:val="3D5D469D"/>
    <w:rsid w:val="3D5EA4AB"/>
    <w:rsid w:val="3D62F37A"/>
    <w:rsid w:val="3D71A429"/>
    <w:rsid w:val="3D7ACA31"/>
    <w:rsid w:val="3D950C33"/>
    <w:rsid w:val="3E337D9C"/>
    <w:rsid w:val="3E39F51C"/>
    <w:rsid w:val="3E8D41F4"/>
    <w:rsid w:val="3EC56987"/>
    <w:rsid w:val="3EDF8654"/>
    <w:rsid w:val="3F1AF663"/>
    <w:rsid w:val="3F1C838C"/>
    <w:rsid w:val="3F2E895A"/>
    <w:rsid w:val="3F571820"/>
    <w:rsid w:val="3F7DFAE5"/>
    <w:rsid w:val="3F9A061D"/>
    <w:rsid w:val="40242B2D"/>
    <w:rsid w:val="4030A22F"/>
    <w:rsid w:val="408C92F9"/>
    <w:rsid w:val="40961A50"/>
    <w:rsid w:val="40C36EFF"/>
    <w:rsid w:val="40C38EC3"/>
    <w:rsid w:val="40CA84BD"/>
    <w:rsid w:val="40FE53CA"/>
    <w:rsid w:val="41331945"/>
    <w:rsid w:val="417CB4D7"/>
    <w:rsid w:val="41A458B9"/>
    <w:rsid w:val="41A543C1"/>
    <w:rsid w:val="41B2F732"/>
    <w:rsid w:val="41D1DED5"/>
    <w:rsid w:val="41D832E6"/>
    <w:rsid w:val="4203433B"/>
    <w:rsid w:val="4203B3D7"/>
    <w:rsid w:val="4221A748"/>
    <w:rsid w:val="425CA298"/>
    <w:rsid w:val="42E41A3C"/>
    <w:rsid w:val="42F7FDCA"/>
    <w:rsid w:val="430950BF"/>
    <w:rsid w:val="430BCC47"/>
    <w:rsid w:val="432C8476"/>
    <w:rsid w:val="4346F7F5"/>
    <w:rsid w:val="436479D7"/>
    <w:rsid w:val="43DD1FF7"/>
    <w:rsid w:val="440E6DEC"/>
    <w:rsid w:val="441A21B4"/>
    <w:rsid w:val="451B01E3"/>
    <w:rsid w:val="452B4EA2"/>
    <w:rsid w:val="4557481F"/>
    <w:rsid w:val="4591DFE6"/>
    <w:rsid w:val="459D83D1"/>
    <w:rsid w:val="459DC299"/>
    <w:rsid w:val="45D7852F"/>
    <w:rsid w:val="45EFD0E7"/>
    <w:rsid w:val="45FE6ED8"/>
    <w:rsid w:val="461F12C4"/>
    <w:rsid w:val="46258494"/>
    <w:rsid w:val="4642D84D"/>
    <w:rsid w:val="4660F548"/>
    <w:rsid w:val="4680BD69"/>
    <w:rsid w:val="4696C1D9"/>
    <w:rsid w:val="46A33831"/>
    <w:rsid w:val="46E7C9F7"/>
    <w:rsid w:val="47BAF63B"/>
    <w:rsid w:val="47E40AD3"/>
    <w:rsid w:val="481FD163"/>
    <w:rsid w:val="483B1FAE"/>
    <w:rsid w:val="483DD5AA"/>
    <w:rsid w:val="485E90E7"/>
    <w:rsid w:val="48C29E6F"/>
    <w:rsid w:val="48F3E3D1"/>
    <w:rsid w:val="49105B58"/>
    <w:rsid w:val="492FA534"/>
    <w:rsid w:val="496C4493"/>
    <w:rsid w:val="4985E181"/>
    <w:rsid w:val="49BBF363"/>
    <w:rsid w:val="4A06084F"/>
    <w:rsid w:val="4A0B22E7"/>
    <w:rsid w:val="4A3EF6FA"/>
    <w:rsid w:val="4A6D6A65"/>
    <w:rsid w:val="4A7527F3"/>
    <w:rsid w:val="4A7711D2"/>
    <w:rsid w:val="4A9D75AB"/>
    <w:rsid w:val="4AAC3DCC"/>
    <w:rsid w:val="4AAC6482"/>
    <w:rsid w:val="4AEAB8CF"/>
    <w:rsid w:val="4AFC5591"/>
    <w:rsid w:val="4B0A5F2C"/>
    <w:rsid w:val="4BF3FF0C"/>
    <w:rsid w:val="4C6421B5"/>
    <w:rsid w:val="4C680F1A"/>
    <w:rsid w:val="4C8C529A"/>
    <w:rsid w:val="4C9C032E"/>
    <w:rsid w:val="4D0D2288"/>
    <w:rsid w:val="4D7A69D3"/>
    <w:rsid w:val="4D9EB671"/>
    <w:rsid w:val="4DDB0B84"/>
    <w:rsid w:val="4DE9EA54"/>
    <w:rsid w:val="4DF41390"/>
    <w:rsid w:val="4DF5AC39"/>
    <w:rsid w:val="4E5AC541"/>
    <w:rsid w:val="4E77FC1C"/>
    <w:rsid w:val="4E91D69E"/>
    <w:rsid w:val="4E9FD782"/>
    <w:rsid w:val="4EDA23EB"/>
    <w:rsid w:val="4EE9869F"/>
    <w:rsid w:val="4EF4DB5A"/>
    <w:rsid w:val="4F1B36D4"/>
    <w:rsid w:val="4F30FDCE"/>
    <w:rsid w:val="4F478C92"/>
    <w:rsid w:val="4F48BCE9"/>
    <w:rsid w:val="4F4CA363"/>
    <w:rsid w:val="4F68EF4C"/>
    <w:rsid w:val="4F70F1FB"/>
    <w:rsid w:val="4FD6328B"/>
    <w:rsid w:val="4FF92C20"/>
    <w:rsid w:val="50070D8D"/>
    <w:rsid w:val="5041DB83"/>
    <w:rsid w:val="50699C4B"/>
    <w:rsid w:val="50C84D2D"/>
    <w:rsid w:val="50D454AD"/>
    <w:rsid w:val="515265F0"/>
    <w:rsid w:val="5152CE47"/>
    <w:rsid w:val="5163B923"/>
    <w:rsid w:val="51855FDC"/>
    <w:rsid w:val="518D99B1"/>
    <w:rsid w:val="5192D696"/>
    <w:rsid w:val="51C738EF"/>
    <w:rsid w:val="51F28ACC"/>
    <w:rsid w:val="51F6D093"/>
    <w:rsid w:val="5245BDF2"/>
    <w:rsid w:val="526BEF0E"/>
    <w:rsid w:val="5275424A"/>
    <w:rsid w:val="528E8DAA"/>
    <w:rsid w:val="529209A4"/>
    <w:rsid w:val="52CC6A54"/>
    <w:rsid w:val="52E53897"/>
    <w:rsid w:val="52ED2817"/>
    <w:rsid w:val="538BAE14"/>
    <w:rsid w:val="540C9455"/>
    <w:rsid w:val="54AAB12A"/>
    <w:rsid w:val="54B2113E"/>
    <w:rsid w:val="54EAA136"/>
    <w:rsid w:val="54F2A556"/>
    <w:rsid w:val="550B0321"/>
    <w:rsid w:val="551A3A13"/>
    <w:rsid w:val="551BC0A7"/>
    <w:rsid w:val="556C3526"/>
    <w:rsid w:val="55811CD5"/>
    <w:rsid w:val="55FA9809"/>
    <w:rsid w:val="5605F74F"/>
    <w:rsid w:val="563B4869"/>
    <w:rsid w:val="56A6363D"/>
    <w:rsid w:val="56D0A248"/>
    <w:rsid w:val="56D9A368"/>
    <w:rsid w:val="57206856"/>
    <w:rsid w:val="57345DD8"/>
    <w:rsid w:val="5744A2A9"/>
    <w:rsid w:val="577DCCC3"/>
    <w:rsid w:val="578360F4"/>
    <w:rsid w:val="578639F4"/>
    <w:rsid w:val="57AF20EC"/>
    <w:rsid w:val="57F5E08C"/>
    <w:rsid w:val="5816CFF8"/>
    <w:rsid w:val="581C3306"/>
    <w:rsid w:val="58333EB8"/>
    <w:rsid w:val="589C9471"/>
    <w:rsid w:val="589F8D35"/>
    <w:rsid w:val="58AB5E60"/>
    <w:rsid w:val="58AEE25F"/>
    <w:rsid w:val="58E3FB80"/>
    <w:rsid w:val="58E595BC"/>
    <w:rsid w:val="592766F2"/>
    <w:rsid w:val="594E3DD3"/>
    <w:rsid w:val="5A04F890"/>
    <w:rsid w:val="5A105776"/>
    <w:rsid w:val="5A5946EE"/>
    <w:rsid w:val="5A5EA83D"/>
    <w:rsid w:val="5AB163C7"/>
    <w:rsid w:val="5AC9BFE4"/>
    <w:rsid w:val="5AE98061"/>
    <w:rsid w:val="5AEE741B"/>
    <w:rsid w:val="5B08131D"/>
    <w:rsid w:val="5B2157D3"/>
    <w:rsid w:val="5B2C6F2E"/>
    <w:rsid w:val="5B94462C"/>
    <w:rsid w:val="5BAEDCC8"/>
    <w:rsid w:val="5BC4ED34"/>
    <w:rsid w:val="5BCF42AA"/>
    <w:rsid w:val="5BFEEB9C"/>
    <w:rsid w:val="5C574980"/>
    <w:rsid w:val="5CEE3472"/>
    <w:rsid w:val="5D01ECB1"/>
    <w:rsid w:val="5D02C8F6"/>
    <w:rsid w:val="5D12316B"/>
    <w:rsid w:val="5D36A97B"/>
    <w:rsid w:val="5D388AE4"/>
    <w:rsid w:val="5D5AE05F"/>
    <w:rsid w:val="5DD35280"/>
    <w:rsid w:val="5DDA4A80"/>
    <w:rsid w:val="5DF744B2"/>
    <w:rsid w:val="5E294BE4"/>
    <w:rsid w:val="5E5E391F"/>
    <w:rsid w:val="5E88649B"/>
    <w:rsid w:val="5E9CF3E2"/>
    <w:rsid w:val="5F0BDC94"/>
    <w:rsid w:val="5F278C2B"/>
    <w:rsid w:val="5F3C07CB"/>
    <w:rsid w:val="5F5EC940"/>
    <w:rsid w:val="5F6983A1"/>
    <w:rsid w:val="5FC3E014"/>
    <w:rsid w:val="5FC7CF3E"/>
    <w:rsid w:val="5FFF33CC"/>
    <w:rsid w:val="60043F7E"/>
    <w:rsid w:val="6024943F"/>
    <w:rsid w:val="60641D71"/>
    <w:rsid w:val="609034B5"/>
    <w:rsid w:val="609BC88A"/>
    <w:rsid w:val="60A39737"/>
    <w:rsid w:val="60B1936A"/>
    <w:rsid w:val="60B5AD37"/>
    <w:rsid w:val="61097EBC"/>
    <w:rsid w:val="61177C1F"/>
    <w:rsid w:val="613DA9F3"/>
    <w:rsid w:val="613FE0C2"/>
    <w:rsid w:val="615BCE91"/>
    <w:rsid w:val="6186C034"/>
    <w:rsid w:val="61B3AB0F"/>
    <w:rsid w:val="61C9761A"/>
    <w:rsid w:val="61D8D846"/>
    <w:rsid w:val="620D6561"/>
    <w:rsid w:val="628DC1EA"/>
    <w:rsid w:val="62D958B9"/>
    <w:rsid w:val="62F4643B"/>
    <w:rsid w:val="632E8273"/>
    <w:rsid w:val="633088FA"/>
    <w:rsid w:val="63853D32"/>
    <w:rsid w:val="638DB3C6"/>
    <w:rsid w:val="6394C57C"/>
    <w:rsid w:val="63C11FC3"/>
    <w:rsid w:val="63E81E7D"/>
    <w:rsid w:val="641B8E4E"/>
    <w:rsid w:val="64D595F2"/>
    <w:rsid w:val="65323374"/>
    <w:rsid w:val="656C60C5"/>
    <w:rsid w:val="656EDF86"/>
    <w:rsid w:val="65C57ED7"/>
    <w:rsid w:val="65F3F91E"/>
    <w:rsid w:val="65F84341"/>
    <w:rsid w:val="6617CBC0"/>
    <w:rsid w:val="6617EB25"/>
    <w:rsid w:val="663D4CEE"/>
    <w:rsid w:val="663F8616"/>
    <w:rsid w:val="664B431A"/>
    <w:rsid w:val="669B456B"/>
    <w:rsid w:val="66B80AA7"/>
    <w:rsid w:val="66BD5411"/>
    <w:rsid w:val="66C039CA"/>
    <w:rsid w:val="66CA759F"/>
    <w:rsid w:val="66D6EAD4"/>
    <w:rsid w:val="66F062D2"/>
    <w:rsid w:val="679CD694"/>
    <w:rsid w:val="681B5714"/>
    <w:rsid w:val="682EB31F"/>
    <w:rsid w:val="6832EB8D"/>
    <w:rsid w:val="68A1C92F"/>
    <w:rsid w:val="68CDEF18"/>
    <w:rsid w:val="68F24235"/>
    <w:rsid w:val="693853E8"/>
    <w:rsid w:val="695913EB"/>
    <w:rsid w:val="69BC635A"/>
    <w:rsid w:val="69C0AE99"/>
    <w:rsid w:val="6A0EDFBD"/>
    <w:rsid w:val="6A1A4156"/>
    <w:rsid w:val="6A36D229"/>
    <w:rsid w:val="6A6416C6"/>
    <w:rsid w:val="6AA5CC9C"/>
    <w:rsid w:val="6AAC519D"/>
    <w:rsid w:val="6AE616EF"/>
    <w:rsid w:val="6B727F73"/>
    <w:rsid w:val="6B829F69"/>
    <w:rsid w:val="6B935560"/>
    <w:rsid w:val="6BC0B018"/>
    <w:rsid w:val="6BDCAEA5"/>
    <w:rsid w:val="6BDE9DEC"/>
    <w:rsid w:val="6C3924DA"/>
    <w:rsid w:val="6C9975C6"/>
    <w:rsid w:val="6CC04B37"/>
    <w:rsid w:val="6D1A9DDD"/>
    <w:rsid w:val="6D210923"/>
    <w:rsid w:val="6D4BEB8A"/>
    <w:rsid w:val="6D769904"/>
    <w:rsid w:val="6DA9DD2B"/>
    <w:rsid w:val="6DE64E49"/>
    <w:rsid w:val="6E4E01A0"/>
    <w:rsid w:val="6E74D392"/>
    <w:rsid w:val="6E95433A"/>
    <w:rsid w:val="6EA78DB8"/>
    <w:rsid w:val="6EC643B2"/>
    <w:rsid w:val="6ED6B406"/>
    <w:rsid w:val="6EEDE239"/>
    <w:rsid w:val="6F2D88EB"/>
    <w:rsid w:val="6F484A05"/>
    <w:rsid w:val="6F9FB686"/>
    <w:rsid w:val="6FEBC3EA"/>
    <w:rsid w:val="70043A5F"/>
    <w:rsid w:val="70751880"/>
    <w:rsid w:val="70763EE5"/>
    <w:rsid w:val="707D567A"/>
    <w:rsid w:val="708FDB13"/>
    <w:rsid w:val="70A68D1F"/>
    <w:rsid w:val="70EDA548"/>
    <w:rsid w:val="713D365A"/>
    <w:rsid w:val="7169B025"/>
    <w:rsid w:val="7184648F"/>
    <w:rsid w:val="71FC70E3"/>
    <w:rsid w:val="71FE2873"/>
    <w:rsid w:val="7226E681"/>
    <w:rsid w:val="72329798"/>
    <w:rsid w:val="7249286A"/>
    <w:rsid w:val="727828A9"/>
    <w:rsid w:val="72ABE50B"/>
    <w:rsid w:val="72E384B7"/>
    <w:rsid w:val="7313ED6D"/>
    <w:rsid w:val="73200944"/>
    <w:rsid w:val="7335D8D4"/>
    <w:rsid w:val="7366BE90"/>
    <w:rsid w:val="741A5454"/>
    <w:rsid w:val="742F06C0"/>
    <w:rsid w:val="743ABD04"/>
    <w:rsid w:val="74ADE0FC"/>
    <w:rsid w:val="74AEF3B6"/>
    <w:rsid w:val="74C9AF14"/>
    <w:rsid w:val="74D946F5"/>
    <w:rsid w:val="74DB45EF"/>
    <w:rsid w:val="74E1A2F8"/>
    <w:rsid w:val="7531C495"/>
    <w:rsid w:val="754B4869"/>
    <w:rsid w:val="75E3029D"/>
    <w:rsid w:val="75EAA868"/>
    <w:rsid w:val="76308C91"/>
    <w:rsid w:val="76A24AFF"/>
    <w:rsid w:val="76D1F85F"/>
    <w:rsid w:val="76D2FE7A"/>
    <w:rsid w:val="76E66322"/>
    <w:rsid w:val="774B13A7"/>
    <w:rsid w:val="777D18EB"/>
    <w:rsid w:val="7784EA23"/>
    <w:rsid w:val="779DA4E9"/>
    <w:rsid w:val="77A77597"/>
    <w:rsid w:val="7813EC32"/>
    <w:rsid w:val="781671E2"/>
    <w:rsid w:val="78708375"/>
    <w:rsid w:val="7880668B"/>
    <w:rsid w:val="7890427F"/>
    <w:rsid w:val="789A413C"/>
    <w:rsid w:val="78A3E3D7"/>
    <w:rsid w:val="78BC6BE6"/>
    <w:rsid w:val="78D0E83D"/>
    <w:rsid w:val="7969E47A"/>
    <w:rsid w:val="796AA7DC"/>
    <w:rsid w:val="79B7A65E"/>
    <w:rsid w:val="7A3EC78D"/>
    <w:rsid w:val="7A6530D1"/>
    <w:rsid w:val="7A75539E"/>
    <w:rsid w:val="7A9E792C"/>
    <w:rsid w:val="7AAAD963"/>
    <w:rsid w:val="7AAB0DAA"/>
    <w:rsid w:val="7AD31555"/>
    <w:rsid w:val="7B53BB06"/>
    <w:rsid w:val="7B6404EE"/>
    <w:rsid w:val="7BAAACBD"/>
    <w:rsid w:val="7BB4C81D"/>
    <w:rsid w:val="7BB8CB1B"/>
    <w:rsid w:val="7BBBAAD4"/>
    <w:rsid w:val="7BC9E7E6"/>
    <w:rsid w:val="7BF9C447"/>
    <w:rsid w:val="7C0ED231"/>
    <w:rsid w:val="7C22258A"/>
    <w:rsid w:val="7C3012C4"/>
    <w:rsid w:val="7C345F57"/>
    <w:rsid w:val="7C6F0BAC"/>
    <w:rsid w:val="7CA7F0BC"/>
    <w:rsid w:val="7CB42D1C"/>
    <w:rsid w:val="7CB7B3BB"/>
    <w:rsid w:val="7CB86987"/>
    <w:rsid w:val="7CC5D7C8"/>
    <w:rsid w:val="7CD1D08E"/>
    <w:rsid w:val="7CD566E6"/>
    <w:rsid w:val="7D1187CA"/>
    <w:rsid w:val="7D32B7BB"/>
    <w:rsid w:val="7D45211C"/>
    <w:rsid w:val="7D66BDFC"/>
    <w:rsid w:val="7D8B2A7A"/>
    <w:rsid w:val="7D8D9362"/>
    <w:rsid w:val="7DD4376A"/>
    <w:rsid w:val="7DEAEDA3"/>
    <w:rsid w:val="7E0D7EFE"/>
    <w:rsid w:val="7E170D69"/>
    <w:rsid w:val="7E28FB60"/>
    <w:rsid w:val="7E484CCB"/>
    <w:rsid w:val="7E488ABA"/>
    <w:rsid w:val="7E71C8A4"/>
    <w:rsid w:val="7EC4FA72"/>
    <w:rsid w:val="7ECD7FA8"/>
    <w:rsid w:val="7ECDF6DA"/>
    <w:rsid w:val="7ED44F95"/>
    <w:rsid w:val="7EE8D575"/>
    <w:rsid w:val="7EEA93FD"/>
    <w:rsid w:val="7F2E55A2"/>
    <w:rsid w:val="7F346269"/>
    <w:rsid w:val="7F39D616"/>
    <w:rsid w:val="7F51AE09"/>
    <w:rsid w:val="7F52951F"/>
    <w:rsid w:val="7F5C967D"/>
    <w:rsid w:val="7F7B1B78"/>
    <w:rsid w:val="7F925D9E"/>
    <w:rsid w:val="7FB033BF"/>
    <w:rsid w:val="7FEF7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36084"/>
  <w15:chartTrackingRefBased/>
  <w15:docId w15:val="{1354BAF6-210D-9049-8A93-51008AC60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746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46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46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6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60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B76C7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5F0F6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5F0F60"/>
  </w:style>
  <w:style w:type="character" w:styleId="Hyperlink">
    <w:name w:val="Hyperlink"/>
    <w:basedOn w:val="DefaultParagraphFont"/>
    <w:uiPriority w:val="99"/>
    <w:unhideWhenUsed/>
    <w:rsid w:val="005F0F60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F37B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6413D"/>
  </w:style>
  <w:style w:type="character" w:styleId="FollowedHyperlink">
    <w:name w:val="FollowedHyperlink"/>
    <w:basedOn w:val="DefaultParagraphFont"/>
    <w:uiPriority w:val="99"/>
    <w:semiHidden/>
    <w:unhideWhenUsed/>
    <w:rsid w:val="00275DC0"/>
    <w:rPr>
      <w:color w:val="954F72" w:themeColor="followedHyperlink"/>
      <w:u w:val="single"/>
    </w:rPr>
  </w:style>
  <w:style w:type="character" w:customStyle="1" w:styleId="normaltextrun">
    <w:name w:val="normaltextrun"/>
    <w:basedOn w:val="DefaultParagraphFont"/>
    <w:rsid w:val="00B67B3C"/>
  </w:style>
  <w:style w:type="paragraph" w:customStyle="1" w:styleId="EndNoteBibliographyTitle">
    <w:name w:val="EndNote Bibliography Title"/>
    <w:basedOn w:val="Normal"/>
    <w:link w:val="EndNoteBibliographyTitleChar"/>
    <w:rsid w:val="007C502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502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7C502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C502E"/>
    <w:rPr>
      <w:rFonts w:ascii="Calibri" w:hAnsi="Calibri" w:cs="Calibri"/>
    </w:rPr>
  </w:style>
  <w:style w:type="paragraph" w:customStyle="1" w:styleId="xxmsolistparagraph">
    <w:name w:val="x_xmsolistparagraph"/>
    <w:basedOn w:val="Normal"/>
    <w:rsid w:val="0076601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outlook-search-highlight">
    <w:name w:val="outlook-search-highlight"/>
    <w:basedOn w:val="DefaultParagraphFont"/>
    <w:rsid w:val="00766010"/>
  </w:style>
  <w:style w:type="paragraph" w:customStyle="1" w:styleId="xxmsonormal">
    <w:name w:val="x_xmsonormal"/>
    <w:basedOn w:val="Normal"/>
    <w:rsid w:val="0076601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F7462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F746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2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04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76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7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9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99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40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89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8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27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3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57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8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64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8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35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1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47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6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40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8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96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2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38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4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01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2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43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4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97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9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81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3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12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4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63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4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77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2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42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9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93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5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11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0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09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1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300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1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66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1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98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7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3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9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91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35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8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79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8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73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7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37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40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60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65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46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97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69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54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38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22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74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98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28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53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70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78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27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8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70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37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73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01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79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90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31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05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89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63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29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0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28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24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81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3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04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42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55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72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67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59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36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21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03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95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44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771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50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904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79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58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13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20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96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79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81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03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06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40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06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79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15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77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04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13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27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0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78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98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71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43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60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840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92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174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45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83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64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39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15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01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05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04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24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20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74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65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86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42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96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04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25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67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91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86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61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3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19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369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43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68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75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55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52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19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92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50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391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87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193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8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74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83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85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26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80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27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51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47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80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72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87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105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77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80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00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60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15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75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94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9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20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07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71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379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71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62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11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8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59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424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82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922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10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51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17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70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87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95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13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19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83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82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91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23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591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56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68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19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70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24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29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86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14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83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03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18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835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61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25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66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186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42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00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72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6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30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57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77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07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34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38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19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2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35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09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66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978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95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0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14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27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71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88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02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22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79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41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35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37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17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97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31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26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91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77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06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89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22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63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29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80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95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73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95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88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66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41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44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04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87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81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76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77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04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59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14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95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07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36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90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44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61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23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2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56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36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29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77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64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674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70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322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54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11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26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58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30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63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20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772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23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0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81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98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78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10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91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15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46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24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48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83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65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06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15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75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84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23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26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52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57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33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69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846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24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46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89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459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27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783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39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60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51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0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29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85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80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7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23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63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25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57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97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669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10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15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81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19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54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6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41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74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31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71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77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52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51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54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36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4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06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07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30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2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37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7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51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886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40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08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04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36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14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73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75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2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43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09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64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69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26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15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73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66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38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67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42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498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08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35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51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89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61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23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97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89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13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39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68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18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45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27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03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97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88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37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04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242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07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51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03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10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09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99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39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53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83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95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42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15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94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124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46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99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51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92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44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80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92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54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53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9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34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99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26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95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95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60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79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241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98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37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89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19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51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61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55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8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06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986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77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78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89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8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48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64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33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74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70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93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20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32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11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76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48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81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06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17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24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01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53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85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24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23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61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03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80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56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07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02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28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21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18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93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37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52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04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27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23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623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13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85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05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96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13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23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71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3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83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87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50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79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51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5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72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97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ED2600-863A-4476-98A4-B9749C549CE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  <clbl:label id="{e004fb9c-b0a4-424f-bcd0-322606d5df38}" enabled="0" method="" siteId="{e004fb9c-b0a4-424f-bcd0-322606d5df3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994</Words>
  <Characters>5669</Characters>
  <Application>Microsoft Office Word</Application>
  <DocSecurity>0</DocSecurity>
  <Lines>47</Lines>
  <Paragraphs>13</Paragraphs>
  <ScaleCrop>false</ScaleCrop>
  <Company/>
  <LinksUpToDate>false</LinksUpToDate>
  <CharactersWithSpaces>6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ei Baah, Foster (NIH/NHLBI) [F]</dc:creator>
  <cp:keywords/>
  <dc:description/>
  <cp:lastModifiedBy>McAdory-Kim, Sara</cp:lastModifiedBy>
  <cp:revision>3</cp:revision>
  <dcterms:created xsi:type="dcterms:W3CDTF">2025-11-01T03:59:00Z</dcterms:created>
  <dcterms:modified xsi:type="dcterms:W3CDTF">2026-05-02T15:09:00Z</dcterms:modified>
</cp:coreProperties>
</file>